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C85" w:rsidRPr="00996C85" w:rsidRDefault="00996C85" w:rsidP="00996C85">
      <w:pPr>
        <w:rPr>
          <w:b/>
          <w:bCs/>
          <w:sz w:val="24"/>
          <w:szCs w:val="24"/>
        </w:rPr>
      </w:pPr>
      <w:bookmarkStart w:id="0" w:name="_GoBack"/>
      <w:bookmarkEnd w:id="0"/>
      <w:r w:rsidRPr="00996C85">
        <w:rPr>
          <w:b/>
          <w:bCs/>
          <w:sz w:val="24"/>
          <w:szCs w:val="24"/>
        </w:rPr>
        <w:t>Supplementary Table 1: ARRIVE and MISEV guideline aspects reported in the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3"/>
        <w:gridCol w:w="2950"/>
        <w:gridCol w:w="2783"/>
        <w:gridCol w:w="2830"/>
        <w:gridCol w:w="2642"/>
      </w:tblGrid>
      <w:tr w:rsidR="00996C85" w:rsidTr="00E35440">
        <w:tc>
          <w:tcPr>
            <w:tcW w:w="2743" w:type="dxa"/>
            <w:vMerge w:val="restart"/>
          </w:tcPr>
          <w:p w:rsidR="00996C85" w:rsidRPr="006534DF" w:rsidRDefault="00996C85" w:rsidP="00E35440">
            <w:pPr>
              <w:rPr>
                <w:b/>
                <w:bCs/>
              </w:rPr>
            </w:pPr>
            <w:r w:rsidRPr="006534DF">
              <w:rPr>
                <w:b/>
                <w:bCs/>
              </w:rPr>
              <w:t>Article</w:t>
            </w:r>
          </w:p>
        </w:tc>
        <w:tc>
          <w:tcPr>
            <w:tcW w:w="5733" w:type="dxa"/>
            <w:gridSpan w:val="2"/>
          </w:tcPr>
          <w:p w:rsidR="00996C85" w:rsidRPr="006534DF" w:rsidRDefault="00996C85" w:rsidP="00E35440">
            <w:pPr>
              <w:rPr>
                <w:b/>
                <w:bCs/>
              </w:rPr>
            </w:pPr>
            <w:r>
              <w:rPr>
                <w:b/>
                <w:bCs/>
              </w:rPr>
              <w:t>Aspects of ARRIVE Guidelines</w:t>
            </w:r>
          </w:p>
        </w:tc>
        <w:tc>
          <w:tcPr>
            <w:tcW w:w="5472" w:type="dxa"/>
            <w:gridSpan w:val="2"/>
          </w:tcPr>
          <w:p w:rsidR="00996C85" w:rsidRPr="006534DF" w:rsidRDefault="00996C85" w:rsidP="00E35440">
            <w:pPr>
              <w:rPr>
                <w:b/>
                <w:bCs/>
              </w:rPr>
            </w:pPr>
            <w:r>
              <w:rPr>
                <w:b/>
                <w:bCs/>
              </w:rPr>
              <w:t>Aspects of MISEV Guideline (2018)</w:t>
            </w:r>
          </w:p>
        </w:tc>
      </w:tr>
      <w:tr w:rsidR="00996C85" w:rsidTr="00E35440">
        <w:tc>
          <w:tcPr>
            <w:tcW w:w="2743" w:type="dxa"/>
            <w:vMerge/>
          </w:tcPr>
          <w:p w:rsidR="00996C85" w:rsidRPr="006534DF" w:rsidRDefault="00996C85" w:rsidP="00E35440">
            <w:pPr>
              <w:rPr>
                <w:b/>
                <w:bCs/>
              </w:rPr>
            </w:pPr>
          </w:p>
        </w:tc>
        <w:tc>
          <w:tcPr>
            <w:tcW w:w="2950" w:type="dxa"/>
          </w:tcPr>
          <w:p w:rsidR="00996C85" w:rsidRPr="006534DF" w:rsidRDefault="00996C85" w:rsidP="00E35440">
            <w:pPr>
              <w:rPr>
                <w:b/>
                <w:bCs/>
              </w:rPr>
            </w:pPr>
            <w:r w:rsidRPr="006534DF">
              <w:rPr>
                <w:b/>
                <w:bCs/>
              </w:rPr>
              <w:t>Randomisation</w:t>
            </w:r>
          </w:p>
        </w:tc>
        <w:tc>
          <w:tcPr>
            <w:tcW w:w="2783" w:type="dxa"/>
          </w:tcPr>
          <w:p w:rsidR="00996C85" w:rsidRPr="006534DF" w:rsidRDefault="00996C85" w:rsidP="00E35440">
            <w:pPr>
              <w:rPr>
                <w:b/>
                <w:bCs/>
              </w:rPr>
            </w:pPr>
            <w:r w:rsidRPr="006534DF">
              <w:rPr>
                <w:b/>
                <w:bCs/>
              </w:rPr>
              <w:t>Blinding</w:t>
            </w:r>
          </w:p>
        </w:tc>
        <w:tc>
          <w:tcPr>
            <w:tcW w:w="2830" w:type="dxa"/>
          </w:tcPr>
          <w:p w:rsidR="00996C85" w:rsidRPr="006534DF" w:rsidRDefault="00996C85" w:rsidP="00E35440">
            <w:pPr>
              <w:rPr>
                <w:b/>
                <w:bCs/>
              </w:rPr>
            </w:pPr>
            <w:r w:rsidRPr="006534DF">
              <w:rPr>
                <w:b/>
                <w:bCs/>
              </w:rPr>
              <w:t xml:space="preserve">EV Isolation Method </w:t>
            </w:r>
          </w:p>
        </w:tc>
        <w:tc>
          <w:tcPr>
            <w:tcW w:w="2642" w:type="dxa"/>
          </w:tcPr>
          <w:p w:rsidR="00996C85" w:rsidRPr="006534DF" w:rsidRDefault="00996C85" w:rsidP="00E35440">
            <w:pPr>
              <w:rPr>
                <w:b/>
                <w:bCs/>
              </w:rPr>
            </w:pPr>
            <w:r w:rsidRPr="006534DF">
              <w:rPr>
                <w:b/>
                <w:bCs/>
              </w:rPr>
              <w:t xml:space="preserve">Characterisation of EVs </w:t>
            </w:r>
          </w:p>
          <w:p w:rsidR="00996C85" w:rsidRDefault="00996C85" w:rsidP="00E35440">
            <w:proofErr w:type="spellStart"/>
            <w:r>
              <w:t>i</w:t>
            </w:r>
            <w:proofErr w:type="spellEnd"/>
            <w:r>
              <w:t>. At least three positive protein markers of EVs, including at least one</w:t>
            </w:r>
          </w:p>
          <w:p w:rsidR="00996C85" w:rsidRDefault="00996C85" w:rsidP="00E35440">
            <w:r>
              <w:t>-transmembrane/lipid-bound protein</w:t>
            </w:r>
          </w:p>
          <w:p w:rsidR="00996C85" w:rsidRDefault="00996C85" w:rsidP="00E35440">
            <w:r>
              <w:t>-cytosolic protein</w:t>
            </w:r>
          </w:p>
          <w:p w:rsidR="00996C85" w:rsidRDefault="00996C85" w:rsidP="00E35440">
            <w:r>
              <w:t>ii. At least one negative protein marker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Agouni</w:t>
            </w:r>
            <w:proofErr w:type="spellEnd"/>
            <w:r>
              <w:t xml:space="preserve"> et al. 2007 </w:t>
            </w:r>
            <w:r>
              <w:fldChar w:fldCharType="begin"/>
            </w:r>
            <w:r>
              <w:instrText xml:space="preserve"> ADDIN EN.CITE &lt;EndNote&gt;&lt;Cite&gt;&lt;Author&gt;Agouni&lt;/Author&gt;&lt;Year&gt;2007&lt;/Year&gt;&lt;RecNum&gt;32&lt;/RecNum&gt;&lt;DisplayText&gt;(50)&lt;/DisplayText&gt;&lt;record&gt;&lt;rec-number&gt;32&lt;/rec-number&gt;&lt;foreign-keys&gt;&lt;key app="EN" db-id="2s5rdf9s7z0afoe2dt3p5rtvfwf0ps2vzp5d" timestamp="1646883270"&gt;32&lt;/key&gt;&lt;/foreign-keys&gt;&lt;ref-type name="Journal Article"&gt;17&lt;/ref-type&gt;&lt;contributors&gt;&lt;authors&gt;&lt;author&gt;Agouni, Abdelali&lt;/author&gt;&lt;author&gt;Ahmed Mostefai, H.&lt;/author&gt;&lt;author&gt;Porro, Chiarra&lt;/author&gt;&lt;author&gt;Carusio, Nunzia&lt;/author&gt;&lt;author&gt;Favre, Julie&lt;/author&gt;&lt;author&gt;Richard, Vincent&lt;/author&gt;&lt;author&gt;Henrion, Daniel&lt;/author&gt;&lt;author&gt;Carmen Martinez, M.&lt;/author&gt;&lt;author&gt;Andriantsitohaina, Ramaroson&lt;/author&gt;&lt;/authors&gt;&lt;/contributors&gt;&lt;titles&gt;&lt;title&gt;Sonic hedgehog carried by microparticles corrects endothelial injury through nitric oxide release&lt;/title&gt;&lt;secondary-title&gt;The FASEB Journal&lt;/secondary-title&gt;&lt;/titles&gt;&lt;periodical&gt;&lt;full-title&gt;The FASEB Journal&lt;/full-title&gt;&lt;/periodical&gt;&lt;pages&gt;2735-2741&lt;/pages&gt;&lt;volume&gt;21&lt;/volume&gt;&lt;number&gt;11&lt;/number&gt;&lt;dates&gt;&lt;year&gt;2007&lt;/year&gt;&lt;pub-dates&gt;&lt;date&gt;2007&lt;/date&gt;&lt;/pub-dates&gt;&lt;/dates&gt;&lt;isbn&gt;0892-6638&lt;/isbn&gt;&lt;urls&gt;&lt;/urls&gt;&lt;electronic-resource-num&gt;10.1096/fj.07-8079com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0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  <w:p w:rsidR="00996C85" w:rsidRDefault="00996C85" w:rsidP="00E35440">
            <w:r>
              <w:t xml:space="preserve">Mice were treated with an IV injection of either MPs, or the same volume of vehicle in the absence of presence of </w:t>
            </w:r>
            <w:proofErr w:type="spellStart"/>
            <w:r>
              <w:t>cyclopamine</w:t>
            </w:r>
            <w:proofErr w:type="spellEnd"/>
            <w:r>
              <w:t xml:space="preserve">. 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750g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three steps</w:t>
            </w:r>
          </w:p>
        </w:tc>
        <w:tc>
          <w:tcPr>
            <w:tcW w:w="2642" w:type="dxa"/>
          </w:tcPr>
          <w:p w:rsidR="00996C85" w:rsidRDefault="00996C85" w:rsidP="00E35440">
            <w:r>
              <w:t>Characterisation was not stated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Agouni</w:t>
            </w:r>
            <w:proofErr w:type="spellEnd"/>
            <w:r>
              <w:t xml:space="preserve"> et al. 2008 </w:t>
            </w:r>
            <w:r>
              <w:fldChar w:fldCharType="begin"/>
            </w:r>
            <w:r>
              <w:instrText xml:space="preserve"> ADDIN EN.CITE &lt;EndNote&gt;&lt;Cite&gt;&lt;Author&gt;Agouni&lt;/Author&gt;&lt;Year&gt;2008&lt;/Year&gt;&lt;RecNum&gt;44&lt;/RecNum&gt;&lt;DisplayText&gt;(57)&lt;/DisplayText&gt;&lt;record&gt;&lt;rec-number&gt;44&lt;/rec-number&gt;&lt;foreign-keys&gt;&lt;key app="EN" db-id="2s5rdf9s7z0afoe2dt3p5rtvfwf0ps2vzp5d" timestamp="1646883270"&gt;44&lt;/key&gt;&lt;/foreign-keys&gt;&lt;ref-type name="Journal Article"&gt;17&lt;/ref-type&gt;&lt;contributors&gt;&lt;authors&gt;&lt;author&gt;Agouni, Abdelali&lt;/author&gt;&lt;author&gt;Lagrue-Lak-Hal, Anne Hélène&lt;/author&gt;&lt;author&gt;Ducluzeau, Pierre Henri&lt;/author&gt;&lt;author&gt;Mostefai, Hadj Ahmed&lt;/author&gt;&lt;author&gt;Draunet-Busson, Catherine&lt;/author&gt;&lt;author&gt;Leftheriotis, Georges&lt;/author&gt;&lt;author&gt;Heymes, Christophe&lt;/author&gt;&lt;author&gt;Martinez, Maria Carmen&lt;/author&gt;&lt;author&gt;Andriantsitohaina, Ramaroson&lt;/author&gt;&lt;/authors&gt;&lt;/contributors&gt;&lt;titles&gt;&lt;title&gt;Endothelial dysfunction caused by circulating microparticles from patients with metabolic syndrome&lt;/title&gt;&lt;secondary-title&gt;American Journal of Pathology&lt;/secondary-title&gt;&lt;/titles&gt;&lt;periodical&gt;&lt;full-title&gt;American Journal of Pathology&lt;/full-title&gt;&lt;/periodical&gt;&lt;pages&gt;1210-1219&lt;/pages&gt;&lt;volume&gt;173&lt;/volume&gt;&lt;number&gt;4&lt;/number&gt;&lt;dates&gt;&lt;year&gt;2008&lt;/year&gt;&lt;pub-dates&gt;&lt;date&gt;2008&lt;/date&gt;&lt;/pub-dates&gt;&lt;/dates&gt;&lt;isbn&gt;00029440&lt;/isbn&gt;&lt;urls&gt;&lt;/urls&gt;&lt;electronic-resource-num&gt;10.2353/ajpath.2008.08022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  <w:p w:rsidR="00996C85" w:rsidRDefault="00996C85" w:rsidP="00E35440">
            <w:r>
              <w:t xml:space="preserve">Mice were treated with an IV injection of circulating levels of MPs of either Metabolic Syndrome patients or healthy subjects. 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70g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1,000g for three spin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for antigen expression on circulating MPs:</w:t>
            </w:r>
          </w:p>
          <w:p w:rsidR="00996C85" w:rsidRDefault="00996C85" w:rsidP="00E35440">
            <w:r>
              <w:t>Endothelial MPs – anti-CD146.</w:t>
            </w:r>
          </w:p>
          <w:p w:rsidR="00996C85" w:rsidRDefault="00996C85" w:rsidP="00E35440">
            <w:r>
              <w:t>Platelet, erythrocyte, and leukocyte – antiCD41, anti-CD235a, and anti-CD45.</w:t>
            </w:r>
          </w:p>
          <w:p w:rsidR="00996C85" w:rsidRDefault="00996C85" w:rsidP="00E35440">
            <w:r>
              <w:t>P-selectin+ and L-selectin+ MPs – anti 62L and anti-CD62P.</w:t>
            </w:r>
          </w:p>
          <w:p w:rsidR="00996C85" w:rsidRDefault="00996C85" w:rsidP="00E35440">
            <w:r>
              <w:t>Phosphatidylserine-expressing MPs – Annexin V.</w:t>
            </w:r>
          </w:p>
          <w:p w:rsidR="00996C85" w:rsidRDefault="00996C85" w:rsidP="00E35440"/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lastRenderedPageBreak/>
              <w:t>Agouni</w:t>
            </w:r>
            <w:proofErr w:type="spellEnd"/>
            <w:r>
              <w:t xml:space="preserve"> et al. 2011 </w:t>
            </w:r>
            <w:r>
              <w:fldChar w:fldCharType="begin"/>
            </w:r>
            <w:r>
              <w:instrText xml:space="preserve"> ADDIN EN.CITE &lt;EndNote&gt;&lt;Cite&gt;&lt;Author&gt;Agouni&lt;/Author&gt;&lt;Year&gt;2011&lt;/Year&gt;&lt;RecNum&gt;38&lt;/RecNum&gt;&lt;DisplayText&gt;(55)&lt;/DisplayText&gt;&lt;record&gt;&lt;rec-number&gt;38&lt;/rec-number&gt;&lt;foreign-keys&gt;&lt;key app="EN" db-id="2s5rdf9s7z0afoe2dt3p5rtvfwf0ps2vzp5d" timestamp="1646883270"&gt;38&lt;/key&gt;&lt;/foreign-keys&gt;&lt;ref-type name="Journal Article"&gt;17&lt;/ref-type&gt;&lt;contributors&gt;&lt;authors&gt;&lt;author&gt;Agouni, Abdelali&lt;/author&gt;&lt;author&gt;Ducluzeau, Pierre Henri&lt;/author&gt;&lt;author&gt;Benameur, Tarek&lt;/author&gt;&lt;author&gt;Faure, Sébastien&lt;/author&gt;&lt;author&gt;Sladkova, Martina&lt;/author&gt;&lt;author&gt;Duluc, Lucie&lt;/author&gt;&lt;author&gt;Leftheriotis, Georges&lt;/author&gt;&lt;author&gt;Pechanova, Olga&lt;/author&gt;&lt;author&gt;Delibegovic, Mirela&lt;/author&gt;&lt;author&gt;Martinez, Maria Carmen&lt;/author&gt;&lt;author&gt;Andriantsitohaina, Ramaroson&lt;/author&gt;&lt;/authors&gt;&lt;/contributors&gt;&lt;titles&gt;&lt;title&gt;Microparticles from patients with metabolic syndrome induce vascular hypo-reactivity via Fas/Fas-ligand pathway in mice&lt;/title&gt;&lt;secondary-title&gt;PLoS ONE&lt;/secondary-title&gt;&lt;/titles&gt;&lt;periodical&gt;&lt;full-title&gt;PLoS ONE&lt;/full-title&gt;&lt;/periodical&gt;&lt;volume&gt;6&lt;/volume&gt;&lt;number&gt;11&lt;/number&gt;&lt;dates&gt;&lt;year&gt;2011&lt;/year&gt;&lt;pub-dates&gt;&lt;date&gt;2011&lt;/date&gt;&lt;/pub-dates&gt;&lt;/dates&gt;&lt;isbn&gt;19326203&lt;/isbn&gt;&lt;urls&gt;&lt;/urls&gt;&lt;electronic-resource-num&gt;10.1371/journal.pone.00278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5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  <w:p w:rsidR="00996C85" w:rsidRDefault="00996C85" w:rsidP="00E35440">
            <w:r>
              <w:t>Mice were treated with an IV injection of either vehicle medium or MPs at the circulating level detected in each health subject or Metabolic Syndrome patient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7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1,000g for 4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Two spins at 14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to quantify circulating MP levels.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Platelet population – CD41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Endothelial population – CD146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Erythrocyte population – CD235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Pro-coagulation - annexin V+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Amabile et al. 2005 </w:t>
            </w:r>
            <w:r>
              <w:fldChar w:fldCharType="begin"/>
            </w:r>
            <w:r>
              <w:instrText xml:space="preserve"> ADDIN EN.CITE &lt;EndNote&gt;&lt;Cite&gt;&lt;Author&gt;Amabile&lt;/Author&gt;&lt;Year&gt;2005&lt;/Year&gt;&lt;RecNum&gt;35&lt;/RecNum&gt;&lt;DisplayText&gt;(51)&lt;/DisplayText&gt;&lt;record&gt;&lt;rec-number&gt;35&lt;/rec-number&gt;&lt;foreign-keys&gt;&lt;key app="EN" db-id="2s5rdf9s7z0afoe2dt3p5rtvfwf0ps2vzp5d" timestamp="1646883270"&gt;35&lt;/key&gt;&lt;/foreign-keys&gt;&lt;ref-type name="Journal Article"&gt;17&lt;/ref-type&gt;&lt;contributors&gt;&lt;authors&gt;&lt;author&gt;Amabile, Nicolas&lt;/author&gt;&lt;author&gt;Guérin, Alain P.&lt;/author&gt;&lt;author&gt;Leroyer, Aurélie&lt;/author&gt;&lt;author&gt;Mallat, Ziad&lt;/author&gt;&lt;author&gt;Nguyen, Clément&lt;/author&gt;&lt;author&gt;Boddaert, Jacques&lt;/author&gt;&lt;author&gt;London, Gérard M.&lt;/author&gt;&lt;author&gt;Tedgui, Alain&lt;/author&gt;&lt;author&gt;Boulanger, Chantal M.&lt;/author&gt;&lt;/authors&gt;&lt;/contributors&gt;&lt;titles&gt;&lt;title&gt;Circulating endothelial microparticles are associated with vascular dysfunction in patients with end-stage renal failure&lt;/title&gt;&lt;secondary-title&gt;Journal of the American Society of Nephrology&lt;/secondary-title&gt;&lt;/titles&gt;&lt;periodical&gt;&lt;full-title&gt;Journal of the American Society of Nephrology&lt;/full-title&gt;&lt;/periodical&gt;&lt;pages&gt;3381-3388&lt;/pages&gt;&lt;volume&gt;16&lt;/volume&gt;&lt;number&gt;11&lt;/number&gt;&lt;dates&gt;&lt;year&gt;2005&lt;/year&gt;&lt;pub-dates&gt;&lt;date&gt;2005&lt;/date&gt;&lt;/pub-dates&gt;&lt;/dates&gt;&lt;isbn&gt;10466673&lt;/isbn&gt;&lt;urls&gt;&lt;/urls&gt;&lt;electronic-resource-num&gt;10.1681/ASN.200505053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1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  <w:p w:rsidR="00996C85" w:rsidRDefault="00996C85" w:rsidP="00E35440">
            <w:r>
              <w:t>Rat thoracic aortas were incubated in the presence of MPs from end-stage renal failure patients (circulating levels), or MPs from health subjects (at circulating levels of ESRF patients) or MP supernatant.</w:t>
            </w:r>
          </w:p>
        </w:tc>
        <w:tc>
          <w:tcPr>
            <w:tcW w:w="2783" w:type="dxa"/>
          </w:tcPr>
          <w:p w:rsidR="00996C85" w:rsidRDefault="00996C85" w:rsidP="00E35440">
            <w:r>
              <w:t>Flow cytometry characterisation was blinded, examiners were unaware of the subject status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Platelet-free plasma was separated from whole blood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0,500g for 4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Pellet was treated with DMEM supplemented with streptomycin, penicillin and polymyxin B.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20,500g for 45 minutes </w:t>
            </w:r>
          </w:p>
          <w:p w:rsidR="00996C85" w:rsidRDefault="00996C85" w:rsidP="00E35440"/>
          <w:p w:rsidR="00996C85" w:rsidRDefault="00996C85" w:rsidP="00E35440">
            <w:r>
              <w:t xml:space="preserve">Magnetic pan-mouse IgG </w:t>
            </w:r>
            <w:proofErr w:type="spellStart"/>
            <w:r>
              <w:t>Dynabeads</w:t>
            </w:r>
            <w:proofErr w:type="spellEnd"/>
            <w:r>
              <w:t xml:space="preserve"> were used to remove platelet-, erythrocyte-, and leukocyte-derived MPs. The remaining MP suspension was further centrifuged at 20,500g for minutes. 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to define specific MP populations: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31-phy-coerythri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41-PC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144-PE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235a-FITC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3-FITC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11b-PC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45-FITC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66b-FITC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Phosphatidylserine MPs – fluorescein-conjugated Annexin V</w:t>
            </w:r>
          </w:p>
          <w:p w:rsidR="00996C85" w:rsidRDefault="00996C85" w:rsidP="00E35440">
            <w:r>
              <w:t>Defined MPs as elements between &lt;1</w:t>
            </w:r>
            <w:r>
              <w:rPr>
                <w:rFonts w:cstheme="minorHAnsi"/>
              </w:rPr>
              <w:t>µ</w:t>
            </w:r>
            <w:r>
              <w:t>m and &gt;0.1</w:t>
            </w:r>
            <w:r>
              <w:rPr>
                <w:rFonts w:cstheme="minorHAnsi"/>
              </w:rPr>
              <w:t>µ</w:t>
            </w:r>
            <w:r>
              <w:t>m in size and were positively labelled by specific antibodies above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lastRenderedPageBreak/>
              <w:t>Bittle</w:t>
            </w:r>
            <w:proofErr w:type="spellEnd"/>
            <w:r>
              <w:t xml:space="preserve"> et al. 2020 </w:t>
            </w:r>
            <w:r>
              <w:fldChar w:fldCharType="begin"/>
            </w:r>
            <w:r>
              <w:instrText xml:space="preserve"> ADDIN EN.CITE &lt;EndNote&gt;&lt;Cite&gt;&lt;Author&gt;Bittle&lt;/Author&gt;&lt;Year&gt;2021&lt;/Year&gt;&lt;RecNum&gt;136&lt;/RecNum&gt;&lt;DisplayText&gt;(73)&lt;/DisplayText&gt;&lt;record&gt;&lt;rec-number&gt;136&lt;/rec-number&gt;&lt;foreign-keys&gt;&lt;key app="EN" db-id="2s5rdf9s7z0afoe2dt3p5rtvfwf0ps2vzp5d" timestamp="1675208643"&gt;136&lt;/key&gt;&lt;/foreign-keys&gt;&lt;ref-type name="Journal Article"&gt;17&lt;/ref-type&gt;&lt;contributors&gt;&lt;authors&gt;&lt;author&gt;Bittle, Gregory J.&lt;/author&gt;&lt;author&gt;Morales, David&lt;/author&gt;&lt;author&gt;Pietris, Nicholas&lt;/author&gt;&lt;author&gt;Parchment, Nathaniel&lt;/author&gt;&lt;author&gt;Parsell, Dawn&lt;/author&gt;&lt;author&gt;Peck, Kiel&lt;/author&gt;&lt;author&gt;Deatrick, Kristopher B.&lt;/author&gt;&lt;author&gt;Rodriguez-Borlado, Luis&lt;/author&gt;&lt;author&gt;Smith, Rachel R.&lt;/author&gt;&lt;author&gt;Marbán, Linda&lt;/author&gt;&lt;author&gt;Kaushal, Sunjay&lt;/author&gt;&lt;/authors&gt;&lt;/contributors&gt;&lt;titles&gt;&lt;title&gt;Exosomes isolated from human cardiosphere–derived cells attenuate pressure overload–induced right ventricular dysfunction&lt;/title&gt;&lt;secondary-title&gt;The Journal of Thoracic and Cardiovascular Surgery&lt;/secondary-title&gt;&lt;/titles&gt;&lt;periodical&gt;&lt;full-title&gt;The Journal of Thoracic and Cardiovascular Surgery&lt;/full-title&gt;&lt;/periodical&gt;&lt;pages&gt;975-986.e6&lt;/pages&gt;&lt;volume&gt;162&lt;/volume&gt;&lt;number&gt;3&lt;/number&gt;&lt;keywords&gt;&lt;keyword&gt;congenital heart disease&lt;/keyword&gt;&lt;keyword&gt;heart failure&lt;/keyword&gt;&lt;keyword&gt;right ventricular failure&lt;/keyword&gt;&lt;keyword&gt;stem cell therapy&lt;/keyword&gt;&lt;keyword&gt;exosomes&lt;/keyword&gt;&lt;keyword&gt;regenerative medicine&lt;/keyword&gt;&lt;/keywords&gt;&lt;dates&gt;&lt;year&gt;2021&lt;/year&gt;&lt;pub-dates&gt;&lt;date&gt;2021/09/01/&lt;/date&gt;&lt;/pub-dates&gt;&lt;/dates&gt;&lt;isbn&gt;0022-5223&lt;/isbn&gt;&lt;urls&gt;&lt;related-urls&gt;&lt;url&gt;https://www.sciencedirect.com/science/article/pii/S0022522320324855&lt;/url&gt;&lt;/related-urls&gt;&lt;/urls&gt;&lt;electronic-resource-num&gt;https://doi.org/10.1016/j.jtcvs.2020.06.15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3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  <w:p w:rsidR="00996C85" w:rsidRDefault="00996C85" w:rsidP="00E35440"/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 xml:space="preserve">Ultrafiltration via centrifugation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Initial 10kDa molecular cut-off weight to concentrate the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Sample XO-2 differed from XO-1 by 1000kDa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Sample XO-3 differed from XO-2 by 10kDa</w:t>
            </w:r>
          </w:p>
        </w:tc>
        <w:tc>
          <w:tcPr>
            <w:tcW w:w="2642" w:type="dxa"/>
          </w:tcPr>
          <w:p w:rsidR="00996C85" w:rsidRDefault="00996C85" w:rsidP="00E35440">
            <w:r>
              <w:t>Protein quantified, particle quantified, and mean particle size described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Bohman</w:t>
            </w:r>
            <w:proofErr w:type="spellEnd"/>
            <w:r>
              <w:t xml:space="preserve"> et al. 2016 </w:t>
            </w:r>
            <w:r>
              <w:fldChar w:fldCharType="begin"/>
            </w:r>
            <w:r>
              <w:instrText xml:space="preserve"> ADDIN EN.CITE &lt;EndNote&gt;&lt;Cite&gt;&lt;Author&gt;Bohman&lt;/Author&gt;&lt;Year&gt;2016&lt;/Year&gt;&lt;RecNum&gt;49&lt;/RecNum&gt;&lt;DisplayText&gt;(61)&lt;/DisplayText&gt;&lt;record&gt;&lt;rec-number&gt;49&lt;/rec-number&gt;&lt;foreign-keys&gt;&lt;key app="EN" db-id="2s5rdf9s7z0afoe2dt3p5rtvfwf0ps2vzp5d" timestamp="1646883270"&gt;49&lt;/key&gt;&lt;/foreign-keys&gt;&lt;ref-type name="Journal Article"&gt;17&lt;/ref-type&gt;&lt;contributors&gt;&lt;authors&gt;&lt;author&gt;Bohman, Leif Erik&lt;/author&gt;&lt;author&gt;Riley, John&lt;/author&gt;&lt;author&gt;Milovanova, Tatyana N.&lt;/author&gt;&lt;author&gt;Sanborn, Matthew R.&lt;/author&gt;&lt;author&gt;Thom, Stephen R.&lt;/author&gt;&lt;author&gt;Armstead, William M.&lt;/author&gt;&lt;/authors&gt;&lt;/contributors&gt;&lt;titles&gt;&lt;title&gt;Microparticles impair hypotensive cerebrovasodilation and cause hippocampal neuronal cell injury after traumatic brain injury&lt;/title&gt;&lt;secondary-title&gt;Journal of Neurotrauma&lt;/secondary-title&gt;&lt;/titles&gt;&lt;periodical&gt;&lt;full-title&gt;Journal of Neurotrauma&lt;/full-title&gt;&lt;/periodical&gt;&lt;pages&gt;168-174&lt;/pages&gt;&lt;volume&gt;33&lt;/volume&gt;&lt;number&gt;2&lt;/number&gt;&lt;dates&gt;&lt;year&gt;2016&lt;/year&gt;&lt;pub-dates&gt;&lt;date&gt;2016&lt;/date&gt;&lt;/pub-dates&gt;&lt;/dates&gt;&lt;isbn&gt;15579042&lt;/isbn&gt;&lt;urls&gt;&lt;/urls&gt;&lt;electronic-resource-num&gt;10.1089/neu.2015.388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1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liquots of blood were centrifuge at 2,300g for 1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to quantify MP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+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Boisrame</w:t>
            </w:r>
            <w:proofErr w:type="spellEnd"/>
            <w:r>
              <w:t xml:space="preserve">-Helms et al. 2015 </w:t>
            </w:r>
            <w:r>
              <w:fldChar w:fldCharType="begin"/>
            </w:r>
            <w:r>
              <w:instrText xml:space="preserve"> ADDIN EN.CITE &lt;EndNote&gt;&lt;Cite&gt;&lt;Author&gt;Boisramé-Helms&lt;/Author&gt;&lt;Year&gt;2015&lt;/Year&gt;&lt;RecNum&gt;23&lt;/RecNum&gt;&lt;DisplayText&gt;(17)&lt;/DisplayText&gt;&lt;record&gt;&lt;rec-number&gt;23&lt;/rec-number&gt;&lt;foreign-keys&gt;&lt;key app="EN" db-id="2s5rdf9s7z0afoe2dt3p5rtvfwf0ps2vzp5d" timestamp="1646883270"&gt;23&lt;/key&gt;&lt;/foreign-keys&gt;&lt;ref-type name="Journal Article"&gt;17&lt;/ref-type&gt;&lt;contributors&gt;&lt;authors&gt;&lt;author&gt;Boisramé-Helms, Julie&lt;/author&gt;&lt;author&gt;Meziani, Ferhat&lt;/author&gt;&lt;author&gt;Sananès, Nicolas&lt;/author&gt;&lt;author&gt;Boisramé, Thomas&lt;/author&gt;&lt;author&gt;Langer, Bruno&lt;/author&gt;&lt;author&gt;Schneider, Francis&lt;/author&gt;&lt;author&gt;Ragot, Thierry&lt;/author&gt;&lt;author&gt;Andriantsitohaina, Ramaroson&lt;/author&gt;&lt;author&gt;Tesse, Angela&lt;/author&gt;&lt;/authors&gt;&lt;/contributors&gt;&lt;titles&gt;&lt;title&gt;Detrimental arterial inflammatory effect of microparticles circulating in preeclamptic women: Ex vivo evaluation in human arteries&lt;/title&gt;&lt;secondary-title&gt;Fundamental and Clinical Pharmacology&lt;/secondary-title&gt;&lt;/titles&gt;&lt;periodical&gt;&lt;full-title&gt;Fundamental and Clinical Pharmacology&lt;/full-title&gt;&lt;/periodical&gt;&lt;pages&gt;450-461&lt;/pages&gt;&lt;volume&gt;29&lt;/volume&gt;&lt;number&gt;5&lt;/number&gt;&lt;dates&gt;&lt;year&gt;2015&lt;/year&gt;&lt;pub-dates&gt;&lt;date&gt;2015&lt;/date&gt;&lt;/pub-dates&gt;&lt;/dates&gt;&lt;isbn&gt;14728206&lt;/isbn&gt;&lt;urls&gt;&lt;/urls&gt;&lt;electronic-resource-num&gt;10.1111/fcp.1213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7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3,000g for 2 minutes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3,000g for 45 minutes</w:t>
            </w:r>
          </w:p>
          <w:p w:rsidR="00996C85" w:rsidRDefault="00996C85" w:rsidP="00E35440">
            <w:r>
              <w:t xml:space="preserve">MPs were washed with TBS containing 3% w/v human serum albumin by double-step centrifugation at 12,000g for 60 minutes. </w:t>
            </w:r>
          </w:p>
        </w:tc>
        <w:tc>
          <w:tcPr>
            <w:tcW w:w="2642" w:type="dxa"/>
          </w:tcPr>
          <w:p w:rsidR="00996C85" w:rsidRDefault="00996C85" w:rsidP="00E35440">
            <w:r>
              <w:t>Pro-</w:t>
            </w:r>
            <w:proofErr w:type="spellStart"/>
            <w:r>
              <w:t>thrombinase</w:t>
            </w:r>
            <w:proofErr w:type="spellEnd"/>
            <w:r>
              <w:t xml:space="preserve"> assay to measure insoluble MPs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Boulanger et al. 2001 </w:t>
            </w:r>
            <w:r>
              <w:fldChar w:fldCharType="begin"/>
            </w:r>
            <w:r>
              <w:instrText xml:space="preserve"> ADDIN EN.CITE &lt;EndNote&gt;&lt;Cite&gt;&lt;Author&gt;Boulanger&lt;/Author&gt;&lt;Year&gt;2001&lt;/Year&gt;&lt;RecNum&gt;31&lt;/RecNum&gt;&lt;DisplayText&gt;(46)&lt;/DisplayText&gt;&lt;record&gt;&lt;rec-number&gt;31&lt;/rec-number&gt;&lt;foreign-keys&gt;&lt;key app="EN" db-id="2s5rdf9s7z0afoe2dt3p5rtvfwf0ps2vzp5d" timestamp="1646883270"&gt;31&lt;/key&gt;&lt;/foreign-keys&gt;&lt;ref-type name="Journal Article"&gt;17&lt;/ref-type&gt;&lt;contributors&gt;&lt;authors&gt;&lt;author&gt;Boulanger, Chantal M.&lt;/author&gt;&lt;author&gt;Scoazec, Alexandra&lt;/author&gt;&lt;author&gt;Ebrahimian, Talin&lt;/author&gt;&lt;author&gt;Henry, Patrick&lt;/author&gt;&lt;author&gt;Mathieu, Eric&lt;/author&gt;&lt;author&gt;Tedgui, Alain&lt;/author&gt;&lt;author&gt;Mallat, Ziad&lt;/author&gt;&lt;/authors&gt;&lt;/contributors&gt;&lt;titles&gt;&lt;title&gt;Circulating microparticles from patients with myocardial infarction cause endothelial dysfunction&lt;/title&gt;&lt;secondary-title&gt;Circulation&lt;/secondary-title&gt;&lt;/titles&gt;&lt;periodical&gt;&lt;full-title&gt;Circulation&lt;/full-title&gt;&lt;/periodical&gt;&lt;pages&gt;2649-2652&lt;/pages&gt;&lt;volume&gt;104&lt;/volume&gt;&lt;number&gt;22&lt;/number&gt;&lt;dates&gt;&lt;year&gt;2001&lt;/year&gt;&lt;pub-dates&gt;&lt;date&gt;2001&lt;/date&gt;&lt;/pub-dates&gt;&lt;/dates&gt;&lt;isbn&gt;00097322&lt;/isbn&gt;&lt;urls&gt;&lt;/urls&gt;&lt;electronic-resource-num&gt;10.1161/hc4701.10051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6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1,000g for 2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3,000g for 45 minutes</w:t>
            </w:r>
          </w:p>
          <w:p w:rsidR="00996C85" w:rsidRDefault="00996C85" w:rsidP="00E35440"/>
        </w:tc>
        <w:tc>
          <w:tcPr>
            <w:tcW w:w="2642" w:type="dxa"/>
          </w:tcPr>
          <w:p w:rsidR="00996C85" w:rsidRDefault="00996C85" w:rsidP="00E35440">
            <w:r>
              <w:t xml:space="preserve">Protein content measured by </w:t>
            </w:r>
            <w:proofErr w:type="spellStart"/>
            <w:r>
              <w:t>Biorad</w:t>
            </w:r>
            <w:proofErr w:type="spellEnd"/>
            <w:r>
              <w:t xml:space="preserve"> assay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lastRenderedPageBreak/>
              <w:t xml:space="preserve">Brodsky et al. 2004 </w:t>
            </w:r>
            <w:r>
              <w:fldChar w:fldCharType="begin"/>
            </w:r>
            <w:r>
              <w:instrText xml:space="preserve"> ADDIN EN.CITE &lt;EndNote&gt;&lt;Cite&gt;&lt;Author&gt;Brodsky&lt;/Author&gt;&lt;Year&gt;2004&lt;/Year&gt;&lt;RecNum&gt;5&lt;/RecNum&gt;&lt;DisplayText&gt;(21)&lt;/DisplayText&gt;&lt;record&gt;&lt;rec-number&gt;5&lt;/rec-number&gt;&lt;foreign-keys&gt;&lt;key app="EN" db-id="2s5rdf9s7z0afoe2dt3p5rtvfwf0ps2vzp5d" timestamp="1646883270"&gt;5&lt;/key&gt;&lt;/foreign-keys&gt;&lt;ref-type name="Journal Article"&gt;17&lt;/ref-type&gt;&lt;contributors&gt;&lt;authors&gt;&lt;author&gt;Brodsky, V. Sergey&lt;/author&gt;&lt;author&gt;Zhang, Fan&lt;/author&gt;&lt;author&gt;Nasjletti, Alberto&lt;/author&gt;&lt;author&gt;Goligorsky, Michael S.&lt;/author&gt;&lt;/authors&gt;&lt;/contributors&gt;&lt;titles&gt;&lt;title&gt;Endothelium-derived microparticles impair endothelial function in vitro&lt;/title&gt;&lt;secondary-title&gt;American Journal of Physiology - Heart and Circulatory Physiology&lt;/secondary-title&gt;&lt;/titles&gt;&lt;periodical&gt;&lt;full-title&gt;American Journal of Physiology - Heart and Circulatory Physiology&lt;/full-title&gt;&lt;/periodical&gt;&lt;pages&gt;1910-1915&lt;/pages&gt;&lt;volume&gt;286&lt;/volume&gt;&lt;number&gt;5 55-5&lt;/number&gt;&lt;dates&gt;&lt;year&gt;2004&lt;/year&gt;&lt;pub-dates&gt;&lt;date&gt;2004&lt;/date&gt;&lt;/pub-dates&gt;&lt;/dates&gt;&lt;isbn&gt;03636135&lt;/isbn&gt;&lt;urls&gt;&lt;/urls&gt;&lt;electronic-resource-num&gt;10.1152/ajpheart.01172.20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1)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5,0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2 hour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to measure quantity of MP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Defined as CD31+/CD42- or CD51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Size greater than 1.5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Burger et al. 2016 </w:t>
            </w:r>
            <w:r>
              <w:fldChar w:fldCharType="begin"/>
            </w:r>
            <w:r>
              <w:instrText xml:space="preserve"> ADDIN EN.CITE &lt;EndNote&gt;&lt;Cite&gt;&lt;Author&gt;Burger&lt;/Author&gt;&lt;Year&gt;2016&lt;/Year&gt;&lt;RecNum&gt;6&lt;/RecNum&gt;&lt;DisplayText&gt;(22)&lt;/DisplayText&gt;&lt;record&gt;&lt;rec-number&gt;6&lt;/rec-number&gt;&lt;foreign-keys&gt;&lt;key app="EN" db-id="2s5rdf9s7z0afoe2dt3p5rtvfwf0ps2vzp5d" timestamp="1646883270"&gt;6&lt;/key&gt;&lt;/foreign-keys&gt;&lt;ref-type name="Journal Article"&gt;17&lt;/ref-type&gt;&lt;contributors&gt;&lt;authors&gt;&lt;author&gt;Burger, Dylan&lt;/author&gt;&lt;author&gt;Turner, Maddison&lt;/author&gt;&lt;author&gt;Munkonda, Mercedes N.&lt;/author&gt;&lt;author&gt;Touyz, Rhian M.&lt;/author&gt;&lt;/authors&gt;&lt;/contributors&gt;&lt;titles&gt;&lt;title&gt;Endothelial Microparticle-Derived Reactive Oxygen Species: Role in Endothelial Signaling and Vascular Function&lt;/title&gt;&lt;secondary-title&gt;Oxidative Medicine and Cellular Longevity&lt;/secondary-title&gt;&lt;/titles&gt;&lt;periodical&gt;&lt;full-title&gt;Oxidative Medicine and Cellular Longevity&lt;/full-title&gt;&lt;/periodical&gt;&lt;pages&gt;12-15&lt;/pages&gt;&lt;volume&gt;2016&lt;/volume&gt;&lt;dates&gt;&lt;year&gt;2016&lt;/year&gt;&lt;pub-dates&gt;&lt;date&gt;2016&lt;/date&gt;&lt;/pub-dates&gt;&lt;/dates&gt;&lt;isbn&gt;19420994&lt;/isbn&gt;&lt;urls&gt;&lt;/urls&gt;&lt;electronic-resource-num&gt;10.1155/2016/504795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2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5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20,000g for 20 minutes 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to confirm and quantify MP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Camus et al. 2012 </w:t>
            </w:r>
            <w:r>
              <w:fldChar w:fldCharType="begin"/>
            </w:r>
            <w:r>
              <w:instrText xml:space="preserve"> ADDIN EN.CITE &lt;EndNote&gt;&lt;Cite&gt;&lt;Author&gt;Camus&lt;/Author&gt;&lt;Year&gt;2012&lt;/Year&gt;&lt;RecNum&gt;43&lt;/RecNum&gt;&lt;DisplayText&gt;(27)&lt;/DisplayText&gt;&lt;record&gt;&lt;rec-number&gt;43&lt;/rec-number&gt;&lt;foreign-keys&gt;&lt;key app="EN" db-id="2s5rdf9s7z0afoe2dt3p5rtvfwf0ps2vzp5d" timestamp="1646883270"&gt;43&lt;/key&gt;&lt;/foreign-keys&gt;&lt;ref-type name="Journal Article"&gt;17&lt;/ref-type&gt;&lt;contributors&gt;&lt;authors&gt;&lt;author&gt;Camus, Stéphane M.&lt;/author&gt;&lt;author&gt;Gausserès, Blandine&lt;/author&gt;&lt;author&gt;Bonnin, Philippe&lt;/author&gt;&lt;author&gt;Loufrani, Laurent&lt;/author&gt;&lt;author&gt;Grimaud, Linda&lt;/author&gt;&lt;author&gt;Charue, Dominique&lt;/author&gt;&lt;author&gt;De Moraes, Joao A.&lt;/author&gt;&lt;author&gt;Renard, Jean Marie&lt;/author&gt;&lt;author&gt;Tedgui, Alain&lt;/author&gt;&lt;author&gt;Boulanger, Chantal M.&lt;/author&gt;&lt;author&gt;Tharaux, Pierre Louis&lt;/author&gt;&lt;author&gt;Blanc-Brude, Olivier P.&lt;/author&gt;&lt;/authors&gt;&lt;/contributors&gt;&lt;titles&gt;&lt;title&gt;Erythrocyte microparticles can induce kidney vaso-occlusions in a murine model of sickle cell disease&lt;/title&gt;&lt;secondary-title&gt;Blood&lt;/secondary-title&gt;&lt;/titles&gt;&lt;periodical&gt;&lt;full-title&gt;Blood&lt;/full-title&gt;&lt;/periodical&gt;&lt;pages&gt;5050-5058&lt;/pages&gt;&lt;volume&gt;120&lt;/volume&gt;&lt;number&gt;25&lt;/number&gt;&lt;dates&gt;&lt;year&gt;2012&lt;/year&gt;&lt;pub-dates&gt;&lt;date&gt;2012&lt;/date&gt;&lt;/pub-dates&gt;&lt;/dates&gt;&lt;isbn&gt;00064971&lt;/isbn&gt;&lt;urls&gt;&lt;/urls&gt;&lt;electronic-resource-num&gt;10.1182/blood-2012-02-41313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7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40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2,500g for 5 minutes – twice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was used to characterise the MP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Ter119 antibody</w:t>
            </w:r>
          </w:p>
          <w:p w:rsidR="00996C85" w:rsidRDefault="00996C85" w:rsidP="00E35440">
            <w:proofErr w:type="spellStart"/>
            <w:r>
              <w:t>Flowcount</w:t>
            </w:r>
            <w:proofErr w:type="spellEnd"/>
            <w:r>
              <w:t xml:space="preserve"> used to quantify MP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Defined as 0.1 to 1</w:t>
            </w:r>
            <w:r>
              <w:rPr>
                <w:rFonts w:cstheme="minorHAnsi"/>
              </w:rPr>
              <w:t>µ</w:t>
            </w:r>
            <w:r>
              <w:t xml:space="preserve">m in diameter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Chen et al. 2014 </w:t>
            </w:r>
            <w:r>
              <w:fldChar w:fldCharType="begin"/>
            </w:r>
            <w:r>
              <w:instrText xml:space="preserve"> ADDIN EN.CITE &lt;EndNote&gt;&lt;Cite&gt;&lt;Author&gt;Chen&lt;/Author&gt;&lt;Year&gt;2014&lt;/Year&gt;&lt;RecNum&gt;47&lt;/RecNum&gt;&lt;DisplayText&gt;(63)&lt;/DisplayText&gt;&lt;record&gt;&lt;rec-number&gt;47&lt;/rec-number&gt;&lt;foreign-keys&gt;&lt;key app="EN" db-id="2s5rdf9s7z0afoe2dt3p5rtvfwf0ps2vzp5d" timestamp="1646883270"&gt;47&lt;/key&gt;&lt;/foreign-keys&gt;&lt;ref-type name="Journal Article"&gt;17&lt;/ref-type&gt;&lt;contributors&gt;&lt;authors&gt;&lt;author&gt;Chen, Jian Ying&lt;/author&gt;&lt;author&gt;An, Ran&lt;/author&gt;&lt;author&gt;Liu, Zhen Jun&lt;/author&gt;&lt;author&gt;Wang, Jin Ju&lt;/author&gt;&lt;author&gt;Chen, Shu Zhen&lt;/author&gt;&lt;author&gt;Hong, Mian Ming&lt;/author&gt;&lt;author&gt;Liu, Jing Hu&lt;/author&gt;&lt;author&gt;Xiao, Meng Yuan&lt;/author&gt;&lt;author&gt;Chen, Yan Fang&lt;/author&gt;&lt;/authors&gt;&lt;/contributors&gt;&lt;titles&gt;&lt;title&gt;Therapeutic effects of mesenchymal stem cell-derived microvesicles on pulmonary arterial hypertension in rats&lt;/title&gt;&lt;secondary-title&gt;Acta Pharmacologica Sinica&lt;/secondary-title&gt;&lt;/titles&gt;&lt;periodical&gt;&lt;full-title&gt;Acta Pharmacologica Sinica&lt;/full-title&gt;&lt;/periodical&gt;&lt;pages&gt;1121-1128&lt;/pages&gt;&lt;volume&gt;35&lt;/volume&gt;&lt;number&gt;9&lt;/number&gt;&lt;dates&gt;&lt;year&gt;2014&lt;/year&gt;&lt;pub-dates&gt;&lt;date&gt;2014&lt;/date&gt;&lt;/pub-dates&gt;&lt;/dates&gt;&lt;isbn&gt;17457254&lt;/isbn&gt;&lt;urls&gt;&lt;/urls&gt;&lt;electronic-resource-num&gt;10.1038/aps.2014.6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3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ts were randomly assigned to either vehicle, MSC or MSC-EVs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1 hour</w:t>
            </w:r>
          </w:p>
        </w:tc>
        <w:tc>
          <w:tcPr>
            <w:tcW w:w="2642" w:type="dxa"/>
          </w:tcPr>
          <w:p w:rsidR="00996C85" w:rsidRDefault="00996C85" w:rsidP="00E35440">
            <w:r>
              <w:t>Bradford method used to measure protein concentration.</w:t>
            </w:r>
          </w:p>
          <w:p w:rsidR="00996C85" w:rsidRDefault="00996C85" w:rsidP="00E35440">
            <w:r>
              <w:t>Flow cytometry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29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IgG nonspecific antibody as negative control</w:t>
            </w:r>
          </w:p>
          <w:p w:rsidR="00996C85" w:rsidRDefault="00996C85" w:rsidP="00E35440">
            <w:r>
              <w:t>Transmission electron microscopy – experiments were conducted in triplicate.</w:t>
            </w:r>
          </w:p>
          <w:p w:rsidR="00996C85" w:rsidRDefault="00996C85" w:rsidP="00E35440">
            <w:r>
              <w:lastRenderedPageBreak/>
              <w:t>Nanoparticle tracking analysis used to determine size of EVs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lastRenderedPageBreak/>
              <w:t xml:space="preserve">Densmore et al. 2006 </w:t>
            </w:r>
            <w:r>
              <w:fldChar w:fldCharType="begin"/>
            </w:r>
            <w:r>
              <w:instrText xml:space="preserve"> ADDIN EN.CITE &lt;EndNote&gt;&lt;Cite&gt;&lt;Author&gt;Densmore&lt;/Author&gt;&lt;Year&gt;2006&lt;/Year&gt;&lt;RecNum&gt;8&lt;/RecNum&gt;&lt;DisplayText&gt;(24)&lt;/DisplayText&gt;&lt;record&gt;&lt;rec-number&gt;8&lt;/rec-number&gt;&lt;foreign-keys&gt;&lt;key app="EN" db-id="2s5rdf9s7z0afoe2dt3p5rtvfwf0ps2vzp5d" timestamp="1646883270"&gt;8&lt;/key&gt;&lt;/foreign-keys&gt;&lt;ref-type name="Journal Article"&gt;17&lt;/ref-type&gt;&lt;contributors&gt;&lt;authors&gt;&lt;author&gt;Densmore, John C.&lt;/author&gt;&lt;author&gt;Signorino, Paul R.&lt;/author&gt;&lt;author&gt;Ou, Jingsong&lt;/author&gt;&lt;author&gt;Hatoum, Ossama A.&lt;/author&gt;&lt;author&gt;Rowe, J. Jordi&lt;/author&gt;&lt;author&gt;Shi, Yang&lt;/author&gt;&lt;author&gt;Kaul, Sushma&lt;/author&gt;&lt;author&gt;Jones, Deron W.&lt;/author&gt;&lt;author&gt;Sabina, Robert E.&lt;/author&gt;&lt;author&gt;Pritchard, Kirkwood A.&lt;/author&gt;&lt;author&gt;Guice, Karen S.&lt;/author&gt;&lt;author&gt;Oldham, Keith T.&lt;/author&gt;&lt;/authors&gt;&lt;/contributors&gt;&lt;titles&gt;&lt;title&gt;Endothelium-derived microparticles induce endothelial dysfunction and acute lung injury&lt;/title&gt;&lt;secondary-title&gt;Shock&lt;/secondary-title&gt;&lt;/titles&gt;&lt;periodical&gt;&lt;full-title&gt;Shock&lt;/full-title&gt;&lt;/periodical&gt;&lt;pages&gt;464-471&lt;/pages&gt;&lt;volume&gt;26&lt;/volume&gt;&lt;number&gt;5&lt;/number&gt;&lt;dates&gt;&lt;year&gt;2006&lt;/year&gt;&lt;pub-dates&gt;&lt;date&gt;2006&lt;/date&gt;&lt;/pub-dates&gt;&lt;/dates&gt;&lt;isbn&gt;10732322&lt;/isbn&gt;&lt;urls&gt;&lt;/urls&gt;&lt;electronic-resource-num&gt;10.1097/01.shk.0000228791.10550.3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4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00,000g for 60 minutes 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Flow cytometry used to characterise </w:t>
            </w:r>
            <w:proofErr w:type="gramStart"/>
            <w:r>
              <w:t>MPs,</w:t>
            </w:r>
            <w:proofErr w:type="gramEnd"/>
            <w:r>
              <w:t xml:space="preserve"> anti-human antibodies used: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Tissue factor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E-selecti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3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Isotype control</w:t>
            </w:r>
          </w:p>
          <w:p w:rsidR="00996C85" w:rsidRDefault="00996C85" w:rsidP="00E35440">
            <w:r>
              <w:t xml:space="preserve">Flow cytometry also used to determine concentration and size of MPs for each sample.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Dutta et al. 2020 </w:t>
            </w:r>
            <w:r>
              <w:fldChar w:fldCharType="begin"/>
            </w:r>
            <w:r>
              <w:instrText xml:space="preserve"> ADDIN EN.CITE &lt;EndNote&gt;&lt;Cite&gt;&lt;Author&gt;Dutta&lt;/Author&gt;&lt;Year&gt;2020&lt;/Year&gt;&lt;RecNum&gt;54&lt;/RecNum&gt;&lt;DisplayText&gt;(77)&lt;/DisplayText&gt;&lt;record&gt;&lt;rec-number&gt;54&lt;/rec-number&gt;&lt;foreign-keys&gt;&lt;key app="EN" db-id="2s5rdf9s7z0afoe2dt3p5rtvfwf0ps2vzp5d" timestamp="1646883270"&gt;54&lt;/key&gt;&lt;/foreign-keys&gt;&lt;ref-type name="Journal Article"&gt;17&lt;/ref-type&gt;&lt;contributors&gt;&lt;authors&gt;&lt;author&gt;Dutta, Suchismita&lt;/author&gt;&lt;author&gt;Lai, Andrew&lt;/author&gt;&lt;author&gt;Scholz-Romero, Katherin&lt;/author&gt;&lt;author&gt;Shiddiky, Muhammad J. A.&lt;/author&gt;&lt;author&gt;Yamauchi, Yusuke&lt;/author&gt;&lt;author&gt;Mishra, Jay S.&lt;/author&gt;&lt;author&gt;Rice, Gregory E.&lt;/author&gt;&lt;author&gt;Hyett, Jon&lt;/author&gt;&lt;author&gt;Kumar, Sathish&lt;/author&gt;&lt;author&gt;Salomon, Carlos&lt;/author&gt;&lt;/authors&gt;&lt;/contributors&gt;&lt;titles&gt;&lt;title&gt;Hypoxia-induced small extracellular vesicle proteins regulate proinflammatory cytokines and systemic blood pressure in pregnant rats&lt;/title&gt;&lt;secondary-title&gt;Clinical Science&lt;/secondary-title&gt;&lt;/titles&gt;&lt;periodical&gt;&lt;full-title&gt;Clinical Science&lt;/full-title&gt;&lt;/periodical&gt;&lt;pages&gt;593-607&lt;/pages&gt;&lt;volume&gt;134&lt;/volume&gt;&lt;number&gt;6&lt;/number&gt;&lt;dates&gt;&lt;year&gt;2020&lt;/year&gt;&lt;pub-dates&gt;&lt;date&gt;2020&lt;/date&gt;&lt;/pub-dates&gt;&lt;/dates&gt;&lt;isbn&gt;14708736&lt;/isbn&gt;&lt;urls&gt;&lt;/urls&gt;&lt;electronic-resource-num&gt;10.1042/CS2019115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7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Dams were randomly divided into treatment and control group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 for 15 minutes</w:t>
            </w:r>
          </w:p>
          <w:p w:rsidR="00996C85" w:rsidRDefault="00996C85" w:rsidP="00E35440">
            <w:r>
              <w:t>Supernatant was filtered then subjected to size-exclusion chromatography.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Nanoparticle tracking analysis used to determine EV concentration. </w:t>
            </w:r>
          </w:p>
          <w:p w:rsidR="00996C85" w:rsidRDefault="00996C85" w:rsidP="00E35440">
            <w:r>
              <w:t>Electron microscopy used to determine morphology.</w:t>
            </w:r>
          </w:p>
          <w:p w:rsidR="00996C85" w:rsidRDefault="00996C85" w:rsidP="00E35440">
            <w:r>
              <w:t xml:space="preserve">Western blot analysis to determine protein associated with the EVs.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Essayagh</w:t>
            </w:r>
            <w:proofErr w:type="spellEnd"/>
            <w:r>
              <w:t xml:space="preserve"> et al. 2005 </w:t>
            </w:r>
            <w:r>
              <w:fldChar w:fldCharType="begin"/>
            </w:r>
            <w:r>
              <w:instrText xml:space="preserve"> ADDIN EN.CITE &lt;EndNote&gt;&lt;Cite&gt;&lt;Author&gt;Essayagh&lt;/Author&gt;&lt;Year&gt;2005&lt;/Year&gt;&lt;RecNum&gt;10&lt;/RecNum&gt;&lt;DisplayText&gt;(26)&lt;/DisplayText&gt;&lt;record&gt;&lt;rec-number&gt;10&lt;/rec-number&gt;&lt;foreign-keys&gt;&lt;key app="EN" db-id="2s5rdf9s7z0afoe2dt3p5rtvfwf0ps2vzp5d" timestamp="1646883270"&gt;10&lt;/key&gt;&lt;/foreign-keys&gt;&lt;ref-type name="Journal Article"&gt;17&lt;/ref-type&gt;&lt;contributors&gt;&lt;authors&gt;&lt;author&gt;Essayagh, Sanah&lt;/author&gt;&lt;author&gt;Brisset, Anne Cecile&lt;/author&gt;&lt;author&gt;Terrisse, Anne Dominique&lt;/author&gt;&lt;author&gt;Dupouy, Dominique&lt;/author&gt;&lt;author&gt;Tellier, Lise&lt;/author&gt;&lt;author&gt;Navarro, Chantal&lt;/author&gt;&lt;author&gt;Arnal, Jean François&lt;/author&gt;&lt;author&gt;Sié, Pièrre&lt;/author&gt;&lt;/authors&gt;&lt;/contributors&gt;&lt;titles&gt;&lt;title&gt;Microparticles from apoptotic vascular smooth muscle cells induce endothelial dysfunction, a phenomenon prevented by β3-integrin antagonists&lt;/title&gt;&lt;secondary-title&gt;Thrombosis and Haemostasis&lt;/secondary-title&gt;&lt;/titles&gt;&lt;periodical&gt;&lt;full-title&gt;Thrombosis and Haemostasis&lt;/full-title&gt;&lt;/periodical&gt;&lt;pages&gt;853-858&lt;/pages&gt;&lt;volume&gt;94&lt;/volume&gt;&lt;number&gt;4&lt;/number&gt;&lt;dates&gt;&lt;year&gt;2005&lt;/year&gt;&lt;pub-dates&gt;&lt;date&gt;2005&lt;/date&gt;&lt;/pub-dates&gt;&lt;/dates&gt;&lt;isbn&gt;03406245&lt;/isbn&gt;&lt;urls&gt;&lt;/urls&gt;&lt;electronic-resource-num&gt;10.1160/TH04-12-078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6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Low speed 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2,500g for 1 hour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quantify MPs and exposure of surface molecules.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Anti-mouse CD61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human CD142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Isotype control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Fang et al. 2020 </w:t>
            </w:r>
            <w:r>
              <w:fldChar w:fldCharType="begin"/>
            </w:r>
            <w:r>
              <w:instrText xml:space="preserve"> ADDIN EN.CITE &lt;EndNote&gt;&lt;Cite&gt;&lt;Author&gt;Fang&lt;/Author&gt;&lt;Year&gt;2020&lt;/Year&gt;&lt;RecNum&gt;138&lt;/RecNum&gt;&lt;DisplayText&gt;(75)&lt;/DisplayText&gt;&lt;record&gt;&lt;rec-number&gt;138&lt;/rec-number&gt;&lt;foreign-keys&gt;&lt;key app="EN" db-id="2s5rdf9s7z0afoe2dt3p5rtvfwf0ps2vzp5d" timestamp="1675224215"&gt;138&lt;/key&gt;&lt;/foreign-keys&gt;&lt;ref-type name="Journal Article"&gt;17&lt;/ref-type&gt;&lt;contributors&gt;&lt;authors&gt;&lt;author&gt;Fang, Zhenya&lt;/author&gt;&lt;author&gt;Li, Anna&lt;/author&gt;&lt;author&gt;Sun, Yaqiong&lt;/author&gt;&lt;author&gt;Wang, Xietong&lt;/author&gt;&lt;author&gt;Zhang, Meihua&lt;/author&gt;&lt;/authors&gt;&lt;/contributors&gt;&lt;titles&gt;&lt;title&gt;Improved placental vascular repair in a rat preeclampsia model by implantation of endothelial progenitor cells treated with platelet microparticles&lt;/title&gt;&lt;secondary-title&gt;Hypertension in Pregnancy&lt;/secondary-title&gt;&lt;/titles&gt;&lt;periodical&gt;&lt;full-title&gt;Hypertension in Pregnancy&lt;/full-title&gt;&lt;/periodical&gt;&lt;pages&gt;461-470&lt;/pages&gt;&lt;volume&gt;39&lt;/volume&gt;&lt;number&gt;4&lt;/number&gt;&lt;dates&gt;&lt;year&gt;2020&lt;/year&gt;&lt;pub-dates&gt;&lt;date&gt;2020/10/01&lt;/date&gt;&lt;/pub-dates&gt;&lt;/dates&gt;&lt;publisher&gt;Taylor &amp;amp; Francis&lt;/publisher&gt;&lt;isbn&gt;1064-1955&lt;/isbn&gt;&lt;urls&gt;&lt;related-urls&gt;&lt;url&gt;https://doi.org/10.1080/10641955.2020.1833914&lt;/url&gt;&lt;/related-urls&gt;&lt;/urls&gt;&lt;electronic-resource-num&gt;10.1080/10641955.2020.183391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5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 xml:space="preserve">Normotensive women that gave birth at term with randomly selected as the control group. </w:t>
            </w:r>
          </w:p>
          <w:p w:rsidR="00996C85" w:rsidRDefault="00996C85" w:rsidP="00E35440">
            <w:r>
              <w:lastRenderedPageBreak/>
              <w:t xml:space="preserve">Rats were randomly divided into the treatment combination and control groups. </w:t>
            </w:r>
          </w:p>
        </w:tc>
        <w:tc>
          <w:tcPr>
            <w:tcW w:w="2783" w:type="dxa"/>
          </w:tcPr>
          <w:p w:rsidR="00996C85" w:rsidRDefault="00996C85" w:rsidP="00E35440">
            <w:r>
              <w:lastRenderedPageBreak/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 xml:space="preserve">Centrifuged to obtain platelet-free plasma. </w:t>
            </w:r>
          </w:p>
        </w:tc>
        <w:tc>
          <w:tcPr>
            <w:tcW w:w="2642" w:type="dxa"/>
          </w:tcPr>
          <w:p w:rsidR="00996C85" w:rsidRDefault="00996C85" w:rsidP="00E35440">
            <w:r>
              <w:t>Fluorescence-activated cell sorting (FACS)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0.1</w:t>
            </w:r>
            <w:r>
              <w:rPr>
                <w:rFonts w:cstheme="minorHAnsi"/>
              </w:rPr>
              <w:t>µ</w:t>
            </w:r>
            <w:r>
              <w:t>m, 0.3</w:t>
            </w:r>
            <w:r>
              <w:rPr>
                <w:rFonts w:cstheme="minorHAnsi"/>
              </w:rPr>
              <w:t xml:space="preserve"> µ</w:t>
            </w:r>
            <w:r>
              <w:t>m, 0.5</w:t>
            </w:r>
            <w:r>
              <w:rPr>
                <w:rFonts w:cstheme="minorHAnsi"/>
              </w:rPr>
              <w:t xml:space="preserve"> µ</w:t>
            </w:r>
            <w:r>
              <w:t>m and 0.9</w:t>
            </w:r>
            <w:r>
              <w:rPr>
                <w:rFonts w:cstheme="minorHAnsi"/>
              </w:rPr>
              <w:t xml:space="preserve"> µ</w:t>
            </w:r>
            <w:r>
              <w:t>m beads used.</w:t>
            </w:r>
          </w:p>
          <w:p w:rsidR="00996C85" w:rsidRDefault="00996C85" w:rsidP="00E35440">
            <w:r>
              <w:lastRenderedPageBreak/>
              <w:t>Platelet-microparticles defined as CD41 and Annexin V positive.</w:t>
            </w:r>
          </w:p>
          <w:p w:rsidR="00996C85" w:rsidRDefault="00996C85" w:rsidP="00E35440">
            <w:r>
              <w:t xml:space="preserve">IgG non-specific used as control.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lastRenderedPageBreak/>
              <w:t xml:space="preserve">Ferguson et al. 2021 </w:t>
            </w:r>
            <w:r>
              <w:fldChar w:fldCharType="begin">
                <w:fldData xml:space="preserve">PEVuZE5vdGU+PENpdGU+PEF1dGhvcj5GZXJndXNvbjwvQXV0aG9yPjxZZWFyPjIwMjE8L1llYXI+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XJndXNvbjwvQXV0aG9yPjxZZWFyPjIwMjE8L1llYXI+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9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 xml:space="preserve">Animals were randomised into diseased-state or control groups. </w:t>
            </w:r>
          </w:p>
          <w:p w:rsidR="00996C85" w:rsidRDefault="00996C85" w:rsidP="00E35440">
            <w:r>
              <w:t xml:space="preserve">Diseased-state animals were randomised to receive EVs, fat tissue collection, harvest of autologous mesenchymal stem cells and their daughter EVs. 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Ultracentrifugation</w:t>
            </w:r>
          </w:p>
        </w:tc>
        <w:tc>
          <w:tcPr>
            <w:tcW w:w="2642" w:type="dxa"/>
          </w:tcPr>
          <w:p w:rsidR="00996C85" w:rsidRDefault="00996C85" w:rsidP="00E35440">
            <w:r>
              <w:t>EVs were characterised by: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3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9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81+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Freed et al. 2017 </w:t>
            </w:r>
            <w:r>
              <w:fldChar w:fldCharType="begin"/>
            </w:r>
            <w:r>
              <w:instrText xml:space="preserve"> ADDIN EN.CITE &lt;EndNote&gt;&lt;Cite&gt;&lt;Author&gt;Freed&lt;/Author&gt;&lt;Year&gt;2017&lt;/Year&gt;&lt;RecNum&gt;9&lt;/RecNum&gt;&lt;DisplayText&gt;(25)&lt;/DisplayText&gt;&lt;record&gt;&lt;rec-number&gt;9&lt;/rec-number&gt;&lt;foreign-keys&gt;&lt;key app="EN" db-id="2s5rdf9s7z0afoe2dt3p5rtvfwf0ps2vzp5d" timestamp="1646883270"&gt;9&lt;/key&gt;&lt;/foreign-keys&gt;&lt;ref-type name="Journal Article"&gt;17&lt;/ref-type&gt;&lt;contributors&gt;&lt;authors&gt;&lt;author&gt;Freed, Julie K.&lt;/author&gt;&lt;author&gt;Durand, Matthew J.&lt;/author&gt;&lt;author&gt;Hoffmann, Brian R.&lt;/author&gt;&lt;author&gt;Densmore, John C.&lt;/author&gt;&lt;author&gt;Greene, Andrew S.&lt;/author&gt;&lt;author&gt;Gutterman, David D.&lt;/author&gt;&lt;/authors&gt;&lt;/contributors&gt;&lt;titles&gt;&lt;title&gt;Mitochondria-regulated formation of endothelium-derived extracellular vesicles shifts the mediator of flow-induced vasodilation&lt;/title&gt;&lt;secondary-title&gt;American Journal of Physiology - Heart and Circulatory Physiology&lt;/secondary-title&gt;&lt;/titles&gt;&lt;periodical&gt;&lt;full-title&gt;American Journal of Physiology - Heart and Circulatory Physiology&lt;/full-title&gt;&lt;/periodical&gt;&lt;pages&gt;H1096-H1104&lt;/pages&gt;&lt;volume&gt;312&lt;/volume&gt;&lt;number&gt;5&lt;/number&gt;&lt;dates&gt;&lt;year&gt;2017&lt;/year&gt;&lt;pub-dates&gt;&lt;date&gt;2017&lt;/date&gt;&lt;/pub-dates&gt;&lt;/dates&gt;&lt;isbn&gt;15221539&lt;/isbn&gt;&lt;urls&gt;&lt;/urls&gt;&lt;electronic-resource-num&gt;10.1152/ajpheart.00680.201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5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0g for 8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1 hour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quantify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+ and CD31+ were defined as EVs</w:t>
            </w:r>
          </w:p>
          <w:p w:rsidR="00996C85" w:rsidRDefault="00996C85" w:rsidP="00E35440">
            <w:r>
              <w:t>Liquid chromatography tandem mass spectrometry used to detect protein composition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Fu et al. 2015 </w:t>
            </w:r>
            <w:r>
              <w:fldChar w:fldCharType="begin"/>
            </w:r>
            <w:r>
              <w:instrText xml:space="preserve"> ADDIN EN.CITE &lt;EndNote&gt;&lt;Cite&gt;&lt;Author&gt;Fu&lt;/Author&gt;&lt;Year&gt;2015&lt;/Year&gt;&lt;RecNum&gt;33&lt;/RecNum&gt;&lt;DisplayText&gt;(48)&lt;/DisplayText&gt;&lt;record&gt;&lt;rec-number&gt;33&lt;/rec-number&gt;&lt;foreign-keys&gt;&lt;key app="EN" db-id="2s5rdf9s7z0afoe2dt3p5rtvfwf0ps2vzp5d" timestamp="1646883270"&gt;33&lt;/key&gt;&lt;/foreign-keys&gt;&lt;ref-type name="Journal Article"&gt;17&lt;/ref-type&gt;&lt;contributors&gt;&lt;authors&gt;&lt;author&gt;Fu, Li&lt;/author&gt;&lt;author&gt;Hu, Xiao Xia&lt;/author&gt;&lt;author&gt;Lin, Ze Bang&lt;/author&gt;&lt;author&gt;Chang, Feng Jun&lt;/author&gt;&lt;author&gt;Ou, Zhi Jun&lt;/author&gt;&lt;author&gt;Wang, Zhi Ping&lt;/author&gt;&lt;author&gt;Ou, Jing Song&lt;/author&gt;&lt;/authors&gt;&lt;/contributors&gt;&lt;titles&gt;&lt;title&gt;Circulating microparticles from patients with valvular heart disease and cardiac surgery inhibit endothelium-dependent vasodilation&lt;/title&gt;&lt;secondary-title&gt;Journal of Thoracic and Cardiovascular Surgery&lt;/secondary-title&gt;&lt;/titles&gt;&lt;periodical&gt;&lt;full-title&gt;Journal of Thoracic and Cardiovascular Surgery&lt;/full-title&gt;&lt;/periodical&gt;&lt;pages&gt;666-672&lt;/pages&gt;&lt;volume&gt;150&lt;/volume&gt;&lt;number&gt;3&lt;/number&gt;&lt;dates&gt;&lt;year&gt;2015&lt;/year&gt;&lt;pub-dates&gt;&lt;date&gt;2015&lt;/date&gt;&lt;/pub-dates&gt;&lt;/dates&gt;&lt;isbn&gt;1097685X&lt;/isbn&gt;&lt;urls&gt;&lt;/urls&gt;&lt;electronic-resource-num&gt;10.1016/j.jtcvs.2015.05.0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8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1,000g for 2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3,000g for 45 minutes 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Flow cytometry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+ and within 1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Gaceb</w:t>
            </w:r>
            <w:proofErr w:type="spellEnd"/>
            <w:r>
              <w:t xml:space="preserve"> et al. 2016 </w:t>
            </w:r>
            <w:r>
              <w:fldChar w:fldCharType="begin"/>
            </w:r>
            <w:r>
              <w:instrText xml:space="preserve"> ADDIN EN.CITE &lt;EndNote&gt;&lt;Cite&gt;&lt;Author&gt;Gaceb&lt;/Author&gt;&lt;Year&gt;2016&lt;/Year&gt;&lt;RecNum&gt;37&lt;/RecNum&gt;&lt;DisplayText&gt;(54)&lt;/DisplayText&gt;&lt;record&gt;&lt;rec-number&gt;37&lt;/rec-number&gt;&lt;foreign-keys&gt;&lt;key app="EN" db-id="2s5rdf9s7z0afoe2dt3p5rtvfwf0ps2vzp5d" timestamp="1646883270"&gt;37&lt;/key&gt;&lt;/foreign-keys&gt;&lt;ref-type name="Journal Article"&gt;17&lt;/ref-type&gt;&lt;contributors&gt;&lt;authors&gt;&lt;author&gt;Gaceb, Abderahim&lt;/author&gt;&lt;author&gt;Vergori, Luisa&lt;/author&gt;&lt;author&gt;Martinez, M. C.&lt;/author&gt;&lt;author&gt;Andriantsitohaina, Ramaroson&lt;/author&gt;&lt;/authors&gt;&lt;/contributors&gt;&lt;titles&gt;&lt;title&gt;Activation of endothelial pro-resolving anti-inflammatory pathways by circulating microvesicles from non-muscular myosin light chain kinase-deficient mice&lt;/title&gt;&lt;secondary-title&gt;Frontiers in Pharmacology&lt;/secondary-title&gt;&lt;/titles&gt;&lt;periodical&gt;&lt;full-title&gt;Frontiers in Pharmacology&lt;/full-title&gt;&lt;/periodical&gt;&lt;pages&gt;1-11&lt;/pages&gt;&lt;volume&gt;7&lt;/volume&gt;&lt;number&gt;SEP&lt;/number&gt;&lt;dates&gt;&lt;year&gt;2016&lt;/year&gt;&lt;pub-dates&gt;&lt;date&gt;2016&lt;/date&gt;&lt;/pub-dates&gt;&lt;/dates&gt;&lt;isbn&gt;16639812&lt;/isbn&gt;&lt;urls&gt;&lt;/urls&gt;&lt;electronic-resource-num&gt;10.3389/fphar.2016.003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4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entrifuged to obtain PFP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1,000g for 45 minutes</w:t>
            </w:r>
          </w:p>
          <w:p w:rsidR="00996C85" w:rsidRDefault="00996C85" w:rsidP="00E35440"/>
        </w:tc>
        <w:tc>
          <w:tcPr>
            <w:tcW w:w="2642" w:type="dxa"/>
          </w:tcPr>
          <w:p w:rsidR="00996C85" w:rsidRDefault="00996C85" w:rsidP="00E35440">
            <w:r>
              <w:t xml:space="preserve">Malvern </w:t>
            </w:r>
            <w:proofErr w:type="spellStart"/>
            <w:r>
              <w:t>Zetasizer</w:t>
            </w:r>
            <w:proofErr w:type="spellEnd"/>
            <w:r>
              <w:t xml:space="preserve"> to quantify EVs.</w:t>
            </w:r>
          </w:p>
          <w:p w:rsidR="00996C85" w:rsidRDefault="00996C85" w:rsidP="00E35440"/>
          <w:p w:rsidR="00996C85" w:rsidRDefault="00996C85" w:rsidP="00E35440">
            <w:r>
              <w:t>Flow cytometry to identify progenitor of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TER119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4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lastRenderedPageBreak/>
              <w:t>Anti-CD54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133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Scal-PC7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IgG as a negative control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lastRenderedPageBreak/>
              <w:t xml:space="preserve">Ge et al. 2021 </w:t>
            </w:r>
            <w:r>
              <w:fldChar w:fldCharType="begin">
                <w:fldData xml:space="preserve">PEVuZE5vdGU+PENpdGU+PEF1dGhvcj5HZTwvQXV0aG9yPjxZZWFyPjIwMjE8L1llYXI+PFJlY051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TwvQXV0aG9yPjxZZWFyPjIwMjE8L1llYXI+PFJlY051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7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Animals were randomly divided into four groups: control, disease model, disease model with exosomes, and disease model with culture medium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,0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0,000g for 30 minutes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1 hour</w:t>
            </w:r>
          </w:p>
        </w:tc>
        <w:tc>
          <w:tcPr>
            <w:tcW w:w="2642" w:type="dxa"/>
          </w:tcPr>
          <w:p w:rsidR="00996C85" w:rsidRDefault="00996C85" w:rsidP="00E35440">
            <w:r>
              <w:t>Transmission electron microscopy used to identify and observe morphology of EVs.</w:t>
            </w:r>
          </w:p>
          <w:p w:rsidR="00996C85" w:rsidRDefault="00996C85" w:rsidP="00E35440"/>
          <w:p w:rsidR="00996C85" w:rsidRDefault="00996C85" w:rsidP="00E35440">
            <w:r>
              <w:t>Flow cytometry.</w:t>
            </w:r>
          </w:p>
          <w:p w:rsidR="00996C85" w:rsidRDefault="00996C85" w:rsidP="00E35440"/>
          <w:p w:rsidR="00996C85" w:rsidRDefault="00996C85" w:rsidP="00E35440">
            <w:r>
              <w:t>Bicinchoninic acid assay and western blot used to quantify protein of EVs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Good et al. 2020 </w:t>
            </w:r>
            <w:r>
              <w:fldChar w:fldCharType="begin"/>
            </w:r>
            <w:r>
              <w:instrText xml:space="preserve"> ADDIN EN.CITE &lt;EndNote&gt;&lt;Cite&gt;&lt;Author&gt;Good&lt;/Author&gt;&lt;Year&gt;2020&lt;/Year&gt;&lt;RecNum&gt;20&lt;/RecNum&gt;&lt;DisplayText&gt;(10)&lt;/DisplayText&gt;&lt;record&gt;&lt;rec-number&gt;20&lt;/rec-number&gt;&lt;foreign-keys&gt;&lt;key app="EN" db-id="2s5rdf9s7z0afoe2dt3p5rtvfwf0ps2vzp5d" timestamp="1646883270"&gt;20&lt;/key&gt;&lt;/foreign-keys&gt;&lt;ref-type name="Journal Article"&gt;17&lt;/ref-type&gt;&lt;contributors&gt;&lt;authors&gt;&lt;author&gt;Good, Miranda E.&lt;/author&gt;&lt;author&gt;Musante, Luca&lt;/author&gt;&lt;author&gt;La Salvia, Sabrina&lt;/author&gt;&lt;author&gt;Howell, Nancy L.&lt;/author&gt;&lt;author&gt;Carey, Robert M.&lt;/author&gt;&lt;author&gt;Le, Thu H.&lt;/author&gt;&lt;author&gt;Isakson, Brant E.&lt;/author&gt;&lt;author&gt;Erdbrügger, Uta&lt;/author&gt;&lt;/authors&gt;&lt;/contributors&gt;&lt;titles&gt;&lt;title&gt;Circulating Extracellular Vesicles in Normotension Restrain Vasodilation in Resistance Arteries&lt;/title&gt;&lt;secondary-title&gt;Hypertension (Dallas, Tex. : 1979)&lt;/secondary-title&gt;&lt;/titles&gt;&lt;periodical&gt;&lt;full-title&gt;Hypertension (Dallas, Tex. : 1979)&lt;/full-title&gt;&lt;/periodical&gt;&lt;pages&gt;218-228&lt;/pages&gt;&lt;volume&gt;75&lt;/volume&gt;&lt;number&gt;1&lt;/number&gt;&lt;dates&gt;&lt;year&gt;2020&lt;/year&gt;&lt;pub-dates&gt;&lt;date&gt;2020&lt;/date&gt;&lt;/pub-dates&gt;&lt;/dates&gt;&lt;isbn&gt;15244563&lt;/isbn&gt;&lt;urls&gt;&lt;/urls&gt;&lt;electronic-resource-num&gt;10.1161/HYPERTENSIONAHA.119.133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 xml:space="preserve">Centrifugation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,25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7,000g or 20,000g for 3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16,000g for 75 minutes </w:t>
            </w:r>
          </w:p>
        </w:tc>
        <w:tc>
          <w:tcPr>
            <w:tcW w:w="2642" w:type="dxa"/>
          </w:tcPr>
          <w:p w:rsidR="00996C85" w:rsidRDefault="00996C85" w:rsidP="00E35440">
            <w:r>
              <w:t>Nanoparticle tracking analysis used to detect size of EVs.</w:t>
            </w:r>
          </w:p>
          <w:p w:rsidR="00996C85" w:rsidRDefault="00996C85" w:rsidP="00E35440"/>
          <w:p w:rsidR="00996C85" w:rsidRDefault="00996C85" w:rsidP="00E35440">
            <w:r>
              <w:t>Flow cytometry used to detect protein content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0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3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2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Han et al. 2015 </w:t>
            </w:r>
            <w:r>
              <w:fldChar w:fldCharType="begin"/>
            </w:r>
            <w:r>
              <w:instrText xml:space="preserve"> ADDIN EN.CITE &lt;EndNote&gt;&lt;Cite&gt;&lt;Author&gt;Han&lt;/Author&gt;&lt;Year&gt;2015&lt;/Year&gt;&lt;RecNum&gt;34&lt;/RecNum&gt;&lt;DisplayText&gt;(49)&lt;/DisplayText&gt;&lt;record&gt;&lt;rec-number&gt;34&lt;/rec-number&gt;&lt;foreign-keys&gt;&lt;key app="EN" db-id="2s5rdf9s7z0afoe2dt3p5rtvfwf0ps2vzp5d" timestamp="1646883270"&gt;34&lt;/key&gt;&lt;/foreign-keys&gt;&lt;ref-type name="Journal Article"&gt;17&lt;/ref-type&gt;&lt;contributors&gt;&lt;authors&gt;&lt;author&gt;Han, Wen Qi&lt;/author&gt;&lt;author&gt;Chang, Feng Jun&lt;/author&gt;&lt;author&gt;Wang, Qun Rang&lt;/author&gt;&lt;author&gt;Pan, Jun Qiang&lt;/author&gt;&lt;/authors&gt;&lt;/contributors&gt;&lt;titles&gt;&lt;title&gt;Microparticles from Patients with the Acute Coronary Syndrome Impair Vasodilatation by Inhibiting the Akt/eNOS-Hsp90 Signaling Pathway&lt;/title&gt;&lt;secondary-title&gt;Cardiology (Switzerland)&lt;/secondary-title&gt;&lt;/titles&gt;&lt;periodical&gt;&lt;full-title&gt;Cardiology (Switzerland)&lt;/full-title&gt;&lt;/periodical&gt;&lt;pages&gt;252-260&lt;/pages&gt;&lt;volume&gt;132&lt;/volume&gt;&lt;number&gt;4&lt;/number&gt;&lt;dates&gt;&lt;year&gt;2015&lt;/year&gt;&lt;pub-dates&gt;&lt;date&gt;2015&lt;/date&gt;&lt;/pub-dates&gt;&lt;/dates&gt;&lt;isbn&gt;14219751&lt;/isbn&gt;&lt;urls&gt;&lt;/urls&gt;&lt;electronic-resource-num&gt;10.1159/00043878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9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1,000g for 2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3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Bicinchoninic acid assay used to quantify protein content.</w:t>
            </w:r>
          </w:p>
          <w:p w:rsidR="00996C85" w:rsidRDefault="00996C85" w:rsidP="00E35440"/>
          <w:p w:rsidR="00996C85" w:rsidRDefault="00996C85" w:rsidP="00E35440">
            <w:r>
              <w:t>Flow cytometry was used to identify progenitors of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3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lastRenderedPageBreak/>
              <w:t>CD14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lastRenderedPageBreak/>
              <w:t xml:space="preserve">Han et al. 2020 </w:t>
            </w:r>
            <w:r>
              <w:fldChar w:fldCharType="begin"/>
            </w:r>
            <w:r>
              <w:instrText xml:space="preserve"> ADDIN EN.CITE &lt;EndNote&gt;&lt;Cite&gt;&lt;Author&gt;Han&lt;/Author&gt;&lt;Year&gt;2020&lt;/Year&gt;&lt;RecNum&gt;27&lt;/RecNum&gt;&lt;DisplayText&gt;(42)&lt;/DisplayText&gt;&lt;record&gt;&lt;rec-number&gt;27&lt;/rec-number&gt;&lt;foreign-keys&gt;&lt;key app="EN" db-id="2s5rdf9s7z0afoe2dt3p5rtvfwf0ps2vzp5d" timestamp="1646883270"&gt;27&lt;/key&gt;&lt;/foreign-keys&gt;&lt;ref-type name="Journal Article"&gt;17&lt;/ref-type&gt;&lt;contributors&gt;&lt;authors&gt;&lt;author&gt;Han, Cha&lt;/author&gt;&lt;author&gt;Wang, Chenyu&lt;/author&gt;&lt;author&gt;Chen, Yuanyuan&lt;/author&gt;&lt;author&gt;Wang, Jiwei&lt;/author&gt;&lt;author&gt;Xu, Xin&lt;/author&gt;&lt;author&gt;Hilton, Tristan&lt;/author&gt;&lt;author&gt;Cai, Wei&lt;/author&gt;&lt;author&gt;Zhao, Zilong&lt;/author&gt;&lt;author&gt;Wu, Yingang&lt;/author&gt;&lt;author&gt;Li, Ke&lt;/author&gt;&lt;author&gt;Houck, Katie&lt;/author&gt;&lt;author&gt;Liu, Li&lt;/author&gt;&lt;author&gt;Sood, Anil K.&lt;/author&gt;&lt;author&gt;Wu, Xiaoping&lt;/author&gt;&lt;author&gt;Xue, Fengxia&lt;/author&gt;&lt;author&gt;Li, Min&lt;/author&gt;&lt;author&gt;Dong, Jing Fei&lt;/author&gt;&lt;author&gt;Zhang, Jianning&lt;/author&gt;&lt;/authors&gt;&lt;/contributors&gt;&lt;titles&gt;&lt;title&gt;Placenta-derived extracellular vesicles induce preeclampsia in mouse models&lt;/title&gt;&lt;secondary-title&gt;Haematologica&lt;/secondary-title&gt;&lt;/titles&gt;&lt;periodical&gt;&lt;full-title&gt;Haematologica&lt;/full-title&gt;&lt;/periodical&gt;&lt;pages&gt;1686-1694&lt;/pages&gt;&lt;volume&gt;105&lt;/volume&gt;&lt;number&gt;6&lt;/number&gt;&lt;dates&gt;&lt;year&gt;2020&lt;/year&gt;&lt;pub-dates&gt;&lt;date&gt;2020&lt;/date&gt;&lt;/pub-dates&gt;&lt;/dates&gt;&lt;isbn&gt;15928721&lt;/isbn&gt;&lt;urls&gt;&lt;/urls&gt;&lt;electronic-resource-num&gt;10.3324/haematol.2019.2262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2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3,000g for 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1 hour twice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measure levels of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Placental alkaline phosphatase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proofErr w:type="spellStart"/>
            <w:r>
              <w:t>Syncytin</w:t>
            </w:r>
            <w:proofErr w:type="spellEnd"/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Ishida et al. 2016 </w:t>
            </w:r>
            <w:r>
              <w:fldChar w:fldCharType="begin"/>
            </w:r>
            <w:r>
              <w:instrText xml:space="preserve"> ADDIN EN.CITE &lt;EndNote&gt;&lt;Cite&gt;&lt;Author&gt;Ishida&lt;/Author&gt;&lt;Year&gt;2016&lt;/Year&gt;&lt;RecNum&gt;40&lt;/RecNum&gt;&lt;DisplayText&gt;(58)&lt;/DisplayText&gt;&lt;record&gt;&lt;rec-number&gt;40&lt;/rec-number&gt;&lt;foreign-keys&gt;&lt;key app="EN" db-id="2s5rdf9s7z0afoe2dt3p5rtvfwf0ps2vzp5d" timestamp="1646883270"&gt;40&lt;/key&gt;&lt;/foreign-keys&gt;&lt;ref-type name="Journal Article"&gt;17&lt;/ref-type&gt;&lt;contributors&gt;&lt;authors&gt;&lt;author&gt;Ishida, K.&lt;/author&gt;&lt;author&gt;Taguchi, K.&lt;/author&gt;&lt;author&gt;Hida, M.&lt;/author&gt;&lt;author&gt;Watanabe, S.&lt;/author&gt;&lt;author&gt;Kawano, K.&lt;/author&gt;&lt;author&gt;Matsumoto, T.&lt;/author&gt;&lt;author&gt;Hattori, Y.&lt;/author&gt;&lt;author&gt;Kobayashi, T.&lt;/author&gt;&lt;/authors&gt;&lt;/contributors&gt;&lt;titles&gt;&lt;title&gt;Circulating microparticles from diabetic rats impair endothelial function and regulate endothelial protein expression&lt;/title&gt;&lt;secondary-title&gt;Acta Physiologica&lt;/secondary-title&gt;&lt;/titles&gt;&lt;periodical&gt;&lt;full-title&gt;Acta Physiologica&lt;/full-title&gt;&lt;/periodical&gt;&lt;pages&gt;211-220&lt;/pages&gt;&lt;volume&gt;216&lt;/volume&gt;&lt;number&gt;2&lt;/number&gt;&lt;dates&gt;&lt;year&gt;2016&lt;/year&gt;&lt;pub-dates&gt;&lt;date&gt;2016&lt;/date&gt;&lt;/pub-dates&gt;&lt;/dates&gt;&lt;isbn&gt;17481716&lt;/isbn&gt;&lt;urls&gt;&lt;/urls&gt;&lt;electronic-resource-num&gt;10.1111/apha.1256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8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9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,0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5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Dot blotting characteris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2P</w:t>
            </w:r>
          </w:p>
          <w:p w:rsidR="00996C85" w:rsidRDefault="00996C85" w:rsidP="00E35440">
            <w:r>
              <w:t>Flow cytometry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  <w:p w:rsidR="00996C85" w:rsidRDefault="00996C85" w:rsidP="00E35440">
            <w:r>
              <w:t>ELISA – platelet-derived microparticles kit used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Ishiy</w:t>
            </w:r>
            <w:proofErr w:type="spellEnd"/>
            <w:r>
              <w:t xml:space="preserve"> et al. 2020 </w:t>
            </w:r>
            <w:r>
              <w:fldChar w:fldCharType="begin"/>
            </w:r>
            <w:r>
              <w:instrText xml:space="preserve"> ADDIN EN.CITE &lt;EndNote&gt;&lt;Cite&gt;&lt;Author&gt;Ishiy&lt;/Author&gt;&lt;Year&gt;2020&lt;/Year&gt;&lt;RecNum&gt;139&lt;/RecNum&gt;&lt;DisplayText&gt;(79)&lt;/DisplayText&gt;&lt;record&gt;&lt;rec-number&gt;139&lt;/rec-number&gt;&lt;foreign-keys&gt;&lt;key app="EN" db-id="2s5rdf9s7z0afoe2dt3p5rtvfwf0ps2vzp5d" timestamp="1675224901"&gt;139&lt;/key&gt;&lt;/foreign-keys&gt;&lt;ref-type name="Journal Article"&gt;17&lt;/ref-type&gt;&lt;contributors&gt;&lt;authors&gt;&lt;author&gt;Ishiy, Crysthiane Saveriano Rubiao Andre&lt;/author&gt;&lt;author&gt;Ormanji, Milene Subtil&lt;/author&gt;&lt;author&gt;Maquigussa, Edgar&lt;/author&gt;&lt;author&gt;Ribeiro, Rosemara Silva&lt;/author&gt;&lt;author&gt;da Silva Novaes, Antonio&lt;/author&gt;&lt;author&gt;Boim, Mirian Aparecida&lt;/author&gt;&lt;/authors&gt;&lt;secondary-authors&gt;&lt;author&gt;Rodrigues, Claudia O.&lt;/author&gt;&lt;/secondary-authors&gt;&lt;/contributors&gt;&lt;titles&gt;&lt;title&gt;Comparison of the Effects of Mesenchymal Stem Cells with Their Extracellular Vesicles on the Treatment of Kidney Damage Induced by Chronic Renal Artery Stenosis&lt;/title&gt;&lt;secondary-title&gt;Stem Cells International&lt;/secondary-title&gt;&lt;/titles&gt;&lt;periodical&gt;&lt;full-title&gt;Stem Cells International&lt;/full-title&gt;&lt;/periodical&gt;&lt;pages&gt;8814574&lt;/pages&gt;&lt;volume&gt;2020&lt;/volume&gt;&lt;dates&gt;&lt;year&gt;2020&lt;/year&gt;&lt;pub-dates&gt;&lt;date&gt;2020/10/08&lt;/date&gt;&lt;/pub-dates&gt;&lt;/dates&gt;&lt;publisher&gt;Hindawi&lt;/publisher&gt;&lt;isbn&gt;1687-966X&lt;/isbn&gt;&lt;urls&gt;&lt;related-urls&gt;&lt;url&gt;https://doi.org/10.1155/2020/8814574&lt;/url&gt;&lt;/related-urls&gt;&lt;/urls&gt;&lt;electronic-resource-num&gt;10.1155/2020/88145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9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E416DF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Ultra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,0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,000g for 3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 for 2 hours</w:t>
            </w:r>
          </w:p>
        </w:tc>
        <w:tc>
          <w:tcPr>
            <w:tcW w:w="2642" w:type="dxa"/>
          </w:tcPr>
          <w:p w:rsidR="00996C85" w:rsidRDefault="00996C85" w:rsidP="00E35440">
            <w:proofErr w:type="spellStart"/>
            <w:r>
              <w:t>Nanosight</w:t>
            </w:r>
            <w:proofErr w:type="spellEnd"/>
            <w:r>
              <w:t xml:space="preserve"> to identify EVs via particle analysis.</w:t>
            </w:r>
          </w:p>
          <w:p w:rsidR="00996C85" w:rsidRDefault="00996C85" w:rsidP="00E35440"/>
          <w:p w:rsidR="00996C85" w:rsidRDefault="00996C85" w:rsidP="00E35440">
            <w:r>
              <w:t>Western blot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MMP2 for </w:t>
            </w:r>
            <w:proofErr w:type="spellStart"/>
            <w:r>
              <w:t>microveiscles</w:t>
            </w:r>
            <w:proofErr w:type="spellEnd"/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3 for exosomes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Klinger et al. 2020 </w:t>
            </w:r>
            <w:r>
              <w:fldChar w:fldCharType="begin"/>
            </w:r>
            <w:r>
              <w:instrText xml:space="preserve"> ADDIN EN.CITE &lt;EndNote&gt;&lt;Cite&gt;&lt;Author&gt;Klinger&lt;/Author&gt;&lt;Year&gt;2020&lt;/Year&gt;&lt;RecNum&gt;109&lt;/RecNum&gt;&lt;DisplayText&gt;(65)&lt;/DisplayText&gt;&lt;record&gt;&lt;rec-number&gt;109&lt;/rec-number&gt;&lt;foreign-keys&gt;&lt;key app="EN" db-id="2s5rdf9s7z0afoe2dt3p5rtvfwf0ps2vzp5d" timestamp="1646883651"&gt;109&lt;/key&gt;&lt;/foreign-keys&gt;&lt;ref-type name="Journal Article"&gt;17&lt;/ref-type&gt;&lt;contributors&gt;&lt;authors&gt;&lt;author&gt;Klinger, James R.&lt;/author&gt;&lt;author&gt;Pereira, Mandy&lt;/author&gt;&lt;author&gt;Tatto, Del Michael&lt;/author&gt;&lt;author&gt;Brodsky, Alexander S.&lt;/author&gt;&lt;author&gt;Wu, Keith Q.&lt;/author&gt;&lt;author&gt;Dooner, Mark S.&lt;/author&gt;&lt;author&gt;Borgovan, Theodore&lt;/author&gt;&lt;author&gt;Wen, Sicheng&lt;/author&gt;&lt;author&gt;Goldberg, Laura R.&lt;/author&gt;&lt;author&gt;Aliotta, Jason M.&lt;/author&gt;&lt;author&gt;Ventetuolo, Corey E.&lt;/author&gt;&lt;author&gt;Quesenberry, Peter J.&lt;/author&gt;&lt;author&gt;Liang, Olin D.&lt;/author&gt;&lt;/authors&gt;&lt;/contributors&gt;&lt;titles&gt;&lt;title&gt;Mesenchymal stem cell extracellular vesicles reverse sugen/hypoxia pulmonary hypertension in rats&lt;/title&gt;&lt;secondary-title&gt;American Journal of Respiratory Cell and Molecular Biology&lt;/secondary-title&gt;&lt;/titles&gt;&lt;periodical&gt;&lt;full-title&gt;American Journal of Respiratory Cell and Molecular Biology&lt;/full-title&gt;&lt;/periodical&gt;&lt;pages&gt;577-587&lt;/pages&gt;&lt;volume&gt;62&lt;/volume&gt;&lt;number&gt;5&lt;/number&gt;&lt;dates&gt;&lt;year&gt;2020&lt;/year&gt;&lt;pub-dates&gt;&lt;date&gt;2020&lt;/date&gt;&lt;/pub-dates&gt;&lt;/dates&gt;&lt;isbn&gt;0000000329&lt;/isbn&gt;&lt;urls&gt;&lt;/urls&gt;&lt;electronic-resource-num&gt;10.1165/RCMB.2019-0154OC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5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E416DF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1 hour</w:t>
            </w:r>
          </w:p>
        </w:tc>
        <w:tc>
          <w:tcPr>
            <w:tcW w:w="2642" w:type="dxa"/>
          </w:tcPr>
          <w:p w:rsidR="00996C85" w:rsidRDefault="00996C85" w:rsidP="00E35440">
            <w:r>
              <w:t>Nanoparticle tracking analysis used to quantify EVs.</w:t>
            </w:r>
          </w:p>
          <w:p w:rsidR="00996C85" w:rsidRDefault="00996C85" w:rsidP="00E35440"/>
          <w:p w:rsidR="00996C85" w:rsidRDefault="00996C85" w:rsidP="00E35440">
            <w:r>
              <w:t>Bicinchoninic acid assay used to quantify protein content.</w:t>
            </w:r>
          </w:p>
          <w:p w:rsidR="00996C85" w:rsidRDefault="00996C85" w:rsidP="00E35440"/>
          <w:p w:rsidR="00996C85" w:rsidRDefault="00996C85" w:rsidP="00E35440">
            <w:r>
              <w:t xml:space="preserve">Electron microscopy and Western blot used to characterise EVs. </w:t>
            </w:r>
          </w:p>
          <w:p w:rsidR="00996C85" w:rsidRDefault="00996C85" w:rsidP="00E35440"/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lastRenderedPageBreak/>
              <w:t xml:space="preserve">Klinger et al. 2021 </w:t>
            </w:r>
            <w:r>
              <w:fldChar w:fldCharType="begin"/>
            </w:r>
            <w:r>
              <w:instrText xml:space="preserve"> ADDIN EN.CITE &lt;EndNote&gt;&lt;Cite&gt;&lt;Author&gt;Klinger&lt;/Author&gt;&lt;Year&gt;2021&lt;/Year&gt;&lt;RecNum&gt;130&lt;/RecNum&gt;&lt;DisplayText&gt;(66)&lt;/DisplayText&gt;&lt;record&gt;&lt;rec-number&gt;130&lt;/rec-number&gt;&lt;foreign-keys&gt;&lt;key app="EN" db-id="2s5rdf9s7z0afoe2dt3p5rtvfwf0ps2vzp5d" timestamp="1675201300"&gt;130&lt;/key&gt;&lt;/foreign-keys&gt;&lt;ref-type name="Journal Article"&gt;17&lt;/ref-type&gt;&lt;contributors&gt;&lt;authors&gt;&lt;author&gt;Klinger, James R.&lt;/author&gt;&lt;author&gt;Pereira, Mandy&lt;/author&gt;&lt;author&gt;Del Tatto, Michael&lt;/author&gt;&lt;author&gt;Dooner, Mark S.&lt;/author&gt;&lt;author&gt;Wen, Sicheng&lt;/author&gt;&lt;author&gt;Quesenberry, Peter J.&lt;/author&gt;&lt;author&gt;Liang, Olin D.&lt;/author&gt;&lt;/authors&gt;&lt;/contributors&gt;&lt;titles&gt;&lt;title&gt;Effect of dose, dosing intervals, and hypoxic stress on the reversal of pulmonary hypertension by mesenchymal stem cell extracellular vesicles&lt;/title&gt;&lt;secondary-title&gt;Pulmonary Circulation&lt;/secondary-title&gt;&lt;/titles&gt;&lt;periodical&gt;&lt;full-title&gt;Pulmonary Circulation&lt;/full-title&gt;&lt;/periodical&gt;&lt;pages&gt;20458940211046137&lt;/pages&gt;&lt;volume&gt;11&lt;/volume&gt;&lt;number&gt;4&lt;/number&gt;&lt;keywords&gt;&lt;keyword&gt;exosomes&lt;/keyword&gt;&lt;keyword&gt;right ventricular hypertrophy&lt;/keyword&gt;&lt;keyword&gt;pulmonary vascular remodeling&lt;/keyword&gt;&lt;/keywords&gt;&lt;dates&gt;&lt;year&gt;2021&lt;/year&gt;&lt;pub-dates&gt;&lt;date&gt;2021/10/01&lt;/date&gt;&lt;/pub-dates&gt;&lt;/dates&gt;&lt;publisher&gt;John Wiley &amp;amp; Sons, Ltd&lt;/publisher&gt;&lt;isbn&gt;2045-8940&lt;/isbn&gt;&lt;work-type&gt;https://doi.org/10.1177/20458940211046137&lt;/work-type&gt;&lt;urls&gt;&lt;related-urls&gt;&lt;url&gt;https://doi.org/10.1177/20458940211046137&lt;/url&gt;&lt;/related-urls&gt;&lt;/urls&gt;&lt;electronic-resource-num&gt;https://doi.org/10.1177/20458940211046137&lt;/electronic-resource-num&gt;&lt;access-date&gt;2023/01/31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6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1 hour</w:t>
            </w:r>
          </w:p>
        </w:tc>
        <w:tc>
          <w:tcPr>
            <w:tcW w:w="2642" w:type="dxa"/>
          </w:tcPr>
          <w:p w:rsidR="00996C85" w:rsidRDefault="00996C85" w:rsidP="00E35440">
            <w:r>
              <w:t>Bicinchoninic acid assay used to quantify protein content.</w:t>
            </w:r>
          </w:p>
          <w:p w:rsidR="00996C85" w:rsidRDefault="00996C85" w:rsidP="00E35440"/>
          <w:p w:rsidR="00996C85" w:rsidRDefault="00996C85" w:rsidP="00E35440">
            <w:r>
              <w:t>Electron microscopy and particle size distribution were analysed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Leonetti et al. 2013 </w:t>
            </w:r>
            <w:r>
              <w:fldChar w:fldCharType="begin"/>
            </w:r>
            <w:r>
              <w:instrText xml:space="preserve"> ADDIN EN.CITE &lt;EndNote&gt;&lt;Cite&gt;&lt;Author&gt;Leonetti&lt;/Author&gt;&lt;Year&gt;2013&lt;/Year&gt;&lt;RecNum&gt;45&lt;/RecNum&gt;&lt;DisplayText&gt;(78)&lt;/DisplayText&gt;&lt;record&gt;&lt;rec-number&gt;45&lt;/rec-number&gt;&lt;foreign-keys&gt;&lt;key app="EN" db-id="2s5rdf9s7z0afoe2dt3p5rtvfwf0ps2vzp5d" timestamp="1646883270"&gt;45&lt;/key&gt;&lt;/foreign-keys&gt;&lt;ref-type name="Journal Article"&gt;17&lt;/ref-type&gt;&lt;contributors&gt;&lt;authors&gt;&lt;author&gt;Leonetti, Daniela&lt;/author&gt;&lt;author&gt;Reimund, Jean Marie&lt;/author&gt;&lt;author&gt;Tesse, Angela&lt;/author&gt;&lt;author&gt;Viennot, Stéphanie&lt;/author&gt;&lt;author&gt;Martinez, Maria Carmen&lt;/author&gt;&lt;author&gt;Bretagne, Anne Laure&lt;/author&gt;&lt;author&gt;Andriantsitohaina, Ramaroson&lt;/author&gt;&lt;/authors&gt;&lt;/contributors&gt;&lt;titles&gt;&lt;title&gt;Circulating Microparticles from Crohn&amp;apos;s Disease Patients Cause Endothelial and Vascular Dysfunctions&lt;/title&gt;&lt;secondary-title&gt;PLoS ONE&lt;/secondary-title&gt;&lt;/titles&gt;&lt;periodical&gt;&lt;full-title&gt;PLoS ONE&lt;/full-title&gt;&lt;/periodical&gt;&lt;volume&gt;8&lt;/volume&gt;&lt;number&gt;9&lt;/number&gt;&lt;dates&gt;&lt;year&gt;2013&lt;/year&gt;&lt;pub-dates&gt;&lt;date&gt;2013&lt;/date&gt;&lt;/pub-dates&gt;&lt;/dates&gt;&lt;isbn&gt;19326203&lt;/isbn&gt;&lt;urls&gt;&lt;/urls&gt;&lt;electronic-resource-num&gt;10.1371/journal.pone.00730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8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7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,500g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1,000g for 90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MP subpopulations and concentration were characterised by flow cytometry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23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46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6b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2P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2L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IgG was </w:t>
            </w:r>
            <w:proofErr w:type="gramStart"/>
            <w:r>
              <w:t>a</w:t>
            </w:r>
            <w:proofErr w:type="gramEnd"/>
            <w:r>
              <w:t xml:space="preserve"> isotype matched negative control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Lindoso</w:t>
            </w:r>
            <w:proofErr w:type="spellEnd"/>
            <w:r>
              <w:t xml:space="preserve"> et al. 2020 </w:t>
            </w:r>
            <w:r>
              <w:fldChar w:fldCharType="begin"/>
            </w:r>
            <w:r>
              <w:instrText xml:space="preserve"> ADDIN EN.CITE &lt;EndNote&gt;&lt;Cite&gt;&lt;Author&gt;Lindoso&lt;/Author&gt;&lt;Year&gt;2020&lt;/Year&gt;&lt;RecNum&gt;137&lt;/RecNum&gt;&lt;DisplayText&gt;(76)&lt;/DisplayText&gt;&lt;record&gt;&lt;rec-number&gt;137&lt;/rec-number&gt;&lt;foreign-keys&gt;&lt;key app="EN" db-id="2s5rdf9s7z0afoe2dt3p5rtvfwf0ps2vzp5d" timestamp="1675222723"&gt;137&lt;/key&gt;&lt;/foreign-keys&gt;&lt;ref-type name="Journal Article"&gt;17&lt;/ref-type&gt;&lt;contributors&gt;&lt;authors&gt;&lt;author&gt;Lindoso, Rafael Soares&lt;/author&gt;&lt;author&gt;Lopes, Jarlene Alécia&lt;/author&gt;&lt;author&gt;Binato, Renata&lt;/author&gt;&lt;author&gt;Abdelhay, Eliana&lt;/author&gt;&lt;author&gt;Takiya, Christina Maeda&lt;/author&gt;&lt;author&gt;Miranda, Kildare Rocha de&lt;/author&gt;&lt;author&gt;Lara, Lucienne Silva&lt;/author&gt;&lt;author&gt;Viola, Antonella&lt;/author&gt;&lt;author&gt;Bussolati, Benedetta&lt;/author&gt;&lt;author&gt;Vieyra, Adalberto&lt;/author&gt;&lt;author&gt;Collino, Federica&lt;/author&gt;&lt;/authors&gt;&lt;/contributors&gt;&lt;titles&gt;&lt;title&gt;Adipose Mesenchymal Cells-Derived EVs Alleviate DOCA-Salt-Induced Hypertension by Promoting Cardio-Renal Protection&lt;/title&gt;&lt;secondary-title&gt;Molecular Therapy - Methods &amp;amp; Clinical Development&lt;/secondary-title&gt;&lt;/titles&gt;&lt;periodical&gt;&lt;full-title&gt;Molecular Therapy - Methods &amp;amp; Clinical Development&lt;/full-title&gt;&lt;/periodical&gt;&lt;pages&gt;63-77&lt;/pages&gt;&lt;volume&gt;16&lt;/volume&gt;&lt;keywords&gt;&lt;keyword&gt;hypertension&lt;/keyword&gt;&lt;keyword&gt;cardio-renal syndrome&lt;/keyword&gt;&lt;keyword&gt;extracellular vesicles&lt;/keyword&gt;&lt;keyword&gt;chronic kidney disease&lt;/keyword&gt;&lt;keyword&gt;microRNAs&lt;/keyword&gt;&lt;keyword&gt;epithelial-mesenchymal transition&lt;/keyword&gt;&lt;/keywords&gt;&lt;dates&gt;&lt;year&gt;2020&lt;/year&gt;&lt;pub-dates&gt;&lt;date&gt;2020/03/13/&lt;/date&gt;&lt;/pub-dates&gt;&lt;/dates&gt;&lt;isbn&gt;2329-0501&lt;/isbn&gt;&lt;urls&gt;&lt;related-urls&gt;&lt;url&gt;https://www.sciencedirect.com/science/article/pii/S2329050119301275&lt;/url&gt;&lt;/related-urls&gt;&lt;/urls&gt;&lt;electronic-resource-num&gt;https://doi.org/10.1016/j.omtm.2019.11.00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6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Animals were randomly divided into three cohorts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2 hours</w:t>
            </w:r>
          </w:p>
        </w:tc>
        <w:tc>
          <w:tcPr>
            <w:tcW w:w="2642" w:type="dxa"/>
          </w:tcPr>
          <w:p w:rsidR="00996C85" w:rsidRDefault="00996C85" w:rsidP="00E35440">
            <w:r>
              <w:t>Nanoparticle tracking analysis used to characterise size and quantification. Repeated three times per sample.</w:t>
            </w:r>
          </w:p>
          <w:p w:rsidR="00996C85" w:rsidRDefault="00996C85" w:rsidP="00E35440"/>
          <w:p w:rsidR="00996C85" w:rsidRDefault="00996C85" w:rsidP="00E35440">
            <w:r>
              <w:t>Flow cytometry used to qualitatively analyse surface markers.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2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9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8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Secondary antibodies </w:t>
            </w:r>
            <w:proofErr w:type="gramStart"/>
            <w:r>
              <w:t>was</w:t>
            </w:r>
            <w:proofErr w:type="gramEnd"/>
            <w:r>
              <w:t xml:space="preserve"> a negative control </w:t>
            </w:r>
          </w:p>
          <w:p w:rsidR="00996C85" w:rsidRDefault="00996C85" w:rsidP="00E35440"/>
          <w:p w:rsidR="00996C85" w:rsidRDefault="00996C85" w:rsidP="00E35440">
            <w:r>
              <w:t>Transmission electron microscopy used to observe morphology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Liu et al. 2018 </w:t>
            </w:r>
            <w:r>
              <w:fldChar w:fldCharType="begin"/>
            </w:r>
            <w:r>
              <w:instrText xml:space="preserve"> ADDIN EN.CITE &lt;EndNote&gt;&lt;Cite&gt;&lt;Author&gt;Liu&lt;/Author&gt;&lt;Year&gt;2018&lt;/Year&gt;&lt;RecNum&gt;48&lt;/RecNum&gt;&lt;DisplayText&gt;(64)&lt;/DisplayText&gt;&lt;record&gt;&lt;rec-number&gt;48&lt;/rec-number&gt;&lt;foreign-keys&gt;&lt;key app="EN" db-id="2s5rdf9s7z0afoe2dt3p5rtvfwf0ps2vzp5d" timestamp="1646883270"&gt;48&lt;/key&gt;&lt;/foreign-keys&gt;&lt;ref-type name="Journal Article"&gt;17&lt;/ref-type&gt;&lt;contributors&gt;&lt;authors&gt;&lt;author&gt;Liu, Zhenjun&lt;/author&gt;&lt;author&gt;Liu, Jinghu&lt;/author&gt;&lt;author&gt;Xiao, Mengyuan&lt;/author&gt;&lt;author&gt;Wang, Junxian&lt;/author&gt;&lt;author&gt;Yao, Feng&lt;/author&gt;&lt;author&gt;Zeng, Weikai&lt;/author&gt;&lt;author&gt;Yu, Liqin&lt;/author&gt;&lt;author&gt;Guan, Yuejie&lt;/author&gt;&lt;author&gt;Wei, Wenyan&lt;/author&gt;&lt;author&gt;Peng, Zijian&lt;/author&gt;&lt;author&gt;Zhu, Kunpeng&lt;/author&gt;&lt;author&gt;Wang, Jin&lt;/author&gt;&lt;author&gt;Yang, Zhongyuan&lt;/author&gt;&lt;author&gt;Zhong, Jixin&lt;/author&gt;&lt;author&gt;Chen, Jianying&lt;/author&gt;&lt;/authors&gt;&lt;/contributors&gt;&lt;titles&gt;&lt;title&gt;Mesenchymal stem cell–derived microvesicles alleviate pulmonary arterial hypertension by regulating renin-angiotensin system&lt;/title&gt;&lt;secondary-title&gt;Journal of the American Society of Hypertension&lt;/secondary-title&gt;&lt;/titles&gt;&lt;periodical&gt;&lt;full-title&gt;Journal of the American Society of Hypertension&lt;/full-title&gt;&lt;/periodical&gt;&lt;pages&gt;470-478&lt;/pages&gt;&lt;volume&gt;12&lt;/volume&gt;&lt;number&gt;6&lt;/number&gt;&lt;dates&gt;&lt;year&gt;2018&lt;/year&gt;&lt;pub-dates&gt;&lt;date&gt;2018&lt;/date&gt;&lt;/pub-dates&gt;&lt;/dates&gt;&lt;isbn&gt;18787436&lt;/isbn&gt;&lt;urls&gt;&lt;/urls&gt;&lt;electronic-resource-num&gt;10.1016/j.jash.2018.02.00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4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Animals were randomly divided into control, diseased-state or treatment group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1 hour twice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Transmission electron microscopy used to observe morphology. </w:t>
            </w:r>
          </w:p>
          <w:p w:rsidR="00996C85" w:rsidRDefault="00996C85" w:rsidP="00E35440"/>
          <w:p w:rsidR="00996C85" w:rsidRDefault="00996C85" w:rsidP="00E35440">
            <w:r>
              <w:t>Bicinchoninic acid assay used to quantify protein concentration.</w:t>
            </w:r>
          </w:p>
          <w:p w:rsidR="00996C85" w:rsidRDefault="00996C85" w:rsidP="00E35440"/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Mahmoud et al. 2017 </w:t>
            </w:r>
            <w:r>
              <w:fldChar w:fldCharType="begin"/>
            </w:r>
            <w:r>
              <w:instrText xml:space="preserve"> ADDIN EN.CITE &lt;EndNote&gt;&lt;Cite&gt;&lt;Author&gt;Mahmoud&lt;/Author&gt;&lt;Year&gt;2017&lt;/Year&gt;&lt;RecNum&gt;7&lt;/RecNum&gt;&lt;DisplayText&gt;(23)&lt;/DisplayText&gt;&lt;record&gt;&lt;rec-number&gt;7&lt;/rec-number&gt;&lt;foreign-keys&gt;&lt;key app="EN" db-id="2s5rdf9s7z0afoe2dt3p5rtvfwf0ps2vzp5d" timestamp="1646883270"&gt;7&lt;/key&gt;&lt;/foreign-keys&gt;&lt;ref-type name="Journal Article"&gt;17&lt;/ref-type&gt;&lt;contributors&gt;&lt;authors&gt;&lt;author&gt;Mahmoud, Ayman M.&lt;/author&gt;&lt;author&gt;Wilkinson, Fiona L.&lt;/author&gt;&lt;author&gt;McCarthy, Eoghan M.&lt;/author&gt;&lt;author&gt;Moreno-Martinez, Daniel&lt;/author&gt;&lt;author&gt;Langford-Smith, Alexander&lt;/author&gt;&lt;author&gt;Romero, Miguel&lt;/author&gt;&lt;author&gt;Duarte, Juan&lt;/author&gt;&lt;author&gt;Alexander, M. Yvonne&lt;/author&gt;&lt;/authors&gt;&lt;/contributors&gt;&lt;titles&gt;&lt;title&gt;Endothelial microparticles prevent lipid-induced endothelial damage via Akt/eNOS signaling and reduced oxidative stress&lt;/title&gt;&lt;secondary-title&gt;FASEB Journal&lt;/secondary-title&gt;&lt;/titles&gt;&lt;periodical&gt;&lt;full-title&gt;FASEB Journal&lt;/full-title&gt;&lt;/periodical&gt;&lt;pages&gt;4636-4648&lt;/pages&gt;&lt;volume&gt;31&lt;/volume&gt;&lt;number&gt;10&lt;/number&gt;&lt;dates&gt;&lt;year&gt;2017&lt;/year&gt;&lt;pub-dates&gt;&lt;date&gt;2017&lt;/date&gt;&lt;/pub-dates&gt;&lt;/dates&gt;&lt;isbn&gt;15306860&lt;/isbn&gt;&lt;urls&gt;&lt;/urls&gt;&lt;electronic-resource-num&gt;10.1096/fj.201601244RR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3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4,300g for 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2 hour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quantify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  <w:p w:rsidR="00996C85" w:rsidRDefault="00996C85" w:rsidP="00E35440"/>
          <w:p w:rsidR="00996C85" w:rsidRDefault="00996C85" w:rsidP="00E35440">
            <w:r>
              <w:t>Bicinchoninic acid assay used to quantify protein concentration.</w:t>
            </w:r>
          </w:p>
          <w:p w:rsidR="00996C85" w:rsidRDefault="00996C85" w:rsidP="00E35440"/>
          <w:p w:rsidR="00996C85" w:rsidRDefault="00996C85" w:rsidP="00E35440">
            <w:r>
              <w:t xml:space="preserve">Western blot used to identify proteins.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Marrachelli</w:t>
            </w:r>
            <w:proofErr w:type="spellEnd"/>
            <w:r>
              <w:t xml:space="preserve"> et al. 2013 </w:t>
            </w:r>
            <w:r>
              <w:fldChar w:fldCharType="begin"/>
            </w:r>
            <w:r>
              <w:instrText xml:space="preserve"> ADDIN EN.CITE &lt;EndNote&gt;&lt;Cite&gt;&lt;Author&gt;Marrachelli&lt;/Author&gt;&lt;Year&gt;2013&lt;/Year&gt;&lt;RecNum&gt;21&lt;/RecNum&gt;&lt;DisplayText&gt;(39)&lt;/DisplayText&gt;&lt;record&gt;&lt;rec-number&gt;21&lt;/rec-number&gt;&lt;foreign-keys&gt;&lt;key app="EN" db-id="2s5rdf9s7z0afoe2dt3p5rtvfwf0ps2vzp5d" timestamp="1646883270"&gt;21&lt;/key&gt;&lt;/foreign-keys&gt;&lt;ref-type name="Journal Article"&gt;17&lt;/ref-type&gt;&lt;contributors&gt;&lt;authors&gt;&lt;author&gt;Marrachelli, Vannina González&lt;/author&gt;&lt;author&gt;Mastronardi, Maria Letizia&lt;/author&gt;&lt;author&gt;Sarr, Mamadou&lt;/author&gt;&lt;author&gt;Soleti, Raffaella&lt;/author&gt;&lt;author&gt;Leonetti, Daniela&lt;/author&gt;&lt;author&gt;Martínez, María Carmen&lt;/author&gt;&lt;author&gt;Andriantsitohaina, Ramaroson&lt;/author&gt;&lt;/authors&gt;&lt;/contributors&gt;&lt;titles&gt;&lt;title&gt;Sonic Hedgehog Carried by Microparticles Corrects Angiotensin II-Induced Hypertension and Endothelial Dysfunction in Mice&lt;/title&gt;&lt;secondary-title&gt;PLoS ONE&lt;/secondary-title&gt;&lt;/titles&gt;&lt;periodical&gt;&lt;full-title&gt;PLoS ONE&lt;/full-title&gt;&lt;/periodical&gt;&lt;pages&gt;1-8&lt;/pages&gt;&lt;volume&gt;8&lt;/volume&gt;&lt;number&gt;8&lt;/number&gt;&lt;dates&gt;&lt;year&gt;2013&lt;/year&gt;&lt;pub-dates&gt;&lt;date&gt;2013&lt;/date&gt;&lt;/pub-dates&gt;&lt;/dates&gt;&lt;isbn&gt;19326203&lt;/isbn&gt;&lt;urls&gt;&lt;/urls&gt;&lt;electronic-resource-num&gt;10.1371/journal.pone.007286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9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75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Braford method with BSA was used to determine amount of EVs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Martin et al. 2004 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3&lt;/RecNum&gt;&lt;DisplayText&gt;(28)&lt;/DisplayText&gt;&lt;record&gt;&lt;rec-number&gt;13&lt;/rec-number&gt;&lt;foreign-keys&gt;&lt;key app="EN" db-id="2s5rdf9s7z0afoe2dt3p5rtvfwf0ps2vzp5d" timestamp="1646883270"&gt;13&lt;/key&gt;&lt;/foreign-keys&gt;&lt;ref-type name="Journal Article"&gt;17&lt;/ref-type&gt;&lt;contributors&gt;&lt;authors&gt;&lt;author&gt;Martin, Sophie&lt;/author&gt;&lt;author&gt;Tesse, Angela&lt;/author&gt;&lt;author&gt;Hugel, Bénédicte&lt;/author&gt;&lt;author&gt;Martínez, M. Carmen&lt;/author&gt;&lt;author&gt;Morel, Olivier&lt;/author&gt;&lt;author&gt;Freyssinet, Jean Marie&lt;/author&gt;&lt;author&gt;Andriantsitohaina, Ramaroson&lt;/author&gt;&lt;/authors&gt;&lt;/contributors&gt;&lt;titles&gt;&lt;title&gt;Shed Membrane Particles from T Lymphocytes Impair Endothelial Function and Regulate Endothelial Protein Expression&lt;/title&gt;&lt;secondary-title&gt;Circulation&lt;/secondary-title&gt;&lt;/titles&gt;&lt;periodical&gt;&lt;full-title&gt;Circulation&lt;/full-title&gt;&lt;/periodical&gt;&lt;pages&gt;1653-1659&lt;/pages&gt;&lt;volume&gt;109&lt;/volume&gt;&lt;number&gt;13&lt;/number&gt;&lt;dates&gt;&lt;year&gt;2004&lt;/year&gt;&lt;pub-dates&gt;&lt;date&gt;2004&lt;/date&gt;&lt;/pub-dates&gt;&lt;/dates&gt;&lt;isbn&gt;00097322&lt;/isbn&gt;&lt;urls&gt;&lt;/urls&gt;&lt;electronic-resource-num&gt;10.1161/01.CIR.0000124065.31211.6E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EVs from CEM T cells were isolated via 4 centrifugation steps.</w:t>
            </w:r>
          </w:p>
          <w:p w:rsidR="00996C85" w:rsidRDefault="00996C85" w:rsidP="00E35440">
            <w:r>
              <w:t>EVs from patients were isolated via 2 step centrifugations.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Microtitration plates were used to capture EVs via immobilised annexin V. 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Meziani</w:t>
            </w:r>
            <w:proofErr w:type="spellEnd"/>
            <w:r>
              <w:t xml:space="preserve"> et al. 2006 </w:t>
            </w:r>
            <w:r>
              <w:fldChar w:fldCharType="begin"/>
            </w:r>
            <w:r>
              <w:instrText xml:space="preserve"> ADDIN EN.CITE &lt;EndNote&gt;&lt;Cite&gt;&lt;Author&gt;Meziani&lt;/Author&gt;&lt;Year&gt;2006&lt;/Year&gt;&lt;RecNum&gt;24&lt;/RecNum&gt;&lt;DisplayText&gt;(18)&lt;/DisplayText&gt;&lt;record&gt;&lt;rec-number&gt;24&lt;/rec-number&gt;&lt;foreign-keys&gt;&lt;key app="EN" db-id="2s5rdf9s7z0afoe2dt3p5rtvfwf0ps2vzp5d" timestamp="1646883270"&gt;24&lt;/key&gt;&lt;/foreign-keys&gt;&lt;ref-type name="Journal Article"&gt;17&lt;/ref-type&gt;&lt;contributors&gt;&lt;authors&gt;&lt;author&gt;Meziani, Ferhat&lt;/author&gt;&lt;author&gt;Tesse, Angela&lt;/author&gt;&lt;author&gt;David, Eric&lt;/author&gt;&lt;author&gt;Martinez, M. Carmen&lt;/author&gt;&lt;author&gt;Wangesteen, Rosemarie&lt;/author&gt;&lt;author&gt;Schneider, Francis&lt;/author&gt;&lt;author&gt;Andriantsitohaina, Ramaroson&lt;/author&gt;&lt;/authors&gt;&lt;/contributors&gt;&lt;titles&gt;&lt;title&gt;Shed membrane particles from preeclamptic women generate vascular wall inflammation and blunt vascular contractility&lt;/title&gt;&lt;secondary-title&gt;American Journal of Pathology&lt;/secondary-title&gt;&lt;/titles&gt;&lt;periodical&gt;&lt;full-title&gt;American Journal of Pathology&lt;/full-title&gt;&lt;/periodical&gt;&lt;pages&gt;1473-1483&lt;/pages&gt;&lt;volume&gt;169&lt;/volume&gt;&lt;number&gt;4&lt;/number&gt;&lt;dates&gt;&lt;year&gt;2006&lt;/year&gt;&lt;pub-dates&gt;&lt;date&gt;2006&lt;/date&gt;&lt;/pub-dates&gt;&lt;/dates&gt;&lt;isbn&gt;00029440&lt;/isbn&gt;&lt;urls&gt;&lt;/urls&gt;&lt;electronic-resource-num&gt;10.2353/ajpath.2006.0513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2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3,000g for 45 minutes 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determine phenotype of EVs.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proofErr w:type="spellStart"/>
            <w:r>
              <w:t>GPIb</w:t>
            </w:r>
            <w:proofErr w:type="spellEnd"/>
            <w:r>
              <w:rPr>
                <w:rFonts w:cstheme="minorHAnsi"/>
              </w:rPr>
              <w:t>α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1a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31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Murugesan et al. 2022 </w:t>
            </w:r>
            <w:r>
              <w:fldChar w:fldCharType="begin">
                <w:fldData xml:space="preserve">PEVuZE5vdGU+PENpdGU+PEF1dGhvcj5NdXJ1Z2VzYW48L0F1dGhvcj48WWVhcj4yMDIyPC9ZZWFy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XJ1Z2VzYW48L0F1dGhvcj48WWVhcj4yMDIyPC9ZZWFy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2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,0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,500g for 20 minutes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Filtered through a 0.22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Transmission electron microscopy used to analyse size and morphology. </w:t>
            </w:r>
          </w:p>
          <w:p w:rsidR="00996C85" w:rsidRDefault="00996C85" w:rsidP="00E35440"/>
          <w:p w:rsidR="00996C85" w:rsidRDefault="00996C85" w:rsidP="00E35440">
            <w:r>
              <w:t xml:space="preserve">Nanoparticle tracking analysis used to determine the size distribution. </w:t>
            </w:r>
          </w:p>
          <w:p w:rsidR="00996C85" w:rsidRDefault="00996C85" w:rsidP="00E35440"/>
          <w:p w:rsidR="00996C85" w:rsidRDefault="00996C85" w:rsidP="00E35440">
            <w:r>
              <w:t xml:space="preserve">Bicinchoninic acid assay used to quantify protein concentration. </w:t>
            </w:r>
          </w:p>
          <w:p w:rsidR="00996C85" w:rsidRDefault="00996C85" w:rsidP="00E35440"/>
          <w:p w:rsidR="00996C85" w:rsidRDefault="00996C85" w:rsidP="00E35440">
            <w:r>
              <w:t>Immune blotting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3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Flotilin-1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Mortaza</w:t>
            </w:r>
            <w:proofErr w:type="spellEnd"/>
            <w:r>
              <w:t xml:space="preserve"> et al. 2009 </w:t>
            </w:r>
            <w:r>
              <w:fldChar w:fldCharType="begin"/>
            </w:r>
            <w:r>
              <w:instrText xml:space="preserve"> ADDIN EN.CITE &lt;EndNote&gt;&lt;Cite&gt;&lt;Author&gt;Mortaza&lt;/Author&gt;&lt;Year&gt;2009&lt;/Year&gt;&lt;RecNum&gt;51&lt;/RecNum&gt;&lt;DisplayText&gt;(71)&lt;/DisplayText&gt;&lt;record&gt;&lt;rec-number&gt;51&lt;/rec-number&gt;&lt;foreign-keys&gt;&lt;key app="EN" db-id="2s5rdf9s7z0afoe2dt3p5rtvfwf0ps2vzp5d" timestamp="1646883270"&gt;51&lt;/key&gt;&lt;/foreign-keys&gt;&lt;ref-type name="Journal Article"&gt;17&lt;/ref-type&gt;&lt;contributors&gt;&lt;authors&gt;&lt;author&gt;Mortaza, Satar&lt;/author&gt;&lt;author&gt;Martinez, M. Carmen&lt;/author&gt;&lt;author&gt;Baron-Menguy, Céline&lt;/author&gt;&lt;author&gt;Burban, Mélanie&lt;/author&gt;&lt;author&gt;De La Bourdonnaye, Mathilde&lt;/author&gt;&lt;author&gt;Fizanne, Lionel&lt;/author&gt;&lt;author&gt;Pierrot, Marc&lt;/author&gt;&lt;author&gt;Calès, Paul&lt;/author&gt;&lt;author&gt;Henrion, Daniel&lt;/author&gt;&lt;author&gt;Andriantsitohaina, Ramaroson&lt;/author&gt;&lt;author&gt;Mercat, Alain&lt;/author&gt;&lt;author&gt;Asfar, Pierre&lt;/author&gt;&lt;author&gt;Meziani, Ferhat&lt;/author&gt;&lt;/authors&gt;&lt;/contributors&gt;&lt;titles&gt;&lt;title&gt;Detrimental hemodynamic and inflammatory effects of microparticles originating from septic rats&lt;/title&gt;&lt;secondary-title&gt;Critical Care Medicine&lt;/secondary-title&gt;&lt;/titles&gt;&lt;periodical&gt;&lt;full-title&gt;Critical Care Medicine&lt;/full-title&gt;&lt;/periodical&gt;&lt;pages&gt;2045-2050&lt;/pages&gt;&lt;volume&gt;37&lt;/volume&gt;&lt;number&gt;6&lt;/number&gt;&lt;dates&gt;&lt;year&gt;2009&lt;/year&gt;&lt;pub-dates&gt;&lt;date&gt;2009&lt;/date&gt;&lt;/pub-dates&gt;&lt;/dates&gt;&lt;isbn&gt;15300293&lt;/isbn&gt;&lt;urls&gt;&lt;/urls&gt;&lt;electronic-resource-num&gt;10.1097/CCM.0b013e3181a0062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1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 xml:space="preserve">Animals were randomly allocated into control, sham and treatment groups. </w:t>
            </w:r>
          </w:p>
        </w:tc>
        <w:tc>
          <w:tcPr>
            <w:tcW w:w="2783" w:type="dxa"/>
          </w:tcPr>
          <w:p w:rsidR="00996C85" w:rsidRDefault="00996C85" w:rsidP="00E35440">
            <w:r>
              <w:t>Operators were blinded for the administration of EVs to animals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7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1,000g for 45 minutes twice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was used to phenotype the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Anti-CD61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4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ti-CD54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Mostefai</w:t>
            </w:r>
            <w:proofErr w:type="spellEnd"/>
            <w:r>
              <w:t xml:space="preserve"> et al. 2008 </w:t>
            </w:r>
            <w:r>
              <w:fldChar w:fldCharType="begin"/>
            </w:r>
            <w:r>
              <w:instrText xml:space="preserve"> ADDIN EN.CITE &lt;EndNote&gt;&lt;Cite&gt;&lt;Author&gt;Mostefai&lt;/Author&gt;&lt;Year&gt;2008&lt;/Year&gt;&lt;RecNum&gt;36&lt;/RecNum&gt;&lt;DisplayText&gt;(52)&lt;/DisplayText&gt;&lt;record&gt;&lt;rec-number&gt;36&lt;/rec-number&gt;&lt;foreign-keys&gt;&lt;key app="EN" db-id="2s5rdf9s7z0afoe2dt3p5rtvfwf0ps2vzp5d" timestamp="1646883270"&gt;36&lt;/key&gt;&lt;/foreign-keys&gt;&lt;ref-type name="Journal Article"&gt;17&lt;/ref-type&gt;&lt;contributors&gt;&lt;authors&gt;&lt;author&gt;Mostefai, Hadj Ahmed&lt;/author&gt;&lt;author&gt;Meziani, Ferhat&lt;/author&gt;&lt;author&gt;Mastronardi, Maria Letizia&lt;/author&gt;&lt;author&gt;Agouni, Abdelali&lt;/author&gt;&lt;author&gt;Heymes, Christophe&lt;/author&gt;&lt;author&gt;Sargentini, Cyrille&lt;/author&gt;&lt;author&gt;Asfar, Pierre&lt;/author&gt;&lt;author&gt;Martinez, Maria Carmen&lt;/author&gt;&lt;author&gt;Andriantsitohaina, Ramaroson&lt;/author&gt;&lt;/authors&gt;&lt;/contributors&gt;&lt;titles&gt;&lt;title&gt;Circulating microparticles from patients with septic shock exert protective role in vascular function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148-1155&lt;/pages&gt;&lt;volume&gt;178&lt;/volume&gt;&lt;number&gt;11&lt;/number&gt;&lt;dates&gt;&lt;year&gt;2008&lt;/year&gt;&lt;pub-dates&gt;&lt;date&gt;2008&lt;/date&gt;&lt;/pub-dates&gt;&lt;/dates&gt;&lt;isbn&gt;15354970&lt;/isbn&gt;&lt;urls&gt;&lt;/urls&gt;&lt;electronic-resource-num&gt;10.1164/rccm.200712-1835OC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2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15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2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determine EV subpopulation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46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2L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2P+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5+</w:t>
            </w:r>
          </w:p>
          <w:p w:rsidR="00996C85" w:rsidRDefault="00996C85" w:rsidP="00E35440"/>
          <w:p w:rsidR="00996C85" w:rsidRDefault="00996C85" w:rsidP="00E35440">
            <w:r>
              <w:t xml:space="preserve">Western blot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proofErr w:type="spellStart"/>
            <w:r>
              <w:t>eNOS</w:t>
            </w:r>
            <w:proofErr w:type="spellEnd"/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aveolin-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proofErr w:type="spellStart"/>
            <w:r>
              <w:t>iNOS</w:t>
            </w:r>
            <w:proofErr w:type="spellEnd"/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NF-</w:t>
            </w:r>
            <w:proofErr w:type="spellStart"/>
            <w:r>
              <w:rPr>
                <w:rFonts w:cstheme="minorHAnsi"/>
              </w:rPr>
              <w:t>κ</w:t>
            </w:r>
            <w:r>
              <w:t>B</w:t>
            </w:r>
            <w:proofErr w:type="spellEnd"/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Nox-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Nox-4</w:t>
            </w:r>
          </w:p>
          <w:p w:rsidR="00996C85" w:rsidRPr="00612AEF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P-</w:t>
            </w:r>
            <w:proofErr w:type="spellStart"/>
            <w:r>
              <w:t>i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κ</w:t>
            </w:r>
            <w:r>
              <w:t>B</w:t>
            </w:r>
            <w:proofErr w:type="spellEnd"/>
            <w:r>
              <w:rPr>
                <w:rFonts w:cstheme="minorHAnsi"/>
              </w:rPr>
              <w:t>α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proofErr w:type="spellStart"/>
            <w:r>
              <w:t>MnSOD</w:t>
            </w:r>
            <w:proofErr w:type="spellEnd"/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Otani et al. 2018 </w:t>
            </w:r>
            <w:r>
              <w:fldChar w:fldCharType="begin"/>
            </w:r>
            <w:r>
              <w:instrText xml:space="preserve"> ADDIN EN.CITE &lt;EndNote&gt;&lt;Cite&gt;&lt;Author&gt;Otani&lt;/Author&gt;&lt;Year&gt;2018&lt;/Year&gt;&lt;RecNum&gt;19&lt;/RecNum&gt;&lt;DisplayText&gt;(37)&lt;/DisplayText&gt;&lt;record&gt;&lt;rec-number&gt;19&lt;/rec-number&gt;&lt;foreign-keys&gt;&lt;key app="EN" db-id="2s5rdf9s7z0afoe2dt3p5rtvfwf0ps2vzp5d" timestamp="1646883270"&gt;19&lt;/key&gt;&lt;/foreign-keys&gt;&lt;ref-type name="Journal Article"&gt;17&lt;/ref-type&gt;&lt;contributors&gt;&lt;authors&gt;&lt;author&gt;Otani, Kosuke&lt;/author&gt;&lt;author&gt;Yokoya, Mai&lt;/author&gt;&lt;author&gt;Kodama, Tomoko&lt;/author&gt;&lt;author&gt;Hori, Kiko&lt;/author&gt;&lt;author&gt;Matsumoto, Kengo&lt;/author&gt;&lt;author&gt;Okada, Muneyoshi&lt;/author&gt;&lt;author&gt;Yamawaki, Hideyuki&lt;/author&gt;&lt;/authors&gt;&lt;/contributors&gt;&lt;titles&gt;&lt;title&gt;Plasma exosomes regulate systemic blood pressure in rats&lt;/title&gt;&lt;secondary-title&gt;Biochemical and Biophysical Research Communications&lt;/secondary-title&gt;&lt;/titles&gt;&lt;periodical&gt;&lt;full-title&gt;Biochemical and Biophysical Research Communications&lt;/full-title&gt;&lt;/periodical&gt;&lt;pages&gt;776-783&lt;/pages&gt;&lt;volume&gt;503&lt;/volume&gt;&lt;number&gt;2&lt;/number&gt;&lt;dates&gt;&lt;year&gt;2018&lt;/year&gt;&lt;pub-dates&gt;&lt;date&gt;2018&lt;/date&gt;&lt;/pub-dates&gt;&lt;/dates&gt;&lt;isbn&gt;10902104&lt;/isbn&gt;&lt;urls&gt;&lt;/urls&gt;&lt;electronic-resource-num&gt;10.1016/j.bbrc.2018.06.07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7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Ultra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9,481g for 3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64,071g for 35 minutes 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Size distribution was measured by </w:t>
            </w:r>
            <w:proofErr w:type="spellStart"/>
            <w:r>
              <w:t>qNANO</w:t>
            </w:r>
            <w:proofErr w:type="spellEnd"/>
            <w:r>
              <w:t xml:space="preserve"> with a NP100 nanopore at 46.5mm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Pfister et al. 2004 </w:t>
            </w:r>
            <w:r>
              <w:fldChar w:fldCharType="begin"/>
            </w:r>
            <w:r>
              <w:instrText xml:space="preserve"> ADDIN EN.CITE &lt;EndNote&gt;&lt;Cite&gt;&lt;Author&gt;Pfister&lt;/Author&gt;&lt;Year&gt;2004&lt;/Year&gt;&lt;RecNum&gt;11&lt;/RecNum&gt;&lt;DisplayText&gt;(29)&lt;/DisplayText&gt;&lt;record&gt;&lt;rec-number&gt;11&lt;/rec-number&gt;&lt;foreign-keys&gt;&lt;key app="EN" db-id="2s5rdf9s7z0afoe2dt3p5rtvfwf0ps2vzp5d" timestamp="1646883270"&gt;11&lt;/key&gt;&lt;/foreign-keys&gt;&lt;ref-type name="Journal Article"&gt;17&lt;/ref-type&gt;&lt;contributors&gt;&lt;authors&gt;&lt;author&gt;Pfister, Sandra L.&lt;/author&gt;&lt;/authors&gt;&lt;/contributors&gt;&lt;titles&gt;&lt;title&gt;Role of Platelet Microparticles in the Production of Thromboxane by Rabbit Pulmonary Artery&lt;/title&gt;&lt;secondary-title&gt;Hypertension&lt;/secondary-title&gt;&lt;/titles&gt;&lt;periodical&gt;&lt;full-title&gt;Hypertension&lt;/full-title&gt;&lt;/periodical&gt;&lt;pages&gt;428-433&lt;/pages&gt;&lt;volume&gt;43&lt;/volume&gt;&lt;number&gt;2&lt;/number&gt;&lt;dates&gt;&lt;year&gt;2004&lt;/year&gt;&lt;pub-dates&gt;&lt;date&gt;2004&lt;/date&gt;&lt;/pub-dates&gt;&lt;/dates&gt;&lt;isbn&gt;0000110906&lt;/isbn&gt;&lt;urls&gt;&lt;/urls&gt;&lt;electronic-resource-num&gt;10.1161/01.HYP.0000110906.77479.9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3,000g for 30 minutes </w:t>
            </w:r>
          </w:p>
        </w:tc>
        <w:tc>
          <w:tcPr>
            <w:tcW w:w="2642" w:type="dxa"/>
          </w:tcPr>
          <w:p w:rsidR="00996C85" w:rsidRDefault="00996C85" w:rsidP="00E35440">
            <w:r>
              <w:t>Characterisation not described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Pironti et al. 2015 </w:t>
            </w:r>
            <w:r>
              <w:fldChar w:fldCharType="begin"/>
            </w:r>
            <w:r>
              <w:instrText xml:space="preserve"> ADDIN EN.CITE &lt;EndNote&gt;&lt;Cite&gt;&lt;Author&gt;Pironti&lt;/Author&gt;&lt;Year&gt;2015&lt;/Year&gt;&lt;RecNum&gt;50&lt;/RecNum&gt;&lt;DisplayText&gt;(72)&lt;/DisplayText&gt;&lt;record&gt;&lt;rec-number&gt;50&lt;/rec-number&gt;&lt;foreign-keys&gt;&lt;key app="EN" db-id="2s5rdf9s7z0afoe2dt3p5rtvfwf0ps2vzp5d" timestamp="1646883270"&gt;50&lt;/key&gt;&lt;/foreign-keys&gt;&lt;ref-type name="Journal Article"&gt;17&lt;/ref-type&gt;&lt;contributors&gt;&lt;authors&gt;&lt;author&gt;Pironti, Gianluigi&lt;/author&gt;&lt;author&gt;Strachan, Ryan T.&lt;/author&gt;&lt;author&gt;Abraham, Dennis&lt;/author&gt;&lt;author&gt;Mon-Wei Yu, Samuel&lt;/author&gt;&lt;author&gt;Chen, Minyong&lt;/author&gt;&lt;author&gt;Chen, Wei&lt;/author&gt;&lt;author&gt;Hanada, Kenji&lt;/author&gt;&lt;author&gt;Mao, Lan&lt;/author&gt;&lt;author&gt;Watson, Lewis J.&lt;/author&gt;&lt;author&gt;Rockman, Howard A.&lt;/author&gt;&lt;/authors&gt;&lt;/contributors&gt;&lt;titles&gt;&lt;title&gt;Circulating exosomes induced by cardiac pressure overload contain functional angiotensin II type 1 receptors&lt;/title&gt;&lt;secondary-title&gt;Circulation&lt;/secondary-title&gt;&lt;/titles&gt;&lt;periodical&gt;&lt;full-title&gt;Circulation&lt;/full-title&gt;&lt;/periodical&gt;&lt;pages&gt;2120-2130&lt;/pages&gt;&lt;volume&gt;131&lt;/volume&gt;&lt;number&gt;24&lt;/number&gt;&lt;dates&gt;&lt;year&gt;2015&lt;/year&gt;&lt;pub-dates&gt;&lt;date&gt;2015&lt;/date&gt;&lt;/pub-dates&gt;&lt;/dates&gt;&lt;isbn&gt;15244539&lt;/isbn&gt;&lt;urls&gt;&lt;/urls&gt;&lt;electronic-resource-num&gt;10.1161/CIRCULATIONAHA.115.01568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2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00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2,0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8,000-20,000g for 20 minutes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Filtered through 0.22</w:t>
            </w:r>
            <w:r>
              <w:rPr>
                <w:rFonts w:cstheme="minorHAnsi"/>
              </w:rPr>
              <w:t>µ</w:t>
            </w:r>
            <w:r>
              <w:t>m filter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00,000g for 70 minutes 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Nanoparticle tracking analysis used to determine size distribution. </w:t>
            </w:r>
          </w:p>
          <w:p w:rsidR="00996C85" w:rsidRDefault="00996C85" w:rsidP="00E35440"/>
          <w:p w:rsidR="00996C85" w:rsidRDefault="00996C85" w:rsidP="00E35440">
            <w:r>
              <w:t xml:space="preserve">Transmission electron microscopy used to analyse morphology of EVs. </w:t>
            </w:r>
          </w:p>
          <w:p w:rsidR="00996C85" w:rsidRDefault="00996C85" w:rsidP="00E35440"/>
          <w:p w:rsidR="00996C85" w:rsidRDefault="00996C85" w:rsidP="00E35440">
            <w:r>
              <w:t>Immune blotting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9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3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lix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alnexin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Poisson et al. 2020 </w:t>
            </w:r>
            <w:r>
              <w:fldChar w:fldCharType="begin"/>
            </w:r>
            <w:r>
              <w:instrText xml:space="preserve"> ADDIN EN.CITE &lt;EndNote&gt;&lt;Cite&gt;&lt;Author&gt;Poisson&lt;/Author&gt;&lt;Year&gt;2020&lt;/Year&gt;&lt;RecNum&gt;42&lt;/RecNum&gt;&lt;DisplayText&gt;(60)&lt;/DisplayText&gt;&lt;record&gt;&lt;rec-number&gt;42&lt;/rec-number&gt;&lt;foreign-keys&gt;&lt;key app="EN" db-id="2s5rdf9s7z0afoe2dt3p5rtvfwf0ps2vzp5d" timestamp="1646883270"&gt;42&lt;/key&gt;&lt;/foreign-keys&gt;&lt;ref-type name="Journal Article"&gt;17&lt;/ref-type&gt;&lt;contributors&gt;&lt;authors&gt;&lt;author&gt;Poisson, Johanne&lt;/author&gt;&lt;author&gt;Tanguy, Marion&lt;/author&gt;&lt;author&gt;Davy, Hortense&lt;/author&gt;&lt;author&gt;Camara, Fatoumata&lt;/author&gt;&lt;author&gt;El Mdawar, Marie Belle&lt;/author&gt;&lt;author&gt;Kheloufi, Marouane&lt;/author&gt;&lt;author&gt;Dagher, Tracy&lt;/author&gt;&lt;author&gt;Devue, Cécile&lt;/author&gt;&lt;author&gt;Lasselin, Juliette&lt;/author&gt;&lt;author&gt;Plessier, Aurélie&lt;/author&gt;&lt;author&gt;Merchant, Salma&lt;/author&gt;&lt;author&gt;Blanc-Brude, Olivier&lt;/author&gt;&lt;author&gt;Souyri, Michèle&lt;/author&gt;&lt;author&gt;Mougenot, Nathalie&lt;/author&gt;&lt;author&gt;Dingli, Florent&lt;/author&gt;&lt;author&gt;Loew, Damarys&lt;/author&gt;&lt;author&gt;Hatem, Stephane N.&lt;/author&gt;&lt;author&gt;James, Chloé&lt;/author&gt;&lt;author&gt;Villeval, Jean Luc&lt;/author&gt;&lt;author&gt;Boulanger, Chantal M.&lt;/author&gt;&lt;author&gt;Rautou, Pierre Emmanuel&lt;/author&gt;&lt;/authors&gt;&lt;/contributors&gt;&lt;titles&gt;&lt;title&gt;Erythrocyte-derived microvesicles induce arterial spasms in JAK2V617F myeloproliferative neoplasm&lt;/title&gt;&lt;secondary-title&gt;Journal of Clinical Investigation&lt;/secondary-title&gt;&lt;/titles&gt;&lt;periodical&gt;&lt;full-title&gt;Journal of Clinical Investigation&lt;/full-title&gt;&lt;/periodical&gt;&lt;pages&gt;2630-2643&lt;/pages&gt;&lt;volume&gt;130&lt;/volume&gt;&lt;number&gt;5&lt;/number&gt;&lt;dates&gt;&lt;year&gt;2020&lt;/year&gt;&lt;pub-dates&gt;&lt;date&gt;2020&lt;/date&gt;&lt;/pub-dates&gt;&lt;/dates&gt;&lt;isbn&gt;15588238&lt;/isbn&gt;&lt;urls&gt;&lt;/urls&gt;&lt;electronic-resource-num&gt;10.1172/JCI12456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0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No randomisation was used in these experiments.</w:t>
            </w:r>
          </w:p>
        </w:tc>
        <w:tc>
          <w:tcPr>
            <w:tcW w:w="2783" w:type="dxa"/>
          </w:tcPr>
          <w:p w:rsidR="00996C85" w:rsidRDefault="00996C85" w:rsidP="00E35440">
            <w:r>
              <w:t>Investigators were not blinded to group allocation during collection and analysis data.</w:t>
            </w:r>
          </w:p>
        </w:tc>
        <w:tc>
          <w:tcPr>
            <w:tcW w:w="2830" w:type="dxa"/>
          </w:tcPr>
          <w:p w:rsidR="00996C85" w:rsidRDefault="00996C85" w:rsidP="00E35440">
            <w:r>
              <w:t xml:space="preserve">Centrifugation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Human samples = 2,500g for 15 minutes twice then 20,500g for 2 hours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Mice samples = 15,000 for 1 minutes and 20,500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analyse concentration of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  <w:p w:rsidR="00996C85" w:rsidRDefault="00996C85" w:rsidP="00E35440"/>
          <w:p w:rsidR="00996C85" w:rsidRDefault="00996C85" w:rsidP="00E35440">
            <w:r>
              <w:t>Size-exclusion chromatography to separate out EVs from proteins.</w:t>
            </w:r>
          </w:p>
          <w:p w:rsidR="00996C85" w:rsidRDefault="00996C85" w:rsidP="00E35440"/>
          <w:p w:rsidR="00996C85" w:rsidRDefault="00996C85" w:rsidP="00E35440">
            <w:r>
              <w:t xml:space="preserve">Western blots and Bicinchoninic acid assay used to identify and quantify protein concentration. </w:t>
            </w:r>
          </w:p>
          <w:p w:rsidR="00996C85" w:rsidRDefault="00996C85" w:rsidP="00E35440"/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Pricci</w:t>
            </w:r>
            <w:proofErr w:type="spellEnd"/>
            <w:r>
              <w:t xml:space="preserve"> et al. 2009 </w:t>
            </w:r>
            <w:r>
              <w:fldChar w:fldCharType="begin"/>
            </w:r>
            <w:r>
              <w:instrText xml:space="preserve"> ADDIN EN.CITE &lt;EndNote&gt;&lt;Cite&gt;&lt;Author&gt;Pricci&lt;/Author&gt;&lt;Year&gt;2009&lt;/Year&gt;&lt;RecNum&gt;14&lt;/RecNum&gt;&lt;DisplayText&gt;(30)&lt;/DisplayText&gt;&lt;record&gt;&lt;rec-number&gt;14&lt;/rec-number&gt;&lt;foreign-keys&gt;&lt;key app="EN" db-id="2s5rdf9s7z0afoe2dt3p5rtvfwf0ps2vzp5d" timestamp="1646883270"&gt;14&lt;/key&gt;&lt;/foreign-keys&gt;&lt;ref-type name="Journal Article"&gt;17&lt;/ref-type&gt;&lt;contributors&gt;&lt;authors&gt;&lt;author&gt;Pricci, Maria&lt;/author&gt;&lt;author&gt;Bourget, Jean Michel&lt;/author&gt;&lt;author&gt;Robitaille, Hubert&lt;/author&gt;&lt;author&gt;Porro, Chiara&lt;/author&gt;&lt;author&gt;Soleti, Raffaella&lt;/author&gt;&lt;author&gt;Mostefai, H. Ahmed&lt;/author&gt;&lt;author&gt;Auger, François A.&lt;/author&gt;&lt;author&gt;Martinez, M. Carmen&lt;/author&gt;&lt;author&gt;Andriantsitohaina, Ramaroson&lt;/author&gt;&lt;author&gt;Germain, Lucie&lt;/author&gt;&lt;/authors&gt;&lt;/contributors&gt;&lt;titles&gt;&lt;title&gt;Applications of human tissue-engineered blood vessel models to study the effects of shed membrane microparticles from T-lymphocytes on vascular function&lt;/title&gt;&lt;secondary-title&gt;Tissue Engineering - Part A&lt;/secondary-title&gt;&lt;/titles&gt;&lt;periodical&gt;&lt;full-title&gt;Tissue Engineering - Part A&lt;/full-title&gt;&lt;/periodical&gt;&lt;pages&gt;137-145&lt;/pages&gt;&lt;volume&gt;15&lt;/volume&gt;&lt;number&gt;1&lt;/number&gt;&lt;dates&gt;&lt;year&gt;2009&lt;/year&gt;&lt;pub-dates&gt;&lt;date&gt;2009&lt;/date&gt;&lt;/pub-dates&gt;&lt;/dates&gt;&lt;isbn&gt;1937335X&lt;/isbn&gt;&lt;urls&gt;&lt;/urls&gt;&lt;electronic-resource-num&gt;10.1089/ten.tea.2007.036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75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f for 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Concentration of protein carried by EVs were quantified by protein assay.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Priou</w:t>
            </w:r>
            <w:proofErr w:type="spellEnd"/>
            <w:r>
              <w:t xml:space="preserve"> et al. 2010 </w:t>
            </w:r>
            <w:r>
              <w:fldChar w:fldCharType="begin"/>
            </w:r>
            <w:r>
              <w:instrText xml:space="preserve"> ADDIN EN.CITE &lt;EndNote&gt;&lt;Cite&gt;&lt;Author&gt;Priou&lt;/Author&gt;&lt;Year&gt;2010&lt;/Year&gt;&lt;RecNum&gt;46&lt;/RecNum&gt;&lt;DisplayText&gt;(53)&lt;/DisplayText&gt;&lt;record&gt;&lt;rec-number&gt;46&lt;/rec-number&gt;&lt;foreign-keys&gt;&lt;key app="EN" db-id="2s5rdf9s7z0afoe2dt3p5rtvfwf0ps2vzp5d" timestamp="1646883270"&gt;46&lt;/key&gt;&lt;/foreign-keys&gt;&lt;ref-type name="Journal Article"&gt;17&lt;/ref-type&gt;&lt;contributors&gt;&lt;authors&gt;&lt;author&gt;Priou, Pascaline&lt;/author&gt;&lt;author&gt;Gagnadoux, Frédéric&lt;/author&gt;&lt;author&gt;Tesse, Angela&lt;/author&gt;&lt;author&gt;Mastronardi, Maria Letizia&lt;/author&gt;&lt;author&gt;Agouni, Abdelali&lt;/author&gt;&lt;author&gt;Meslier, Nicole&lt;/author&gt;&lt;author&gt;Racineux, Jean Louis&lt;/author&gt;&lt;author&gt;Martinez, Maria Carmen&lt;/author&gt;&lt;author&gt;Trzepizur, Wojciech&lt;/author&gt;&lt;author&gt;Andriantsitohaina, Ramaroson&lt;/author&gt;&lt;/authors&gt;&lt;/contributors&gt;&lt;titles&gt;&lt;title&gt;Endothelial dysfunction and circulating microparticles from patients with obstructive sleep apnea&lt;/title&gt;&lt;secondary-title&gt;American Journal of Pathology&lt;/secondary-title&gt;&lt;/titles&gt;&lt;periodical&gt;&lt;full-title&gt;American Journal of Pathology&lt;/full-title&gt;&lt;/periodical&gt;&lt;pages&gt;974-983&lt;/pages&gt;&lt;volume&gt;177&lt;/volume&gt;&lt;number&gt;2&lt;/number&gt;&lt;dates&gt;&lt;year&gt;2010&lt;/year&gt;&lt;pub-dates&gt;&lt;date&gt;2010&lt;/date&gt;&lt;/pub-dates&gt;&lt;/dates&gt;&lt;isbn&gt;15252191&lt;/isbn&gt;&lt;urls&gt;&lt;/urls&gt;&lt;electronic-resource-num&gt;10.2353/ajpath.2010.0912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3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7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1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identify subpopulations of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235a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46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6b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CD62P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3L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Rautou</w:t>
            </w:r>
            <w:proofErr w:type="spellEnd"/>
            <w:r>
              <w:t xml:space="preserve"> et al. 2012 </w:t>
            </w:r>
            <w:r>
              <w:fldChar w:fldCharType="begin"/>
            </w:r>
            <w:r>
              <w:instrText xml:space="preserve"> ADDIN EN.CITE &lt;EndNote&gt;&lt;Cite&gt;&lt;Author&gt;Rautou&lt;/Author&gt;&lt;Year&gt;2012&lt;/Year&gt;&lt;RecNum&gt;39&lt;/RecNum&gt;&lt;DisplayText&gt;(56)&lt;/DisplayText&gt;&lt;record&gt;&lt;rec-number&gt;39&lt;/rec-number&gt;&lt;foreign-keys&gt;&lt;key app="EN" db-id="2s5rdf9s7z0afoe2dt3p5rtvfwf0ps2vzp5d" timestamp="1646883270"&gt;39&lt;/key&gt;&lt;/foreign-keys&gt;&lt;ref-type name="Journal Article"&gt;17&lt;/ref-type&gt;&lt;contributors&gt;&lt;authors&gt;&lt;author&gt;Rautou, Pierre Emmanuel&lt;/author&gt;&lt;author&gt;Bresson, Julie&lt;/author&gt;&lt;author&gt;Sainte-Marie, Yannis&lt;/author&gt;&lt;author&gt;Vion, Anne Clemence&lt;/author&gt;&lt;author&gt;Paradis, Valerie&lt;/author&gt;&lt;author&gt;Renard, Jean Marie&lt;/author&gt;&lt;author&gt;Devue, Cecile&lt;/author&gt;&lt;author&gt;Heymes, Christophe&lt;/author&gt;&lt;author&gt;Letteron, Philippe&lt;/author&gt;&lt;author&gt;Elkrief, Laure&lt;/author&gt;&lt;author&gt;Lebrec, Didier&lt;/author&gt;&lt;author&gt;Valla, Dominique&lt;/author&gt;&lt;author&gt;Tedgui, Alain&lt;/author&gt;&lt;author&gt;Moreau, Richard&lt;/author&gt;&lt;author&gt;Boulanger, Chantal M.&lt;/author&gt;&lt;/authors&gt;&lt;/contributors&gt;&lt;titles&gt;&lt;title&gt;Abnormal plasma microparticles impair vasoconstrictor responses in patients with cirrhosis&lt;/title&gt;&lt;secondary-title&gt;Gastroenterology&lt;/secondary-title&gt;&lt;/titles&gt;&lt;periodical&gt;&lt;full-title&gt;Gastroenterology&lt;/full-title&gt;&lt;/periodical&gt;&lt;pages&gt;166-176.e6&lt;/pages&gt;&lt;volume&gt;143&lt;/volume&gt;&lt;number&gt;1&lt;/number&gt;&lt;dates&gt;&lt;year&gt;2012&lt;/year&gt;&lt;pub-dates&gt;&lt;date&gt;2012&lt;/date&gt;&lt;/pub-dates&gt;&lt;/dates&gt;&lt;isbn&gt;15280012&lt;/isbn&gt;&lt;urls&gt;&lt;/urls&gt;&lt;electronic-resource-num&gt;10.1053/j.gastro.2012.03.04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6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50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5,200g for 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ELISA used to measure hepatocyte derived EVs.</w:t>
            </w:r>
          </w:p>
          <w:p w:rsidR="00996C85" w:rsidRDefault="00996C85" w:rsidP="00E35440"/>
          <w:p w:rsidR="00996C85" w:rsidRDefault="00996C85" w:rsidP="00E35440">
            <w:r>
              <w:t>Flow cytometry used to analyse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1a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3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235a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4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CD4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Ren et al. 2019 </w:t>
            </w:r>
            <w:r>
              <w:fldChar w:fldCharType="begin"/>
            </w:r>
            <w:r>
              <w:instrText xml:space="preserve"> ADDIN EN.CITE &lt;EndNote&gt;&lt;Cite&gt;&lt;Author&gt;Ren&lt;/Author&gt;&lt;Year&gt;2020&lt;/Year&gt;&lt;RecNum&gt;53&lt;/RecNum&gt;&lt;DisplayText&gt;(74)&lt;/DisplayText&gt;&lt;record&gt;&lt;rec-number&gt;53&lt;/rec-number&gt;&lt;foreign-keys&gt;&lt;key app="EN" db-id="2s5rdf9s7z0afoe2dt3p5rtvfwf0ps2vzp5d" timestamp="1646883270"&gt;53&lt;/key&gt;&lt;/foreign-keys&gt;&lt;ref-type name="Journal Article"&gt;17&lt;/ref-type&gt;&lt;contributors&gt;&lt;authors&gt;&lt;author&gt;Ren, Xing Sheng&lt;/author&gt;&lt;author&gt;Tong, Ying&lt;/author&gt;&lt;author&gt;Qiu, Yun&lt;/author&gt;&lt;author&gt;Ye, Chao&lt;/author&gt;&lt;author&gt;Wu, Nan&lt;/author&gt;&lt;author&gt;Xiong, Xiao Qing&lt;/author&gt;&lt;author&gt;Wang, Jue Jin&lt;/author&gt;&lt;author&gt;Han, Ying&lt;/author&gt;&lt;author&gt;Zhou, Ye Bo&lt;/author&gt;&lt;author&gt;Zhang, Feng&lt;/author&gt;&lt;author&gt;Sun, Hai Jian&lt;/author&gt;&lt;author&gt;Gao, Xing Ya&lt;/author&gt;&lt;author&gt;Chen, Qi&lt;/author&gt;&lt;author&gt;Li, Yue Hua&lt;/author&gt;&lt;author&gt;Kang, Yu Ming&lt;/author&gt;&lt;author&gt;Zhu, Guo Qing&lt;/author&gt;&lt;/authors&gt;&lt;/contributors&gt;&lt;titles&gt;&lt;title&gt;MiR155-5p in adventitial fibroblasts-derived extracellular vesicles inhibits vascular smooth muscle cell proliferation via suppressing angiotensin-converting enzyme expression&lt;/title&gt;&lt;secondary-title&gt;Journal of Extracellular Vesicles&lt;/secondary-title&gt;&lt;/titles&gt;&lt;periodical&gt;&lt;full-title&gt;Journal of Extracellular Vesicles&lt;/full-title&gt;&lt;/periodical&gt;&lt;volume&gt;9&lt;/volume&gt;&lt;number&gt;1&lt;/number&gt;&lt;dates&gt;&lt;year&gt;2020&lt;/year&gt;&lt;pub-dates&gt;&lt;date&gt;2020&lt;/date&gt;&lt;/pub-dates&gt;&lt;/dates&gt;&lt;isbn&gt;20013078&lt;/isbn&gt;&lt;urls&gt;&lt;/urls&gt;&lt;electronic-resource-num&gt;10.1080/20013078.2019.16987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4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Animals were randomly divided into three groups – control, EV treatment, and EV treatment in disease model.</w:t>
            </w:r>
          </w:p>
        </w:tc>
        <w:tc>
          <w:tcPr>
            <w:tcW w:w="2783" w:type="dxa"/>
          </w:tcPr>
          <w:p w:rsidR="00996C85" w:rsidRDefault="00996C85" w:rsidP="00E35440">
            <w:r>
              <w:t>Experiments were double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 xml:space="preserve">Centrifugation and </w:t>
            </w:r>
            <w:proofErr w:type="spellStart"/>
            <w:r>
              <w:t>PureExo</w:t>
            </w:r>
            <w:proofErr w:type="spellEnd"/>
            <w:r>
              <w:t xml:space="preserve"> exosome isolation kit.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Morphology analysed with transmission electron microscopy. </w:t>
            </w:r>
          </w:p>
          <w:p w:rsidR="00996C85" w:rsidRDefault="00996C85" w:rsidP="00E35440"/>
          <w:p w:rsidR="00996C85" w:rsidRDefault="00996C85" w:rsidP="00E35440">
            <w:r>
              <w:t>Nanoparticle tracking analysis used to determine size distribution of EVs.</w:t>
            </w:r>
          </w:p>
          <w:p w:rsidR="00996C85" w:rsidRDefault="00996C85" w:rsidP="00E35440"/>
          <w:p w:rsidR="00996C85" w:rsidRDefault="00996C85" w:rsidP="00E35440">
            <w:r>
              <w:t xml:space="preserve">Bicinchoninic acid assay used to quantify protein concentration.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Royo</w:t>
            </w:r>
            <w:proofErr w:type="spellEnd"/>
            <w:r>
              <w:t xml:space="preserve"> et al. 2017 </w:t>
            </w:r>
            <w:r>
              <w:fldChar w:fldCharType="begin"/>
            </w:r>
            <w:r>
              <w:instrText xml:space="preserve"> ADDIN EN.CITE &lt;EndNote&gt;&lt;Cite&gt;&lt;Author&gt;Royo&lt;/Author&gt;&lt;Year&gt;2017&lt;/Year&gt;&lt;RecNum&gt;18&lt;/RecNum&gt;&lt;DisplayText&gt;(12)&lt;/DisplayText&gt;&lt;record&gt;&lt;rec-number&gt;18&lt;/rec-number&gt;&lt;foreign-keys&gt;&lt;key app="EN" db-id="2s5rdf9s7z0afoe2dt3p5rtvfwf0ps2vzp5d" timestamp="1646883270"&gt;18&lt;/key&gt;&lt;/foreign-keys&gt;&lt;ref-type name="Journal Article"&gt;17&lt;/ref-type&gt;&lt;contributors&gt;&lt;authors&gt;&lt;author&gt;Royo, Felix&lt;/author&gt;&lt;author&gt;Moreno, Laura&lt;/author&gt;&lt;author&gt;Mleczko, Justyna&lt;/author&gt;&lt;author&gt;Palomo, Laura&lt;/author&gt;&lt;author&gt;Gonzalez, Esperanza&lt;/author&gt;&lt;author&gt;Cabrera, Diana&lt;/author&gt;&lt;author&gt;Cogolludo, Angel&lt;/author&gt;&lt;author&gt;Vizcaino, Francisco Perez&lt;/author&gt;&lt;author&gt;Van-Liempd, Sebastiaan&lt;/author&gt;&lt;author&gt;Falcon-Perez, Juan M.&lt;/author&gt;&lt;/authors&gt;&lt;/contributors&gt;&lt;titles&gt;&lt;title&gt;Hepatocyte-secreted extracellular vesicles modify blood metabolome and endothelial function by an arginase-dependent mechanism&lt;/title&gt;&lt;secondary-title&gt;Scientific Reports&lt;/secondary-title&gt;&lt;/titles&gt;&lt;periodical&gt;&lt;full-title&gt;Scientific Reports&lt;/full-title&gt;&lt;/periodical&gt;&lt;pages&gt;1-15&lt;/pages&gt;&lt;volume&gt;7&lt;/volume&gt;&lt;number&gt;August 2016&lt;/number&gt;&lt;dates&gt;&lt;year&gt;2017&lt;/year&gt;&lt;pub-dates&gt;&lt;date&gt;2017&lt;/date&gt;&lt;/pub-dates&gt;&lt;/dates&gt;&lt;isbn&gt;20452322&lt;/isbn&gt;&lt;urls&gt;&lt;/urls&gt;&lt;electronic-resource-num&gt;10.1038/srep4279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 xml:space="preserve">Animals were randomly allocated into four groups. 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10,000g overnight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Filtration on 0.22</w:t>
            </w:r>
            <w:r>
              <w:rPr>
                <w:rFonts w:cstheme="minorHAnsi"/>
              </w:rPr>
              <w:t>µ</w:t>
            </w:r>
            <w:r>
              <w:t>m pore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,000g for 3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7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Western blot used to measure arginase activity and identify proteins. </w:t>
            </w:r>
          </w:p>
          <w:p w:rsidR="00996C85" w:rsidRDefault="00996C85" w:rsidP="00E35440"/>
          <w:p w:rsidR="00996C85" w:rsidRDefault="00996C85" w:rsidP="00E35440">
            <w:r>
              <w:t>Cryo-electron microscopy used to analyse morphology of EVs.</w:t>
            </w:r>
          </w:p>
          <w:p w:rsidR="00996C85" w:rsidRDefault="00996C85" w:rsidP="00E35440"/>
          <w:p w:rsidR="00996C85" w:rsidRDefault="00996C85" w:rsidP="00E35440">
            <w:r>
              <w:t xml:space="preserve">Nanoparticle tracking analysis used to determine size distribution.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Salybekov</w:t>
            </w:r>
            <w:proofErr w:type="spellEnd"/>
            <w:r>
              <w:t xml:space="preserve"> et al. 2021 </w:t>
            </w:r>
            <w:r>
              <w:fldChar w:fldCharType="begin"/>
            </w:r>
            <w:r>
              <w:instrText xml:space="preserve"> ADDIN EN.CITE &lt;EndNote&gt;&lt;Cite&gt;&lt;Author&gt;Salybekov&lt;/Author&gt;&lt;Year&gt;2021&lt;/Year&gt;&lt;RecNum&gt;140&lt;/RecNum&gt;&lt;DisplayText&gt;(80)&lt;/DisplayText&gt;&lt;record&gt;&lt;rec-number&gt;140&lt;/rec-number&gt;&lt;foreign-keys&gt;&lt;key app="EN" db-id="2s5rdf9s7z0afoe2dt3p5rtvfwf0ps2vzp5d" timestamp="1675225024"&gt;140&lt;/key&gt;&lt;/foreign-keys&gt;&lt;ref-type name="Journal Article"&gt;17&lt;/ref-type&gt;&lt;contributors&gt;&lt;authors&gt;&lt;author&gt;Salybekov,Amankeldi A.&lt;/author&gt;&lt;author&gt;Salybekova,Ainur&lt;/author&gt;&lt;author&gt;Sheng,Yin&lt;/author&gt;&lt;author&gt;Shinozaki,Yoshiko&lt;/author&gt;&lt;author&gt;Yokoyama,Keiko&lt;/author&gt;&lt;author&gt;Kobayashi,Shuzo&lt;/author&gt;&lt;author&gt;Asahara,Takayuki&lt;/author&gt;&lt;/authors&gt;&lt;/contributors&gt;&lt;titles&gt;&lt;title&gt;Extracellular Vesicles Derived From Regeneration Associated Cells Preserve Heart Function After Ischemia-Induced Injury&lt;/title&gt;&lt;short-title&gt;Regeneration associated cells-derived extracellular vesicles preserve heart function&lt;/short-title&gt;&lt;/titles&gt;&lt;volume&gt;8&lt;/volume&gt;&lt;keywords&gt;&lt;keyword&gt;Extracellular vesicles (EVs),Regeneration-associated cells (RAC),Myocardial ischemia reperfusion injury (I/RI),miR (microRNA),Angiogenesis&lt;/keyword&gt;&lt;/keywords&gt;&lt;dates&gt;&lt;year&gt;2021&lt;/year&gt;&lt;pub-dates&gt;&lt;date&gt;2021-October-20&lt;/date&gt;&lt;/pub-dates&gt;&lt;/dates&gt;&lt;isbn&gt;2297-055X&lt;/isbn&gt;&lt;work-type&gt;Original Research&lt;/work-type&gt;&lt;urls&gt;&lt;related-urls&gt;&lt;url&gt;https://www.frontiersin.org/articles/10.3389/fcvm.2021.754254&lt;/url&gt;&lt;/related-urls&gt;&lt;/urls&gt;&lt;electronic-resource-num&gt;10.3389/fcvm.2021.754254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80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00g for 1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Filtration through a 0.2</w:t>
            </w:r>
            <w:r>
              <w:rPr>
                <w:rFonts w:cstheme="minorHAnsi"/>
              </w:rPr>
              <w:t>µ</w:t>
            </w:r>
            <w:r>
              <w:t>m filter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74,000g for 110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 xml:space="preserve">EV number and size was measured using nanoparticle tracking analysis. </w:t>
            </w:r>
          </w:p>
          <w:p w:rsidR="00996C85" w:rsidRDefault="00996C85" w:rsidP="00E35440"/>
          <w:p w:rsidR="00996C85" w:rsidRDefault="00996C85" w:rsidP="00E35440">
            <w:r>
              <w:t>Transmission electron microscopy used to characterise morphology of EVs.</w:t>
            </w:r>
          </w:p>
          <w:p w:rsidR="00996C85" w:rsidRDefault="00996C85" w:rsidP="00E35440"/>
          <w:p w:rsidR="00996C85" w:rsidRDefault="00996C85" w:rsidP="00E35440">
            <w:r>
              <w:t>Flow cytometry used to identify EV progenitor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9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3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lix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Hsp-70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Song et al. 2020 </w:t>
            </w:r>
            <w:r>
              <w:fldChar w:fldCharType="begin"/>
            </w:r>
            <w:r>
              <w:instrText xml:space="preserve"> ADDIN EN.CITE &lt;EndNote&gt;&lt;Cite&gt;&lt;Author&gt;Song&lt;/Author&gt;&lt;Year&gt;2020&lt;/Year&gt;&lt;RecNum&gt;133&lt;/RecNum&gt;&lt;DisplayText&gt;(70)&lt;/DisplayText&gt;&lt;record&gt;&lt;rec-number&gt;133&lt;/rec-number&gt;&lt;foreign-keys&gt;&lt;key app="EN" db-id="2s5rdf9s7z0afoe2dt3p5rtvfwf0ps2vzp5d" timestamp="1675204551"&gt;133&lt;/key&gt;&lt;/foreign-keys&gt;&lt;ref-type name="Journal Article"&gt;17&lt;/ref-type&gt;&lt;contributors&gt;&lt;authors&gt;&lt;author&gt;Song, Turun&lt;/author&gt;&lt;author&gt;Eirin, Alfonso&lt;/author&gt;&lt;author&gt;Zhu, Xiangyang&lt;/author&gt;&lt;author&gt;Zhao, Yu&lt;/author&gt;&lt;author&gt;Krier, James D.&lt;/author&gt;&lt;author&gt;Tang, Hui&lt;/author&gt;&lt;author&gt;Jordan, Kyra L.&lt;/author&gt;&lt;author&gt;Woollard, John R.&lt;/author&gt;&lt;author&gt;Taner, Timucin&lt;/author&gt;&lt;author&gt;Lerman, Amir&lt;/author&gt;&lt;author&gt;Lerman, Lilach O.&lt;/author&gt;&lt;/authors&gt;&lt;/contributors&gt;&lt;titles&gt;&lt;title&gt;Mesenchymal Stem Cell–Derived Extracellular Vesicles Induce Regulatory T Cells to Ameliorate Chronic Kidney Injury&lt;/title&gt;&lt;secondary-title&gt;Hypertension&lt;/secondary-title&gt;&lt;/titles&gt;&lt;periodical&gt;&lt;full-title&gt;Hypertension&lt;/full-title&gt;&lt;/periodical&gt;&lt;pages&gt;1223-1232&lt;/pages&gt;&lt;volume&gt;75&lt;/volume&gt;&lt;number&gt;5&lt;/number&gt;&lt;dates&gt;&lt;year&gt;2020&lt;/year&gt;&lt;pub-dates&gt;&lt;date&gt;2020/05/01&lt;/date&gt;&lt;/pub-dates&gt;&lt;/dates&gt;&lt;publisher&gt;American Heart Association&lt;/publisher&gt;&lt;urls&gt;&lt;related-urls&gt;&lt;url&gt;https://doi.org/10.1161/HYPERTENSIONAHA.119.14546&lt;/url&gt;&lt;/related-urls&gt;&lt;/urls&gt;&lt;electronic-resource-num&gt;10.1161/HYPERTENSIONAHA.119.14546&lt;/electronic-resource-num&gt;&lt;access-date&gt;2023/01/31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0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Animals were randomised to two diet groups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00,000g for 1 hour 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was used to characterise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0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9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8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rPr>
                <w:rFonts w:cstheme="minorHAnsi"/>
              </w:rPr>
              <w:t>Β</w:t>
            </w:r>
            <w:r>
              <w:t>1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Spaans</w:t>
            </w:r>
            <w:proofErr w:type="spellEnd"/>
            <w:r>
              <w:t xml:space="preserve"> et al. 2017 </w:t>
            </w:r>
            <w:r>
              <w:fldChar w:fldCharType="begin"/>
            </w:r>
            <w:r>
              <w:instrText xml:space="preserve"> ADDIN EN.CITE &lt;EndNote&gt;&lt;Cite&gt;&lt;Author&gt;Spaans&lt;/Author&gt;&lt;Year&gt;2017&lt;/Year&gt;&lt;RecNum&gt;15&lt;/RecNum&gt;&lt;DisplayText&gt;(33)&lt;/DisplayText&gt;&lt;record&gt;&lt;rec-number&gt;15&lt;/rec-number&gt;&lt;foreign-keys&gt;&lt;key app="EN" db-id="2s5rdf9s7z0afoe2dt3p5rtvfwf0ps2vzp5d" timestamp="1646883270"&gt;15&lt;/key&gt;&lt;/foreign-keys&gt;&lt;ref-type name="Journal Article"&gt;17&lt;/ref-type&gt;&lt;contributors&gt;&lt;authors&gt;&lt;author&gt;Spaans, Floor&lt;/author&gt;&lt;author&gt;Kao, Cindy K.&lt;/author&gt;&lt;author&gt;Morton, Jude S.&lt;/author&gt;&lt;author&gt;Quon, Anita L.&lt;/author&gt;&lt;author&gt;Sawamura, Tatsuya&lt;/author&gt;&lt;author&gt;Tannetta, Dionne S.&lt;/author&gt;&lt;author&gt;Sargent, Ian L.&lt;/author&gt;&lt;author&gt;Davidge, Sandra T.&lt;/author&gt;&lt;/authors&gt;&lt;/contributors&gt;&lt;titles&gt;&lt;title&gt;Syncytiotrophoblast extracellular vesicles impair rat uterine vascular function via the lectin-like oxidized LDL receptor-1&lt;/title&gt;&lt;secondary-title&gt;PLoS ONE&lt;/secondary-title&gt;&lt;/titles&gt;&lt;periodical&gt;&lt;full-title&gt;PLoS ONE&lt;/full-title&gt;&lt;/periodical&gt;&lt;pages&gt;1-13&lt;/pages&gt;&lt;volume&gt;12&lt;/volume&gt;&lt;number&gt;7&lt;/number&gt;&lt;dates&gt;&lt;year&gt;2017&lt;/year&gt;&lt;pub-dates&gt;&lt;date&gt;2017&lt;/date&gt;&lt;/pub-dates&gt;&lt;/dates&gt;&lt;isbn&gt;1111111111&lt;/isbn&gt;&lt;urls&gt;&lt;/urls&gt;&lt;electronic-resource-num&gt;10.1371/journal.pone.018036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3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Arterial segments were randomly assigned to experimental groups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50,000g 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confirm placental origin of EVs.</w:t>
            </w:r>
          </w:p>
          <w:p w:rsidR="00996C85" w:rsidRDefault="00996C85" w:rsidP="00E35440"/>
          <w:p w:rsidR="00996C85" w:rsidRDefault="00996C85" w:rsidP="00E35440">
            <w:r>
              <w:t xml:space="preserve">Nanoparticle tracking analysis used to determine size distribution. 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Spaans</w:t>
            </w:r>
            <w:proofErr w:type="spellEnd"/>
            <w:r>
              <w:t xml:space="preserve"> et al. 2018 </w:t>
            </w:r>
            <w:r>
              <w:fldChar w:fldCharType="begin"/>
            </w:r>
            <w:r>
              <w:instrText xml:space="preserve"> ADDIN EN.CITE &lt;EndNote&gt;&lt;Cite&gt;&lt;Author&gt;Spaans&lt;/Author&gt;&lt;Year&gt;2018&lt;/Year&gt;&lt;RecNum&gt;17&lt;/RecNum&gt;&lt;DisplayText&gt;(35)&lt;/DisplayText&gt;&lt;record&gt;&lt;rec-number&gt;17&lt;/rec-number&gt;&lt;foreign-keys&gt;&lt;key app="EN" db-id="2s5rdf9s7z0afoe2dt3p5rtvfwf0ps2vzp5d" timestamp="1646883270"&gt;17&lt;/key&gt;&lt;/foreign-keys&gt;&lt;ref-type name="Journal Article"&gt;17&lt;/ref-type&gt;&lt;contributors&gt;&lt;authors&gt;&lt;author&gt;Spaans, Floor&lt;/author&gt;&lt;author&gt;Quon, Anita&lt;/author&gt;&lt;author&gt;Rowe, Stewart R.&lt;/author&gt;&lt;author&gt;Morton, Jude S.&lt;/author&gt;&lt;author&gt;Kirschenman, Raven&lt;/author&gt;&lt;author&gt;Sawamura, Tatsuya&lt;/author&gt;&lt;author&gt;Tannetta, Dionne S.&lt;/author&gt;&lt;author&gt;Sargent, Ian L.&lt;/author&gt;&lt;author&gt;Davidge, Sandra T.&lt;/author&gt;&lt;/authors&gt;&lt;/contributors&gt;&lt;titles&gt;&lt;title&gt;Alterations in vascular function by syncytiotrophoblast extracellular vesicles via lectin-like oxidized low-density lipoprotein receptor-1 in mouse uterine arteries&lt;/title&gt;&lt;secondary-title&gt;Clinical Science&lt;/secondary-title&gt;&lt;/titles&gt;&lt;periodical&gt;&lt;full-title&gt;Clinical Science&lt;/full-title&gt;&lt;/periodical&gt;&lt;pages&gt;2369-2381&lt;/pages&gt;&lt;volume&gt;132&lt;/volume&gt;&lt;number&gt;21&lt;/number&gt;&lt;dates&gt;&lt;year&gt;2018&lt;/year&gt;&lt;pub-dates&gt;&lt;date&gt;2018&lt;/date&gt;&lt;/pub-dates&gt;&lt;/dates&gt;&lt;isbn&gt;14708736&lt;/isbn&gt;&lt;urls&gt;&lt;/urls&gt;&lt;electronic-resource-num&gt;10.1042/CS201806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5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1,500g microvesicles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50,000g nanovesicle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confirm placental origin of EVs.</w:t>
            </w:r>
          </w:p>
          <w:p w:rsidR="00996C85" w:rsidRDefault="00996C85" w:rsidP="00E35440"/>
          <w:p w:rsidR="00996C85" w:rsidRDefault="00996C85" w:rsidP="00E35440">
            <w:r>
              <w:t>Nanoparticle tracking analysis used to determine size distribution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Tesse</w:t>
            </w:r>
            <w:proofErr w:type="spellEnd"/>
            <w:r>
              <w:t xml:space="preserve"> et al. 2005 </w:t>
            </w:r>
            <w:r>
              <w:fldChar w:fldCharType="begin"/>
            </w:r>
            <w:r>
              <w:instrText xml:space="preserve"> ADDIN EN.CITE &lt;EndNote&gt;&lt;Cite&gt;&lt;Author&gt;Tesse&lt;/Author&gt;&lt;Year&gt;2005&lt;/Year&gt;&lt;RecNum&gt;12&lt;/RecNum&gt;&lt;DisplayText&gt;(31)&lt;/DisplayText&gt;&lt;record&gt;&lt;rec-number&gt;12&lt;/rec-number&gt;&lt;foreign-keys&gt;&lt;key app="EN" db-id="2s5rdf9s7z0afoe2dt3p5rtvfwf0ps2vzp5d" timestamp="1646883270"&gt;12&lt;/key&gt;&lt;/foreign-keys&gt;&lt;ref-type name="Journal Article"&gt;17&lt;/ref-type&gt;&lt;contributors&gt;&lt;authors&gt;&lt;author&gt;Tesse, Angela&lt;/author&gt;&lt;author&gt;Martínez, M. Carmen&lt;/author&gt;&lt;author&gt;Hugel, Bénédicte&lt;/author&gt;&lt;author&gt;Chalupsky, Karel&lt;/author&gt;&lt;author&gt;Muller, Christian D.&lt;/author&gt;&lt;author&gt;Meziani, Ferhat&lt;/author&gt;&lt;author&gt;Mitolo-Chieppa, Delia&lt;/author&gt;&lt;author&gt;Freyssinet, Jean Marie&lt;/author&gt;&lt;author&gt;Andriantsitohaina, Ramaroson&lt;/author&gt;&lt;/authors&gt;&lt;/contributors&gt;&lt;titles&gt;&lt;title&gt;Upregulation of proinflammatory proteins through NF-κB pathway by shed membrane microparticles results in vascular hyporeactivity&lt;/title&gt;&lt;secondary-title&gt;Arteriosclerosis, Thrombosis, and Vascular Biology&lt;/secondary-title&gt;&lt;/titles&gt;&lt;periodical&gt;&lt;full-title&gt;Arteriosclerosis, Thrombosis, and Vascular Biology&lt;/full-title&gt;&lt;/periodical&gt;&lt;pages&gt;2522-2527&lt;/pages&gt;&lt;volume&gt;25&lt;/volume&gt;&lt;number&gt;12&lt;/number&gt;&lt;dates&gt;&lt;year&gt;2005&lt;/year&gt;&lt;pub-dates&gt;&lt;date&gt;2005&lt;/date&gt;&lt;/pub-dates&gt;&lt;/dates&gt;&lt;isbn&gt;10795642&lt;/isbn&gt;&lt;urls&gt;&lt;/urls&gt;&lt;electronic-resource-num&gt;10.1161/01.ATV.0000189298.62240.5d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1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 from cell cultur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75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 xml:space="preserve">200g for 5 minutes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45 minutes twice</w:t>
            </w:r>
          </w:p>
          <w:p w:rsidR="00996C85" w:rsidRDefault="00996C85" w:rsidP="00E35440">
            <w:r>
              <w:t>Centrifugation for circulating sampl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3,000g for 2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3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Prothrombinase assay used to determine MP amount and phenotypes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Tesse</w:t>
            </w:r>
            <w:proofErr w:type="spellEnd"/>
            <w:r>
              <w:t xml:space="preserve"> et al. 2007 </w:t>
            </w:r>
            <w:r>
              <w:fldChar w:fldCharType="begin"/>
            </w:r>
            <w:r>
              <w:instrText xml:space="preserve"> ADDIN EN.CITE &lt;EndNote&gt;&lt;Cite&gt;&lt;Author&gt;Tesse&lt;/Author&gt;&lt;Year&gt;2007&lt;/Year&gt;&lt;RecNum&gt;25&lt;/RecNum&gt;&lt;DisplayText&gt;(19)&lt;/DisplayText&gt;&lt;record&gt;&lt;rec-number&gt;25&lt;/rec-number&gt;&lt;foreign-keys&gt;&lt;key app="EN" db-id="2s5rdf9s7z0afoe2dt3p5rtvfwf0ps2vzp5d" timestamp="1646883270"&gt;25&lt;/key&gt;&lt;/foreign-keys&gt;&lt;ref-type name="Journal Article"&gt;17&lt;/ref-type&gt;&lt;contributors&gt;&lt;authors&gt;&lt;author&gt;Tesse, Angela&lt;/author&gt;&lt;author&gt;Meziani, Ferhat&lt;/author&gt;&lt;author&gt;David, Eric&lt;/author&gt;&lt;author&gt;Carusio, Nunzia&lt;/author&gt;&lt;author&gt;Kremer, Helene&lt;/author&gt;&lt;author&gt;Schneider, Francis&lt;/author&gt;&lt;author&gt;Andriantsitohaina, Ramaroson&lt;/author&gt;&lt;/authors&gt;&lt;/contributors&gt;&lt;titles&gt;&lt;title&gt;Microparticles from preeclamptic women induce vascular hyporeactivity in vessels from pregnant mice through an overproduction of NO&lt;/title&gt;&lt;secondary-title&gt;American Journal of Physiology - Heart and Circulatory Physiology&lt;/secondary-title&gt;&lt;/titles&gt;&lt;periodical&gt;&lt;full-title&gt;American Journal of Physiology - Heart and Circulatory Physiology&lt;/full-title&gt;&lt;/periodical&gt;&lt;pages&gt;520-525&lt;/pages&gt;&lt;volume&gt;293&lt;/volume&gt;&lt;number&gt;1&lt;/number&gt;&lt;dates&gt;&lt;year&gt;2007&lt;/year&gt;&lt;pub-dates&gt;&lt;date&gt;2007&lt;/date&gt;&lt;/pub-dates&gt;&lt;/dates&gt;&lt;isbn&gt;03636135&lt;/isbn&gt;&lt;urls&gt;&lt;/urls&gt;&lt;electronic-resource-num&gt;10.1152/ajpheart.01094.200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9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Incubation of vessel with EVs were randomised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1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2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3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Nanomolar phosphatidylserine equivalents used to quantify EVs.</w:t>
            </w:r>
          </w:p>
          <w:p w:rsidR="00996C85" w:rsidRDefault="00996C85" w:rsidP="00E35440"/>
          <w:p w:rsidR="00996C85" w:rsidRDefault="00996C85" w:rsidP="00E35440">
            <w:r>
              <w:t xml:space="preserve">EVs were </w:t>
            </w:r>
            <w:proofErr w:type="spellStart"/>
            <w:r>
              <w:t>phenotyped</w:t>
            </w:r>
            <w:proofErr w:type="spellEnd"/>
            <w:r>
              <w:t xml:space="preserve"> with specific monoclonal antibodi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GPI</w:t>
            </w:r>
            <w:r>
              <w:rPr>
                <w:rFonts w:cstheme="minorHAnsi"/>
              </w:rPr>
              <w:t>β</w:t>
            </w:r>
            <w:r>
              <w:t>a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1a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31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Tual-Chalot</w:t>
            </w:r>
            <w:proofErr w:type="spellEnd"/>
            <w:r>
              <w:t xml:space="preserve"> et al. 2012 </w:t>
            </w:r>
            <w:r>
              <w:fldChar w:fldCharType="begin"/>
            </w:r>
            <w:r>
              <w:instrText xml:space="preserve"> ADDIN EN.CITE &lt;EndNote&gt;&lt;Cite&gt;&lt;Author&gt;Tual-Chalot&lt;/Author&gt;&lt;Year&gt;2012&lt;/Year&gt;&lt;RecNum&gt;41&lt;/RecNum&gt;&lt;DisplayText&gt;(59)&lt;/DisplayText&gt;&lt;record&gt;&lt;rec-number&gt;41&lt;/rec-number&gt;&lt;foreign-keys&gt;&lt;key app="EN" db-id="2s5rdf9s7z0afoe2dt3p5rtvfwf0ps2vzp5d" timestamp="1646883270"&gt;41&lt;/key&gt;&lt;/foreign-keys&gt;&lt;ref-type name="Journal Article"&gt;17&lt;/ref-type&gt;&lt;contributors&gt;&lt;authors&gt;&lt;author&gt;Tual-Chalot, Simon&lt;/author&gt;&lt;author&gt;Fatoumata, Keita&lt;/author&gt;&lt;author&gt;Priou, Pascaline&lt;/author&gt;&lt;author&gt;Trzepizur, Wojciech&lt;/author&gt;&lt;author&gt;Gaceb, Abderahim&lt;/author&gt;&lt;author&gt;Contreras, Cristina&lt;/author&gt;&lt;author&gt;Prieto, Dolores&lt;/author&gt;&lt;author&gt;Martinez, Maria Carmen&lt;/author&gt;&lt;author&gt;Gagnadoux, Frédéric&lt;/author&gt;&lt;author&gt;Andriantsitohaina, Ramaroson&lt;/author&gt;&lt;/authors&gt;&lt;/contributors&gt;&lt;titles&gt;&lt;title&gt;Circulating microparticles from patients with obstructive sleep apnea enhance vascular contraction: Mandatory role of the endothelium&lt;/title&gt;&lt;secondary-title&gt;American Journal of Pathology&lt;/secondary-title&gt;&lt;/titles&gt;&lt;periodical&gt;&lt;full-title&gt;American Journal of Pathology&lt;/full-title&gt;&lt;/periodical&gt;&lt;pages&gt;1473-1482&lt;/pages&gt;&lt;volume&gt;181&lt;/volume&gt;&lt;number&gt;4&lt;/number&gt;&lt;dates&gt;&lt;year&gt;2012&lt;/year&gt;&lt;pub-dates&gt;&lt;date&gt;2012&lt;/date&gt;&lt;/pub-dates&gt;&lt;/dates&gt;&lt;isbn&gt;00029440&lt;/isbn&gt;&lt;urls&gt;&lt;/urls&gt;&lt;electronic-resource-num&gt;10.1016/j.ajpath.2012.06.02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9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7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1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Flow cytometry used to determine EV subpopulations and concentr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5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146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62L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Annexin V</w:t>
            </w:r>
          </w:p>
        </w:tc>
      </w:tr>
      <w:tr w:rsidR="00996C85" w:rsidTr="00E35440">
        <w:trPr>
          <w:trHeight w:val="203"/>
        </w:trPr>
        <w:tc>
          <w:tcPr>
            <w:tcW w:w="2743" w:type="dxa"/>
          </w:tcPr>
          <w:p w:rsidR="00996C85" w:rsidRDefault="00996C85" w:rsidP="00E35440">
            <w:proofErr w:type="spellStart"/>
            <w:r>
              <w:t>VanWijk</w:t>
            </w:r>
            <w:proofErr w:type="spellEnd"/>
            <w:r>
              <w:t xml:space="preserve"> et al. 2002 </w:t>
            </w:r>
            <w:r>
              <w:fldChar w:fldCharType="begin"/>
            </w:r>
            <w:r>
              <w:instrText xml:space="preserve"> ADDIN EN.CITE &lt;EndNote&gt;&lt;Cite&gt;&lt;Author&gt;VanWijk&lt;/Author&gt;&lt;Year&gt;2002&lt;/Year&gt;&lt;RecNum&gt;26&lt;/RecNum&gt;&lt;DisplayText&gt;(41)&lt;/DisplayText&gt;&lt;record&gt;&lt;rec-number&gt;26&lt;/rec-number&gt;&lt;foreign-keys&gt;&lt;key app="EN" db-id="2s5rdf9s7z0afoe2dt3p5rtvfwf0ps2vzp5d" timestamp="1646883270"&gt;26&lt;/key&gt;&lt;/foreign-keys&gt;&lt;ref-type name="Journal Article"&gt;17&lt;/ref-type&gt;&lt;contributors&gt;&lt;authors&gt;&lt;author&gt;VanWijk, Marja J.&lt;/author&gt;&lt;author&gt;Svedas, Eimantas&lt;/author&gt;&lt;author&gt;Boer, Kees&lt;/author&gt;&lt;author&gt;Nieuwland, Rienk&lt;/author&gt;&lt;author&gt;VanBavel, Ed&lt;/author&gt;&lt;author&gt;Kublickiene, Karolina R.&lt;/author&gt;&lt;/authors&gt;&lt;/contributors&gt;&lt;titles&gt;&lt;title&gt;Isolated microparticles, but not whole plasma, from women with preeclampsia impair endothelium-dependent relaxation in isolated myometrial arteries from healthy pregnant women&lt;/title&gt;&lt;secondary-title&gt;American Journal of Obstetrics and Gynecology&lt;/secondary-title&gt;&lt;/titles&gt;&lt;periodical&gt;&lt;full-title&gt;American Journal of Obstetrics and Gynecology&lt;/full-title&gt;&lt;/periodical&gt;&lt;pages&gt;1686-1693&lt;/pages&gt;&lt;volume&gt;187&lt;/volume&gt;&lt;number&gt;6&lt;/number&gt;&lt;dates&gt;&lt;year&gt;2002&lt;/year&gt;&lt;pub-dates&gt;&lt;date&gt;2002&lt;/date&gt;&lt;/pub-dates&gt;&lt;/dates&gt;&lt;isbn&gt;00029378&lt;/isbn&gt;&lt;urls&gt;&lt;/urls&gt;&lt;electronic-resource-num&gt;10.1067/mob.2002.12790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1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5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7,575g for 30 minutes</w:t>
            </w:r>
          </w:p>
        </w:tc>
        <w:tc>
          <w:tcPr>
            <w:tcW w:w="2642" w:type="dxa"/>
          </w:tcPr>
          <w:p w:rsidR="00996C85" w:rsidRDefault="00996C85" w:rsidP="00E35440">
            <w:pPr>
              <w:tabs>
                <w:tab w:val="left" w:pos="1692"/>
              </w:tabs>
            </w:pPr>
            <w:r>
              <w:t>Characterisation of EVs not stated.</w:t>
            </w:r>
            <w:r>
              <w:tab/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Wang et al. 2020 </w:t>
            </w:r>
            <w:r>
              <w:fldChar w:fldCharType="begin"/>
            </w:r>
            <w:r>
              <w:instrText xml:space="preserve"> ADDIN EN.CITE &lt;EndNote&gt;&lt;Cite&gt;&lt;Author&gt;Wang&lt;/Author&gt;&lt;Year&gt;2020&lt;/Year&gt;&lt;RecNum&gt;135&lt;/RecNum&gt;&lt;DisplayText&gt;(62)&lt;/DisplayText&gt;&lt;record&gt;&lt;rec-number&gt;135&lt;/rec-number&gt;&lt;foreign-keys&gt;&lt;key app="EN" db-id="2s5rdf9s7z0afoe2dt3p5rtvfwf0ps2vzp5d" timestamp="1675205415"&gt;135&lt;/key&gt;&lt;/foreign-keys&gt;&lt;ref-type name="Journal Article"&gt;17&lt;/ref-type&gt;&lt;contributors&gt;&lt;authors&gt;&lt;author&gt;Wang, Jinju&lt;/author&gt;&lt;author&gt;Chen, Shuzhen&lt;/author&gt;&lt;author&gt;Zhang, Wenfeng&lt;/author&gt;&lt;author&gt;Chen, Yanfang&lt;/author&gt;&lt;author&gt;Bihl, Ji C.&lt;/author&gt;&lt;/authors&gt;&lt;/contributors&gt;&lt;titles&gt;&lt;title&gt;Exosomes from miRNA-126-modified endothelial progenitor cells alleviate brain injury and promote functional recovery after stroke&lt;/title&gt;&lt;secondary-title&gt;CNS Neuroscience &amp;amp; Therapeutics&lt;/secondary-title&gt;&lt;/titles&gt;&lt;periodical&gt;&lt;full-title&gt;CNS Neuroscience &amp;amp; Therapeutics&lt;/full-title&gt;&lt;/periodical&gt;&lt;pages&gt;1255-1265&lt;/pages&gt;&lt;volume&gt;26&lt;/volume&gt;&lt;number&gt;12&lt;/number&gt;&lt;keywords&gt;&lt;keyword&gt;diabetes&lt;/keyword&gt;&lt;keyword&gt;endothelial progenitor cells&lt;/keyword&gt;&lt;keyword&gt;exosomes&lt;/keyword&gt;&lt;keyword&gt;ischemic stroke&lt;/keyword&gt;&lt;keyword&gt;miRNAs&lt;/keyword&gt;&lt;/keywords&gt;&lt;dates&gt;&lt;year&gt;2020&lt;/year&gt;&lt;pub-dates&gt;&lt;date&gt;2020/12/01&lt;/date&gt;&lt;/pub-dates&gt;&lt;/dates&gt;&lt;publisher&gt;John Wiley &amp;amp; Sons, Ltd&lt;/publisher&gt;&lt;isbn&gt;1755-5930&lt;/isbn&gt;&lt;work-type&gt;https://doi.org/10.1111/cns.13455&lt;/work-type&gt;&lt;urls&gt;&lt;related-urls&gt;&lt;url&gt;https://doi.org/10.1111/cns.13455&lt;/url&gt;&lt;/related-urls&gt;&lt;/urls&gt;&lt;electronic-resource-num&gt;https://doi.org/10.1111/cns.13455&lt;/electronic-resource-num&gt;&lt;access-date&gt;2023/01/31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2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Animals were randomly assigned treatment groups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 xml:space="preserve">Centrifugation 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300g for 3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,0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20,000g for 7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Filtered through a 0.22</w:t>
            </w:r>
            <w:r>
              <w:rPr>
                <w:rFonts w:cstheme="minorHAnsi"/>
              </w:rPr>
              <w:t>µ</w:t>
            </w:r>
            <w:r>
              <w:t>m syringe filter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00,000g for 90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Nanoparticle tracking analysis used to determine size distribution.</w:t>
            </w:r>
          </w:p>
          <w:p w:rsidR="00996C85" w:rsidRDefault="00996C85" w:rsidP="00E35440"/>
          <w:p w:rsidR="00996C85" w:rsidRDefault="00996C85" w:rsidP="00E35440">
            <w:r>
              <w:t>MACS with NTA used to analyse level of endothelial progenitor cell EVs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Ye et al. 2017 </w:t>
            </w:r>
            <w:r>
              <w:fldChar w:fldCharType="begin"/>
            </w:r>
            <w:r>
              <w:instrText xml:space="preserve"> ADDIN EN.CITE &lt;EndNote&gt;&lt;Cite&gt;&lt;Author&gt;Ye&lt;/Author&gt;&lt;Year&gt;2017&lt;/Year&gt;&lt;RecNum&gt;30&lt;/RecNum&gt;&lt;DisplayText&gt;(47)&lt;/DisplayText&gt;&lt;record&gt;&lt;rec-number&gt;30&lt;/rec-number&gt;&lt;foreign-keys&gt;&lt;key app="EN" db-id="2s5rdf9s7z0afoe2dt3p5rtvfwf0ps2vzp5d" timestamp="1646883270"&gt;30&lt;/key&gt;&lt;/foreign-keys&gt;&lt;ref-type name="Journal Article"&gt;17&lt;/ref-type&gt;&lt;contributors&gt;&lt;authors&gt;&lt;author&gt;Ye, Sha&lt;/author&gt;&lt;author&gt;Shan, Xue Feng&lt;/author&gt;&lt;author&gt;Han, Wen Qi&lt;/author&gt;&lt;author&gt;Zhang, Qian Rong&lt;/author&gt;&lt;author&gt;Gao, Jie&lt;/author&gt;&lt;author&gt;Jin, Ai Ping&lt;/author&gt;&lt;author&gt;Wang, Yi&lt;/author&gt;&lt;author&gt;Sun, Chao Feng&lt;/author&gt;&lt;author&gt;Zhang, Sui Long&lt;/author&gt;&lt;/authors&gt;&lt;/contributors&gt;&lt;titles&gt;&lt;title&gt;Microparticles from Patients Undergoing Percutaneous Coronary Intervention Impair Vasodilatation by Uncoupling Endothelial Nitric Oxide Synthase&lt;/title&gt;&lt;secondary-title&gt;Shock&lt;/secondary-title&gt;&lt;/titles&gt;&lt;periodical&gt;&lt;full-title&gt;Shock&lt;/full-title&gt;&lt;/periodical&gt;&lt;pages&gt;201-208&lt;/pages&gt;&lt;volume&gt;48&lt;/volume&gt;&lt;number&gt;2&lt;/number&gt;&lt;dates&gt;&lt;year&gt;2017&lt;/year&gt;&lt;pub-dates&gt;&lt;date&gt;2017&lt;/date&gt;&lt;/pub-dates&gt;&lt;/dates&gt;&lt;isbn&gt;0000000000000&lt;/isbn&gt;&lt;urls&gt;&lt;/urls&gt;&lt;electronic-resource-num&gt;10.1097/SHK.000000000000082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7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1,000g for 2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3,000g for 45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Bicinchoninic acid assay used to quantify protein concentration.</w:t>
            </w:r>
          </w:p>
          <w:p w:rsidR="00996C85" w:rsidRDefault="00996C85" w:rsidP="00E35440"/>
          <w:p w:rsidR="00996C85" w:rsidRDefault="00996C85" w:rsidP="00E35440">
            <w:r>
              <w:t>Flow cytometry used to determine subpopulations of EV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31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CD41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Zhang et al. 2021 </w:t>
            </w:r>
            <w:r>
              <w:fldChar w:fldCharType="begin"/>
            </w:r>
            <w:r>
              <w:instrText xml:space="preserve"> ADDIN EN.CITE &lt;EndNote&gt;&lt;Cite&gt;&lt;Author&gt;Zhang&lt;/Author&gt;&lt;Year&gt;2021&lt;/Year&gt;&lt;RecNum&gt;131&lt;/RecNum&gt;&lt;DisplayText&gt;(68)&lt;/DisplayText&gt;&lt;record&gt;&lt;rec-number&gt;131&lt;/rec-number&gt;&lt;foreign-keys&gt;&lt;key app="EN" db-id="2s5rdf9s7z0afoe2dt3p5rtvfwf0ps2vzp5d" timestamp="1675201902"&gt;131&lt;/key&gt;&lt;/foreign-keys&gt;&lt;ref-type name="Journal Article"&gt;17&lt;/ref-type&gt;&lt;contributors&gt;&lt;authors&gt;&lt;author&gt;Zhang, Shuhao&lt;/author&gt;&lt;author&gt;Liu, Jiantao&lt;/author&gt;&lt;author&gt;Zheng, Kaidi&lt;/author&gt;&lt;author&gt;Chen, Luowei&lt;/author&gt;&lt;author&gt;Sun, Yupeng&lt;/author&gt;&lt;author&gt;Yao, Zhengze&lt;/author&gt;&lt;author&gt;Sun, Yiruo&lt;/author&gt;&lt;author&gt;Lin, Yufan&lt;/author&gt;&lt;author&gt;Lin, Kexin&lt;/author&gt;&lt;author&gt;Yuan, Linbo&lt;/author&gt;&lt;/authors&gt;&lt;/contributors&gt;&lt;titles&gt;&lt;title&gt;Exosomal miR-211 contributes to pulmonary hypertension via attenuating CaMK1/PPAR-γaxis&lt;/title&gt;&lt;secondary-title&gt;Vascular Pharmacology&lt;/secondary-title&gt;&lt;/titles&gt;&lt;periodical&gt;&lt;full-title&gt;Vascular Pharmacology&lt;/full-title&gt;&lt;/periodical&gt;&lt;pages&gt;106820&lt;/pages&gt;&lt;volume&gt;136&lt;/volume&gt;&lt;keywords&gt;&lt;keyword&gt;Pulmonary hypertension&lt;/keyword&gt;&lt;keyword&gt;miR-211&lt;/keyword&gt;&lt;keyword&gt;CaMK1&lt;/keyword&gt;&lt;keyword&gt;PPAR-γ&lt;/keyword&gt;&lt;keyword&gt;Exosome&lt;/keyword&gt;&lt;/keywords&gt;&lt;dates&gt;&lt;year&gt;2021&lt;/year&gt;&lt;pub-dates&gt;&lt;date&gt;2021/02/01/&lt;/date&gt;&lt;/pub-dates&gt;&lt;/dates&gt;&lt;isbn&gt;1537-1891&lt;/isbn&gt;&lt;urls&gt;&lt;related-urls&gt;&lt;url&gt;https://www.sciencedirect.com/science/article/pii/S1537189120303256&lt;/url&gt;&lt;/related-urls&gt;&lt;/urls&gt;&lt;electronic-resource-num&gt;https://doi.org/10.1016/j.vph.2020.10682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8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Animals were randomly divided into control or disease-state groups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4,300g for 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4,000g for 35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10,000g for 1 or 2 hours</w:t>
            </w:r>
          </w:p>
        </w:tc>
        <w:tc>
          <w:tcPr>
            <w:tcW w:w="2642" w:type="dxa"/>
          </w:tcPr>
          <w:p w:rsidR="00996C85" w:rsidRDefault="00996C85" w:rsidP="00E35440">
            <w:r>
              <w:t>Transmission electron microscopy was used to analyse the morphology of EVs.</w:t>
            </w:r>
          </w:p>
          <w:p w:rsidR="00996C85" w:rsidRDefault="00996C85" w:rsidP="00E35440">
            <w:proofErr w:type="spellStart"/>
            <w:r>
              <w:t>qRT</w:t>
            </w:r>
            <w:proofErr w:type="spellEnd"/>
            <w:r>
              <w:t>-PCR used to detect expressions of miRNA.</w:t>
            </w:r>
          </w:p>
        </w:tc>
      </w:tr>
      <w:tr w:rsidR="00996C85" w:rsidTr="00E35440">
        <w:tc>
          <w:tcPr>
            <w:tcW w:w="2743" w:type="dxa"/>
          </w:tcPr>
          <w:p w:rsidR="00996C85" w:rsidRDefault="00996C85" w:rsidP="00E35440">
            <w:proofErr w:type="spellStart"/>
            <w:r>
              <w:t>Zhaorigetu</w:t>
            </w:r>
            <w:proofErr w:type="spellEnd"/>
            <w:r>
              <w:t xml:space="preserve"> et al. 2020 </w:t>
            </w:r>
            <w:r>
              <w:fldChar w:fldCharType="begin">
                <w:fldData xml:space="preserve">PEVuZE5vdGU+PENpdGU+PEF1dGhvcj5aaGFvcmlnZXR1PC9BdXRob3I+PFllYXI+MjAyMDwvWWVh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vcmlnZXR1PC9BdXRob3I+PFllYXI+MjAyMDwvWWVh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8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Sequential filtration assay.</w:t>
            </w:r>
          </w:p>
        </w:tc>
        <w:tc>
          <w:tcPr>
            <w:tcW w:w="2642" w:type="dxa"/>
          </w:tcPr>
          <w:p w:rsidR="00996C85" w:rsidRDefault="00996C85" w:rsidP="00E35440">
            <w:r>
              <w:t>Transmission electron microscopy was used to analyse the morphology of EVs.</w:t>
            </w:r>
          </w:p>
          <w:p w:rsidR="00996C85" w:rsidRDefault="00996C85" w:rsidP="00E35440"/>
          <w:p w:rsidR="00996C85" w:rsidRDefault="00996C85" w:rsidP="00E35440">
            <w:r>
              <w:t>RNA and protein assay.</w:t>
            </w:r>
          </w:p>
          <w:p w:rsidR="00996C85" w:rsidRDefault="00996C85" w:rsidP="00E35440"/>
          <w:p w:rsidR="00996C85" w:rsidRDefault="00996C85" w:rsidP="00E35440">
            <w:r>
              <w:t xml:space="preserve">Quantification of EVs via </w:t>
            </w:r>
            <w:proofErr w:type="spellStart"/>
            <w:r>
              <w:t>qNano</w:t>
            </w:r>
            <w:proofErr w:type="spellEnd"/>
            <w:r>
              <w:t>.</w:t>
            </w:r>
          </w:p>
          <w:p w:rsidR="00996C85" w:rsidRDefault="00996C85" w:rsidP="00E35440"/>
        </w:tc>
      </w:tr>
      <w:tr w:rsidR="00996C85" w:rsidTr="00E35440">
        <w:tc>
          <w:tcPr>
            <w:tcW w:w="2743" w:type="dxa"/>
          </w:tcPr>
          <w:p w:rsidR="00996C85" w:rsidRDefault="00996C85" w:rsidP="00E35440">
            <w:r>
              <w:t xml:space="preserve">Zou et al. 2020 </w:t>
            </w:r>
            <w:r>
              <w:fldChar w:fldCharType="begin"/>
            </w:r>
            <w:r>
              <w:instrText xml:space="preserve"> ADDIN EN.CITE &lt;EndNote&gt;&lt;Cite&gt;&lt;Author&gt;Zou&lt;/Author&gt;&lt;Year&gt;2020&lt;/Year&gt;&lt;RecNum&gt;22&lt;/RecNum&gt;&lt;DisplayText&gt;(40)&lt;/DisplayText&gt;&lt;record&gt;&lt;rec-number&gt;22&lt;/rec-number&gt;&lt;foreign-keys&gt;&lt;key app="EN" db-id="2s5rdf9s7z0afoe2dt3p5rtvfwf0ps2vzp5d" timestamp="1646883270"&gt;22&lt;/key&gt;&lt;/foreign-keys&gt;&lt;ref-type name="Journal Article"&gt;17&lt;/ref-type&gt;&lt;contributors&gt;&lt;authors&gt;&lt;author&gt;Zou, Xue&lt;/author&gt;&lt;author&gt;Wang, Jialiang&lt;/author&gt;&lt;author&gt;Chen, Caiyu&lt;/author&gt;&lt;author&gt;Tan, Xiaorong&lt;/author&gt;&lt;author&gt;Huang, Yu&lt;/author&gt;&lt;author&gt;Jose, Pedro A.&lt;/author&gt;&lt;author&gt;Yang, Jian&lt;/author&gt;&lt;author&gt;Zeng, Chunyu&lt;/author&gt;&lt;/authors&gt;&lt;/contributors&gt;&lt;titles&gt;&lt;title&gt;Secreted monocyte miR-27a, via mesenteric arterial mas receptor-eNOS pathway, causes hypertension&lt;/title&gt;&lt;secondary-title&gt;American Journal of Hypertension&lt;/secondary-title&gt;&lt;/titles&gt;&lt;periodical&gt;&lt;full-title&gt;American Journal of Hypertension&lt;/full-title&gt;&lt;/periodical&gt;&lt;pages&gt;31-42&lt;/pages&gt;&lt;volume&gt;33&lt;/volume&gt;&lt;number&gt;1&lt;/number&gt;&lt;dates&gt;&lt;year&gt;2020&lt;/year&gt;&lt;pub-dates&gt;&lt;date&gt;2020&lt;/date&gt;&lt;/pub-dates&gt;&lt;/dates&gt;&lt;isbn&gt;19417225&lt;/isbn&gt;&lt;urls&gt;&lt;/urls&gt;&lt;electronic-resource-num&gt;10.1093/ajh/hpz11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0)</w:t>
            </w:r>
            <w:r>
              <w:fldChar w:fldCharType="end"/>
            </w:r>
          </w:p>
        </w:tc>
        <w:tc>
          <w:tcPr>
            <w:tcW w:w="2950" w:type="dxa"/>
          </w:tcPr>
          <w:p w:rsidR="00996C85" w:rsidRDefault="00996C85" w:rsidP="00E35440">
            <w:r>
              <w:t>Randomisation method not stated.</w:t>
            </w:r>
          </w:p>
        </w:tc>
        <w:tc>
          <w:tcPr>
            <w:tcW w:w="2783" w:type="dxa"/>
          </w:tcPr>
          <w:p w:rsidR="00996C85" w:rsidRPr="009F6EE1" w:rsidRDefault="00996C85" w:rsidP="00E35440">
            <w:r w:rsidRPr="009F6EE1">
              <w:t>Experiments were not blinded.</w:t>
            </w:r>
          </w:p>
        </w:tc>
        <w:tc>
          <w:tcPr>
            <w:tcW w:w="2830" w:type="dxa"/>
          </w:tcPr>
          <w:p w:rsidR="00996C85" w:rsidRDefault="00996C85" w:rsidP="00E35440">
            <w:r>
              <w:t>Centrifugation, filtration then ultracentrifugation.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5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,500g for 20 minutes</w:t>
            </w:r>
          </w:p>
          <w:p w:rsidR="00996C85" w:rsidRDefault="00996C85" w:rsidP="00E35440">
            <w:pPr>
              <w:pStyle w:val="ListParagraph"/>
              <w:numPr>
                <w:ilvl w:val="0"/>
                <w:numId w:val="34"/>
              </w:numPr>
            </w:pPr>
            <w:r>
              <w:t>110,000g for 70 minutes</w:t>
            </w:r>
          </w:p>
        </w:tc>
        <w:tc>
          <w:tcPr>
            <w:tcW w:w="2642" w:type="dxa"/>
          </w:tcPr>
          <w:p w:rsidR="00996C85" w:rsidRDefault="00996C85" w:rsidP="00E35440">
            <w:r>
              <w:t>Transmission electron microscopy was used to analyse the morphology of EVs.</w:t>
            </w:r>
          </w:p>
          <w:p w:rsidR="00996C85" w:rsidRDefault="00996C85" w:rsidP="00E35440">
            <w:r>
              <w:t>Flow cytometry used to count EVs.</w:t>
            </w:r>
          </w:p>
          <w:p w:rsidR="00996C85" w:rsidRDefault="00996C85" w:rsidP="00E35440"/>
          <w:p w:rsidR="00996C85" w:rsidRDefault="00996C85" w:rsidP="00E35440">
            <w:r>
              <w:t>Immune blotting used to identify proteins in EVs.</w:t>
            </w:r>
          </w:p>
        </w:tc>
      </w:tr>
    </w:tbl>
    <w:p w:rsidR="00996C85" w:rsidRDefault="00996C85" w:rsidP="00996C85"/>
    <w:p w:rsidR="00BA2277" w:rsidRDefault="00BA2277"/>
    <w:sectPr w:rsidR="00BA2277" w:rsidSect="00996C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50F5C"/>
    <w:multiLevelType w:val="hybridMultilevel"/>
    <w:tmpl w:val="9B1AE122"/>
    <w:lvl w:ilvl="0" w:tplc="7E609AF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47E6F"/>
    <w:multiLevelType w:val="hybridMultilevel"/>
    <w:tmpl w:val="8F1210A2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E565D"/>
    <w:multiLevelType w:val="hybridMultilevel"/>
    <w:tmpl w:val="543281BE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B3CEB"/>
    <w:multiLevelType w:val="hybridMultilevel"/>
    <w:tmpl w:val="37225A36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676CBB"/>
    <w:multiLevelType w:val="multilevel"/>
    <w:tmpl w:val="0AB4ECF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87015C"/>
    <w:multiLevelType w:val="hybridMultilevel"/>
    <w:tmpl w:val="ABD0FD52"/>
    <w:lvl w:ilvl="0" w:tplc="1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0F625598"/>
    <w:multiLevelType w:val="hybridMultilevel"/>
    <w:tmpl w:val="DF428F84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397FF4"/>
    <w:multiLevelType w:val="hybridMultilevel"/>
    <w:tmpl w:val="EEB426D0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992BF0"/>
    <w:multiLevelType w:val="hybridMultilevel"/>
    <w:tmpl w:val="8304BCE6"/>
    <w:lvl w:ilvl="0" w:tplc="FB885912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FB88591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B32B7F"/>
    <w:multiLevelType w:val="hybridMultilevel"/>
    <w:tmpl w:val="E4C0187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05B70"/>
    <w:multiLevelType w:val="multilevel"/>
    <w:tmpl w:val="D138DDF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6"/>
      <w:numFmt w:val="bullet"/>
      <w:lvlText w:val="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>
      <w:start w:val="6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>
      <w:start w:val="6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29F6C68"/>
    <w:multiLevelType w:val="hybridMultilevel"/>
    <w:tmpl w:val="C00292A4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3D533C"/>
    <w:multiLevelType w:val="multilevel"/>
    <w:tmpl w:val="BE7ACB7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460AAF"/>
    <w:multiLevelType w:val="hybridMultilevel"/>
    <w:tmpl w:val="8EE2045A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4C2E49"/>
    <w:multiLevelType w:val="multilevel"/>
    <w:tmpl w:val="AF7A56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B7318E2"/>
    <w:multiLevelType w:val="hybridMultilevel"/>
    <w:tmpl w:val="1490220C"/>
    <w:lvl w:ilvl="0" w:tplc="0C64CF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D803C2"/>
    <w:multiLevelType w:val="hybridMultilevel"/>
    <w:tmpl w:val="9D380F54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6D7823"/>
    <w:multiLevelType w:val="hybridMultilevel"/>
    <w:tmpl w:val="FD76221E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8F7AD2"/>
    <w:multiLevelType w:val="multilevel"/>
    <w:tmpl w:val="523E80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6"/>
      <w:numFmt w:val="bullet"/>
      <w:lvlText w:val="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>
      <w:start w:val="6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>
      <w:start w:val="6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3CE2251"/>
    <w:multiLevelType w:val="hybridMultilevel"/>
    <w:tmpl w:val="826AB934"/>
    <w:lvl w:ilvl="0" w:tplc="FB885912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501C46"/>
    <w:multiLevelType w:val="multilevel"/>
    <w:tmpl w:val="9C367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A5C2407"/>
    <w:multiLevelType w:val="hybridMultilevel"/>
    <w:tmpl w:val="9E104954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6E38D2"/>
    <w:multiLevelType w:val="hybridMultilevel"/>
    <w:tmpl w:val="307436DC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AB6ADB"/>
    <w:multiLevelType w:val="hybridMultilevel"/>
    <w:tmpl w:val="5204BAC2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EE448D"/>
    <w:multiLevelType w:val="hybridMultilevel"/>
    <w:tmpl w:val="11D20F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333298"/>
    <w:multiLevelType w:val="hybridMultilevel"/>
    <w:tmpl w:val="6682EE20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176D99"/>
    <w:multiLevelType w:val="multilevel"/>
    <w:tmpl w:val="CD9094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7" w15:restartNumberingAfterBreak="0">
    <w:nsid w:val="4C884F28"/>
    <w:multiLevelType w:val="hybridMultilevel"/>
    <w:tmpl w:val="B70A9E72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A171A0"/>
    <w:multiLevelType w:val="multilevel"/>
    <w:tmpl w:val="8C5AD22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9" w15:restartNumberingAfterBreak="0">
    <w:nsid w:val="57884583"/>
    <w:multiLevelType w:val="multilevel"/>
    <w:tmpl w:val="6A06D758"/>
    <w:lvl w:ilvl="0">
      <w:start w:val="1"/>
      <w:numFmt w:val="decimal"/>
      <w:pStyle w:val="Heading1"/>
      <w:lvlText w:val="%1."/>
      <w:lvlJc w:val="left"/>
      <w:pPr>
        <w:tabs>
          <w:tab w:val="num" w:pos="851"/>
        </w:tabs>
        <w:ind w:left="851" w:hanging="851"/>
      </w:pPr>
      <w:rPr>
        <w:rFonts w:hint="default"/>
        <w:b/>
        <w:sz w:val="56"/>
        <w:szCs w:val="20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0" w15:restartNumberingAfterBreak="0">
    <w:nsid w:val="5CCF3E83"/>
    <w:multiLevelType w:val="hybridMultilevel"/>
    <w:tmpl w:val="FB94F044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7A5B9C"/>
    <w:multiLevelType w:val="hybridMultilevel"/>
    <w:tmpl w:val="6D584562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5D5B13"/>
    <w:multiLevelType w:val="hybridMultilevel"/>
    <w:tmpl w:val="7CB49D2A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9F14FA"/>
    <w:multiLevelType w:val="hybridMultilevel"/>
    <w:tmpl w:val="67C2EEA6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0D5F65"/>
    <w:multiLevelType w:val="hybridMultilevel"/>
    <w:tmpl w:val="020A76D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"/>
    <w:lvlOverride w:ilvl="0">
      <w:lvl w:ilvl="0">
        <w:numFmt w:val="decimal"/>
        <w:lvlText w:val="%1."/>
        <w:lvlJc w:val="left"/>
      </w:lvl>
    </w:lvlOverride>
  </w:num>
  <w:num w:numId="3">
    <w:abstractNumId w:val="10"/>
    <w:lvlOverride w:ilvl="0">
      <w:lvl w:ilvl="0"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4">
    <w:abstractNumId w:val="12"/>
    <w:lvlOverride w:ilvl="0">
      <w:lvl w:ilvl="0">
        <w:numFmt w:val="decimal"/>
        <w:lvlText w:val="%1."/>
        <w:lvlJc w:val="left"/>
      </w:lvl>
    </w:lvlOverride>
  </w:num>
  <w:num w:numId="5">
    <w:abstractNumId w:val="9"/>
  </w:num>
  <w:num w:numId="6">
    <w:abstractNumId w:val="29"/>
  </w:num>
  <w:num w:numId="7">
    <w:abstractNumId w:val="14"/>
  </w:num>
  <w:num w:numId="8">
    <w:abstractNumId w:val="5"/>
  </w:num>
  <w:num w:numId="9">
    <w:abstractNumId w:val="26"/>
  </w:num>
  <w:num w:numId="10">
    <w:abstractNumId w:val="28"/>
  </w:num>
  <w:num w:numId="11">
    <w:abstractNumId w:val="17"/>
  </w:num>
  <w:num w:numId="12">
    <w:abstractNumId w:val="25"/>
  </w:num>
  <w:num w:numId="13">
    <w:abstractNumId w:val="1"/>
  </w:num>
  <w:num w:numId="14">
    <w:abstractNumId w:val="3"/>
  </w:num>
  <w:num w:numId="15">
    <w:abstractNumId w:val="11"/>
  </w:num>
  <w:num w:numId="16">
    <w:abstractNumId w:val="31"/>
  </w:num>
  <w:num w:numId="17">
    <w:abstractNumId w:val="22"/>
  </w:num>
  <w:num w:numId="18">
    <w:abstractNumId w:val="13"/>
  </w:num>
  <w:num w:numId="19">
    <w:abstractNumId w:val="30"/>
  </w:num>
  <w:num w:numId="20">
    <w:abstractNumId w:val="33"/>
  </w:num>
  <w:num w:numId="21">
    <w:abstractNumId w:val="16"/>
  </w:num>
  <w:num w:numId="22">
    <w:abstractNumId w:val="32"/>
  </w:num>
  <w:num w:numId="23">
    <w:abstractNumId w:val="27"/>
  </w:num>
  <w:num w:numId="24">
    <w:abstractNumId w:val="6"/>
  </w:num>
  <w:num w:numId="25">
    <w:abstractNumId w:val="21"/>
  </w:num>
  <w:num w:numId="26">
    <w:abstractNumId w:val="23"/>
  </w:num>
  <w:num w:numId="27">
    <w:abstractNumId w:val="2"/>
  </w:num>
  <w:num w:numId="28">
    <w:abstractNumId w:val="7"/>
  </w:num>
  <w:num w:numId="29">
    <w:abstractNumId w:val="19"/>
  </w:num>
  <w:num w:numId="30">
    <w:abstractNumId w:val="8"/>
  </w:num>
  <w:num w:numId="31">
    <w:abstractNumId w:val="18"/>
  </w:num>
  <w:num w:numId="32">
    <w:abstractNumId w:val="24"/>
  </w:num>
  <w:num w:numId="33">
    <w:abstractNumId w:val="34"/>
  </w:num>
  <w:num w:numId="34">
    <w:abstractNumId w:val="15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85"/>
    <w:rsid w:val="0001298F"/>
    <w:rsid w:val="00013943"/>
    <w:rsid w:val="00014BD4"/>
    <w:rsid w:val="00016383"/>
    <w:rsid w:val="000174CB"/>
    <w:rsid w:val="00024EAF"/>
    <w:rsid w:val="000354C3"/>
    <w:rsid w:val="000409D7"/>
    <w:rsid w:val="0004445E"/>
    <w:rsid w:val="00045F3D"/>
    <w:rsid w:val="00047ACF"/>
    <w:rsid w:val="00053C06"/>
    <w:rsid w:val="00055D54"/>
    <w:rsid w:val="0005639F"/>
    <w:rsid w:val="00057603"/>
    <w:rsid w:val="00057614"/>
    <w:rsid w:val="000605E2"/>
    <w:rsid w:val="000616F1"/>
    <w:rsid w:val="00063708"/>
    <w:rsid w:val="00065044"/>
    <w:rsid w:val="00065BC1"/>
    <w:rsid w:val="00065FA2"/>
    <w:rsid w:val="000742CF"/>
    <w:rsid w:val="00087979"/>
    <w:rsid w:val="00097925"/>
    <w:rsid w:val="000A0325"/>
    <w:rsid w:val="000A35C7"/>
    <w:rsid w:val="000B39DA"/>
    <w:rsid w:val="000B40EC"/>
    <w:rsid w:val="000B469F"/>
    <w:rsid w:val="000B6993"/>
    <w:rsid w:val="000B6C11"/>
    <w:rsid w:val="000C0067"/>
    <w:rsid w:val="000C02D2"/>
    <w:rsid w:val="000C0C36"/>
    <w:rsid w:val="000C189C"/>
    <w:rsid w:val="000C2695"/>
    <w:rsid w:val="000C6FCE"/>
    <w:rsid w:val="000C7974"/>
    <w:rsid w:val="000D3E1E"/>
    <w:rsid w:val="000D7E5E"/>
    <w:rsid w:val="000E22B7"/>
    <w:rsid w:val="000E6B76"/>
    <w:rsid w:val="000F4429"/>
    <w:rsid w:val="000F69B9"/>
    <w:rsid w:val="00102B46"/>
    <w:rsid w:val="0010587D"/>
    <w:rsid w:val="00106711"/>
    <w:rsid w:val="001073ED"/>
    <w:rsid w:val="001161D6"/>
    <w:rsid w:val="00117334"/>
    <w:rsid w:val="00124B24"/>
    <w:rsid w:val="00126442"/>
    <w:rsid w:val="00134902"/>
    <w:rsid w:val="001366D8"/>
    <w:rsid w:val="00144BA7"/>
    <w:rsid w:val="00146E07"/>
    <w:rsid w:val="00147B05"/>
    <w:rsid w:val="00147FD3"/>
    <w:rsid w:val="00150233"/>
    <w:rsid w:val="001572B1"/>
    <w:rsid w:val="001604F7"/>
    <w:rsid w:val="00164A0E"/>
    <w:rsid w:val="001668E9"/>
    <w:rsid w:val="0017339D"/>
    <w:rsid w:val="0017663B"/>
    <w:rsid w:val="00183C7C"/>
    <w:rsid w:val="00184FF7"/>
    <w:rsid w:val="00197BFC"/>
    <w:rsid w:val="001A08F9"/>
    <w:rsid w:val="001A5640"/>
    <w:rsid w:val="001A6D43"/>
    <w:rsid w:val="001A7469"/>
    <w:rsid w:val="001B0BDF"/>
    <w:rsid w:val="001B1C3F"/>
    <w:rsid w:val="001C2DD3"/>
    <w:rsid w:val="001D5AD7"/>
    <w:rsid w:val="001E4E4D"/>
    <w:rsid w:val="001E5A04"/>
    <w:rsid w:val="001E7F5D"/>
    <w:rsid w:val="001F376F"/>
    <w:rsid w:val="001F6CAD"/>
    <w:rsid w:val="00207E30"/>
    <w:rsid w:val="0021157A"/>
    <w:rsid w:val="0021600F"/>
    <w:rsid w:val="00217911"/>
    <w:rsid w:val="00221C2B"/>
    <w:rsid w:val="00225EE5"/>
    <w:rsid w:val="002262D7"/>
    <w:rsid w:val="00234A70"/>
    <w:rsid w:val="00242DAF"/>
    <w:rsid w:val="0024318E"/>
    <w:rsid w:val="00243252"/>
    <w:rsid w:val="00243DE2"/>
    <w:rsid w:val="002477AC"/>
    <w:rsid w:val="002504F7"/>
    <w:rsid w:val="00254E8F"/>
    <w:rsid w:val="00254EFB"/>
    <w:rsid w:val="00257C19"/>
    <w:rsid w:val="00261702"/>
    <w:rsid w:val="002869F1"/>
    <w:rsid w:val="002974B6"/>
    <w:rsid w:val="002B387E"/>
    <w:rsid w:val="002B6779"/>
    <w:rsid w:val="002B6B4C"/>
    <w:rsid w:val="002C3C2A"/>
    <w:rsid w:val="002E03BA"/>
    <w:rsid w:val="002E51E8"/>
    <w:rsid w:val="002E6DE8"/>
    <w:rsid w:val="002E74BE"/>
    <w:rsid w:val="002F317A"/>
    <w:rsid w:val="00303753"/>
    <w:rsid w:val="00304090"/>
    <w:rsid w:val="00306448"/>
    <w:rsid w:val="0030690B"/>
    <w:rsid w:val="00311A0D"/>
    <w:rsid w:val="003131AE"/>
    <w:rsid w:val="00322A95"/>
    <w:rsid w:val="00322F91"/>
    <w:rsid w:val="00327986"/>
    <w:rsid w:val="00330ECB"/>
    <w:rsid w:val="00341516"/>
    <w:rsid w:val="00343375"/>
    <w:rsid w:val="0034458F"/>
    <w:rsid w:val="00347303"/>
    <w:rsid w:val="00347334"/>
    <w:rsid w:val="0035085B"/>
    <w:rsid w:val="00351BCE"/>
    <w:rsid w:val="00351BEA"/>
    <w:rsid w:val="0035683A"/>
    <w:rsid w:val="00361889"/>
    <w:rsid w:val="00363AA8"/>
    <w:rsid w:val="00365997"/>
    <w:rsid w:val="00367EE5"/>
    <w:rsid w:val="00374616"/>
    <w:rsid w:val="0037631D"/>
    <w:rsid w:val="00382E41"/>
    <w:rsid w:val="00384FFC"/>
    <w:rsid w:val="0038523E"/>
    <w:rsid w:val="00385462"/>
    <w:rsid w:val="00387AEE"/>
    <w:rsid w:val="003906E3"/>
    <w:rsid w:val="00393E00"/>
    <w:rsid w:val="003A5AFB"/>
    <w:rsid w:val="003B070D"/>
    <w:rsid w:val="003B2D74"/>
    <w:rsid w:val="003B5032"/>
    <w:rsid w:val="003B5445"/>
    <w:rsid w:val="003B6B23"/>
    <w:rsid w:val="003B6B87"/>
    <w:rsid w:val="003D0450"/>
    <w:rsid w:val="003F24A3"/>
    <w:rsid w:val="003F4594"/>
    <w:rsid w:val="003F5DD2"/>
    <w:rsid w:val="003F7B2B"/>
    <w:rsid w:val="0040035C"/>
    <w:rsid w:val="0042158E"/>
    <w:rsid w:val="00422441"/>
    <w:rsid w:val="00423273"/>
    <w:rsid w:val="00424771"/>
    <w:rsid w:val="00432CEA"/>
    <w:rsid w:val="00435795"/>
    <w:rsid w:val="00435E42"/>
    <w:rsid w:val="00441983"/>
    <w:rsid w:val="004445D6"/>
    <w:rsid w:val="004467FB"/>
    <w:rsid w:val="00446A31"/>
    <w:rsid w:val="00457241"/>
    <w:rsid w:val="004575B0"/>
    <w:rsid w:val="00457786"/>
    <w:rsid w:val="0046060B"/>
    <w:rsid w:val="00461CCD"/>
    <w:rsid w:val="00464C8F"/>
    <w:rsid w:val="00465481"/>
    <w:rsid w:val="00465EA6"/>
    <w:rsid w:val="0046607C"/>
    <w:rsid w:val="00471126"/>
    <w:rsid w:val="00476756"/>
    <w:rsid w:val="00480BD8"/>
    <w:rsid w:val="00481570"/>
    <w:rsid w:val="00482E37"/>
    <w:rsid w:val="0048320B"/>
    <w:rsid w:val="00483512"/>
    <w:rsid w:val="00484A09"/>
    <w:rsid w:val="00486A6D"/>
    <w:rsid w:val="00492286"/>
    <w:rsid w:val="00496668"/>
    <w:rsid w:val="00496986"/>
    <w:rsid w:val="004A3E41"/>
    <w:rsid w:val="004B0904"/>
    <w:rsid w:val="004B2214"/>
    <w:rsid w:val="004B4FF9"/>
    <w:rsid w:val="004B71AE"/>
    <w:rsid w:val="004C3783"/>
    <w:rsid w:val="004C5678"/>
    <w:rsid w:val="004D03D1"/>
    <w:rsid w:val="004D281E"/>
    <w:rsid w:val="004D4C87"/>
    <w:rsid w:val="004E090C"/>
    <w:rsid w:val="004E0F7C"/>
    <w:rsid w:val="004E2D03"/>
    <w:rsid w:val="004E6C24"/>
    <w:rsid w:val="004E6D84"/>
    <w:rsid w:val="00502ED4"/>
    <w:rsid w:val="00505A80"/>
    <w:rsid w:val="005074B2"/>
    <w:rsid w:val="00507E35"/>
    <w:rsid w:val="00512655"/>
    <w:rsid w:val="00522791"/>
    <w:rsid w:val="00522F75"/>
    <w:rsid w:val="00532A5D"/>
    <w:rsid w:val="005333D8"/>
    <w:rsid w:val="005357DE"/>
    <w:rsid w:val="00542259"/>
    <w:rsid w:val="00542B96"/>
    <w:rsid w:val="00546E7C"/>
    <w:rsid w:val="005505DF"/>
    <w:rsid w:val="005511C6"/>
    <w:rsid w:val="00551702"/>
    <w:rsid w:val="0055622C"/>
    <w:rsid w:val="00561D69"/>
    <w:rsid w:val="00564123"/>
    <w:rsid w:val="0056701F"/>
    <w:rsid w:val="00576D1B"/>
    <w:rsid w:val="00583460"/>
    <w:rsid w:val="005844D8"/>
    <w:rsid w:val="0059088A"/>
    <w:rsid w:val="005A4980"/>
    <w:rsid w:val="005A4CD8"/>
    <w:rsid w:val="005A6912"/>
    <w:rsid w:val="005B6348"/>
    <w:rsid w:val="005C2AB3"/>
    <w:rsid w:val="005C3076"/>
    <w:rsid w:val="005D05F8"/>
    <w:rsid w:val="005D35C2"/>
    <w:rsid w:val="005D5C1A"/>
    <w:rsid w:val="005E484A"/>
    <w:rsid w:val="005E6E4A"/>
    <w:rsid w:val="005F5108"/>
    <w:rsid w:val="006034A0"/>
    <w:rsid w:val="00610D71"/>
    <w:rsid w:val="006135AB"/>
    <w:rsid w:val="0061464A"/>
    <w:rsid w:val="00622B24"/>
    <w:rsid w:val="006249A4"/>
    <w:rsid w:val="00633B40"/>
    <w:rsid w:val="00633C8C"/>
    <w:rsid w:val="00634DC5"/>
    <w:rsid w:val="00634FF7"/>
    <w:rsid w:val="00635A70"/>
    <w:rsid w:val="006418DD"/>
    <w:rsid w:val="0065010C"/>
    <w:rsid w:val="00652BCC"/>
    <w:rsid w:val="00652F13"/>
    <w:rsid w:val="00655D67"/>
    <w:rsid w:val="00662BB5"/>
    <w:rsid w:val="00663686"/>
    <w:rsid w:val="0066531D"/>
    <w:rsid w:val="006753C3"/>
    <w:rsid w:val="0067722B"/>
    <w:rsid w:val="00680807"/>
    <w:rsid w:val="00681C76"/>
    <w:rsid w:val="00696DF1"/>
    <w:rsid w:val="006A156B"/>
    <w:rsid w:val="006A31F7"/>
    <w:rsid w:val="006A772A"/>
    <w:rsid w:val="006B6368"/>
    <w:rsid w:val="006C093A"/>
    <w:rsid w:val="006C4395"/>
    <w:rsid w:val="006C517A"/>
    <w:rsid w:val="006D3A01"/>
    <w:rsid w:val="006D4926"/>
    <w:rsid w:val="006D61E0"/>
    <w:rsid w:val="006D6C6D"/>
    <w:rsid w:val="006E0629"/>
    <w:rsid w:val="006E7D40"/>
    <w:rsid w:val="006F5B0D"/>
    <w:rsid w:val="006F61D3"/>
    <w:rsid w:val="00700993"/>
    <w:rsid w:val="0070633D"/>
    <w:rsid w:val="007103C4"/>
    <w:rsid w:val="00720738"/>
    <w:rsid w:val="007225E2"/>
    <w:rsid w:val="0072337B"/>
    <w:rsid w:val="00724CA3"/>
    <w:rsid w:val="00724FA9"/>
    <w:rsid w:val="00726E93"/>
    <w:rsid w:val="00727E6C"/>
    <w:rsid w:val="00737564"/>
    <w:rsid w:val="00737B40"/>
    <w:rsid w:val="00740775"/>
    <w:rsid w:val="00743873"/>
    <w:rsid w:val="00746AFF"/>
    <w:rsid w:val="00746B5F"/>
    <w:rsid w:val="00750C25"/>
    <w:rsid w:val="00760590"/>
    <w:rsid w:val="00780C83"/>
    <w:rsid w:val="00782684"/>
    <w:rsid w:val="007B0A4A"/>
    <w:rsid w:val="007C03DF"/>
    <w:rsid w:val="007C1575"/>
    <w:rsid w:val="007D0E2D"/>
    <w:rsid w:val="007D378C"/>
    <w:rsid w:val="007E1735"/>
    <w:rsid w:val="007E59C5"/>
    <w:rsid w:val="007F275E"/>
    <w:rsid w:val="007F44AA"/>
    <w:rsid w:val="007F5A86"/>
    <w:rsid w:val="007F6541"/>
    <w:rsid w:val="008060B1"/>
    <w:rsid w:val="00813FAF"/>
    <w:rsid w:val="00821D9D"/>
    <w:rsid w:val="008242BC"/>
    <w:rsid w:val="00827C93"/>
    <w:rsid w:val="00841AE2"/>
    <w:rsid w:val="00843B63"/>
    <w:rsid w:val="00846DDC"/>
    <w:rsid w:val="008549C6"/>
    <w:rsid w:val="00856B49"/>
    <w:rsid w:val="0085747D"/>
    <w:rsid w:val="00866D58"/>
    <w:rsid w:val="008720A7"/>
    <w:rsid w:val="0087410B"/>
    <w:rsid w:val="00874A0C"/>
    <w:rsid w:val="008773D0"/>
    <w:rsid w:val="00893DB8"/>
    <w:rsid w:val="00896185"/>
    <w:rsid w:val="00896443"/>
    <w:rsid w:val="00897520"/>
    <w:rsid w:val="008A16EC"/>
    <w:rsid w:val="008A380F"/>
    <w:rsid w:val="008A4FCF"/>
    <w:rsid w:val="008B085A"/>
    <w:rsid w:val="008B289A"/>
    <w:rsid w:val="008B7210"/>
    <w:rsid w:val="008B744A"/>
    <w:rsid w:val="008C2849"/>
    <w:rsid w:val="008C30C5"/>
    <w:rsid w:val="008C31A5"/>
    <w:rsid w:val="008C3F3A"/>
    <w:rsid w:val="008C7E9F"/>
    <w:rsid w:val="008D1C32"/>
    <w:rsid w:val="008D1D65"/>
    <w:rsid w:val="008D7933"/>
    <w:rsid w:val="008E4E54"/>
    <w:rsid w:val="008F4874"/>
    <w:rsid w:val="008F7AD7"/>
    <w:rsid w:val="008F7BA2"/>
    <w:rsid w:val="009016E4"/>
    <w:rsid w:val="0090560F"/>
    <w:rsid w:val="009104A3"/>
    <w:rsid w:val="0092163B"/>
    <w:rsid w:val="0092296A"/>
    <w:rsid w:val="009234BB"/>
    <w:rsid w:val="0093394B"/>
    <w:rsid w:val="00934858"/>
    <w:rsid w:val="00935DE3"/>
    <w:rsid w:val="0093699A"/>
    <w:rsid w:val="00941FB3"/>
    <w:rsid w:val="00944D71"/>
    <w:rsid w:val="0094699F"/>
    <w:rsid w:val="009500F9"/>
    <w:rsid w:val="0095471F"/>
    <w:rsid w:val="00954C02"/>
    <w:rsid w:val="00955EAD"/>
    <w:rsid w:val="009571F4"/>
    <w:rsid w:val="00960648"/>
    <w:rsid w:val="00980741"/>
    <w:rsid w:val="0098193D"/>
    <w:rsid w:val="00982ED1"/>
    <w:rsid w:val="00991F40"/>
    <w:rsid w:val="0099272D"/>
    <w:rsid w:val="00996B7D"/>
    <w:rsid w:val="00996C85"/>
    <w:rsid w:val="00997877"/>
    <w:rsid w:val="009A382F"/>
    <w:rsid w:val="009A397F"/>
    <w:rsid w:val="009A39CF"/>
    <w:rsid w:val="009C34F8"/>
    <w:rsid w:val="009C459D"/>
    <w:rsid w:val="009C7B58"/>
    <w:rsid w:val="009D08D5"/>
    <w:rsid w:val="009D0DCE"/>
    <w:rsid w:val="009D14A2"/>
    <w:rsid w:val="009D7F63"/>
    <w:rsid w:val="009E5FF5"/>
    <w:rsid w:val="009F1689"/>
    <w:rsid w:val="00A03E04"/>
    <w:rsid w:val="00A04D8A"/>
    <w:rsid w:val="00A07A70"/>
    <w:rsid w:val="00A159AC"/>
    <w:rsid w:val="00A30125"/>
    <w:rsid w:val="00A303E0"/>
    <w:rsid w:val="00A34DC8"/>
    <w:rsid w:val="00A42267"/>
    <w:rsid w:val="00A42940"/>
    <w:rsid w:val="00A444D2"/>
    <w:rsid w:val="00A52EAE"/>
    <w:rsid w:val="00A551A1"/>
    <w:rsid w:val="00A64D38"/>
    <w:rsid w:val="00A64FF5"/>
    <w:rsid w:val="00A65587"/>
    <w:rsid w:val="00A72A93"/>
    <w:rsid w:val="00A85C2A"/>
    <w:rsid w:val="00A93488"/>
    <w:rsid w:val="00A95E9A"/>
    <w:rsid w:val="00AA2EB1"/>
    <w:rsid w:val="00AA39B7"/>
    <w:rsid w:val="00AA49E3"/>
    <w:rsid w:val="00AB2E2F"/>
    <w:rsid w:val="00AB4D19"/>
    <w:rsid w:val="00AC244C"/>
    <w:rsid w:val="00AC2D74"/>
    <w:rsid w:val="00AC4189"/>
    <w:rsid w:val="00AC4445"/>
    <w:rsid w:val="00AC66AA"/>
    <w:rsid w:val="00AD3D6A"/>
    <w:rsid w:val="00AD5B33"/>
    <w:rsid w:val="00AE2C3C"/>
    <w:rsid w:val="00AE4A85"/>
    <w:rsid w:val="00AE5219"/>
    <w:rsid w:val="00AE584E"/>
    <w:rsid w:val="00AE7704"/>
    <w:rsid w:val="00AF452D"/>
    <w:rsid w:val="00AF507C"/>
    <w:rsid w:val="00AF52CE"/>
    <w:rsid w:val="00AF7E33"/>
    <w:rsid w:val="00B0146A"/>
    <w:rsid w:val="00B1651B"/>
    <w:rsid w:val="00B26015"/>
    <w:rsid w:val="00B275D0"/>
    <w:rsid w:val="00B377C6"/>
    <w:rsid w:val="00B40CCA"/>
    <w:rsid w:val="00B42E5E"/>
    <w:rsid w:val="00B46C49"/>
    <w:rsid w:val="00B4735E"/>
    <w:rsid w:val="00B6244F"/>
    <w:rsid w:val="00B64B82"/>
    <w:rsid w:val="00B70AE2"/>
    <w:rsid w:val="00B730A5"/>
    <w:rsid w:val="00B73E74"/>
    <w:rsid w:val="00B75A26"/>
    <w:rsid w:val="00B82053"/>
    <w:rsid w:val="00B843DF"/>
    <w:rsid w:val="00B94431"/>
    <w:rsid w:val="00B95760"/>
    <w:rsid w:val="00BA052B"/>
    <w:rsid w:val="00BA2277"/>
    <w:rsid w:val="00BA3839"/>
    <w:rsid w:val="00BA4050"/>
    <w:rsid w:val="00BA413A"/>
    <w:rsid w:val="00BA522B"/>
    <w:rsid w:val="00BA58AC"/>
    <w:rsid w:val="00BB39BF"/>
    <w:rsid w:val="00BC0B3D"/>
    <w:rsid w:val="00BC3DD9"/>
    <w:rsid w:val="00BC62B9"/>
    <w:rsid w:val="00BD7F42"/>
    <w:rsid w:val="00BF47F6"/>
    <w:rsid w:val="00BF4F77"/>
    <w:rsid w:val="00BF6900"/>
    <w:rsid w:val="00BF7161"/>
    <w:rsid w:val="00C0685A"/>
    <w:rsid w:val="00C06E49"/>
    <w:rsid w:val="00C07592"/>
    <w:rsid w:val="00C12175"/>
    <w:rsid w:val="00C16688"/>
    <w:rsid w:val="00C20804"/>
    <w:rsid w:val="00C2171F"/>
    <w:rsid w:val="00C2363C"/>
    <w:rsid w:val="00C24A28"/>
    <w:rsid w:val="00C27DE6"/>
    <w:rsid w:val="00C30748"/>
    <w:rsid w:val="00C30BB0"/>
    <w:rsid w:val="00C41028"/>
    <w:rsid w:val="00C441F7"/>
    <w:rsid w:val="00C471FA"/>
    <w:rsid w:val="00C5015F"/>
    <w:rsid w:val="00C629FF"/>
    <w:rsid w:val="00C67423"/>
    <w:rsid w:val="00C73E48"/>
    <w:rsid w:val="00C802E3"/>
    <w:rsid w:val="00C816AB"/>
    <w:rsid w:val="00C83691"/>
    <w:rsid w:val="00C84652"/>
    <w:rsid w:val="00C909BC"/>
    <w:rsid w:val="00C91478"/>
    <w:rsid w:val="00C94D35"/>
    <w:rsid w:val="00C9550E"/>
    <w:rsid w:val="00CA1CF9"/>
    <w:rsid w:val="00CA55FE"/>
    <w:rsid w:val="00CA6929"/>
    <w:rsid w:val="00CB020A"/>
    <w:rsid w:val="00CB121E"/>
    <w:rsid w:val="00CB1F8F"/>
    <w:rsid w:val="00CB34A6"/>
    <w:rsid w:val="00CB4568"/>
    <w:rsid w:val="00CB5CA8"/>
    <w:rsid w:val="00CC21C2"/>
    <w:rsid w:val="00CC2623"/>
    <w:rsid w:val="00CC26FD"/>
    <w:rsid w:val="00CC3725"/>
    <w:rsid w:val="00CD5E75"/>
    <w:rsid w:val="00CE010F"/>
    <w:rsid w:val="00CE1E51"/>
    <w:rsid w:val="00CE2F9F"/>
    <w:rsid w:val="00CE6146"/>
    <w:rsid w:val="00CE6C12"/>
    <w:rsid w:val="00CE7124"/>
    <w:rsid w:val="00CE7A34"/>
    <w:rsid w:val="00CE7F29"/>
    <w:rsid w:val="00CF79FD"/>
    <w:rsid w:val="00D002D9"/>
    <w:rsid w:val="00D00A03"/>
    <w:rsid w:val="00D120A1"/>
    <w:rsid w:val="00D25898"/>
    <w:rsid w:val="00D267BD"/>
    <w:rsid w:val="00D432BF"/>
    <w:rsid w:val="00D47ECF"/>
    <w:rsid w:val="00D51963"/>
    <w:rsid w:val="00D52BEF"/>
    <w:rsid w:val="00D60EF6"/>
    <w:rsid w:val="00D61913"/>
    <w:rsid w:val="00D67294"/>
    <w:rsid w:val="00D67A9A"/>
    <w:rsid w:val="00D70FCB"/>
    <w:rsid w:val="00D723A6"/>
    <w:rsid w:val="00D760E1"/>
    <w:rsid w:val="00D76A38"/>
    <w:rsid w:val="00D848DA"/>
    <w:rsid w:val="00D924F6"/>
    <w:rsid w:val="00DA2AC6"/>
    <w:rsid w:val="00DA35D6"/>
    <w:rsid w:val="00DA4336"/>
    <w:rsid w:val="00DB2CEC"/>
    <w:rsid w:val="00DB5A84"/>
    <w:rsid w:val="00DB69B9"/>
    <w:rsid w:val="00DC3259"/>
    <w:rsid w:val="00DC4ACF"/>
    <w:rsid w:val="00DC6CF5"/>
    <w:rsid w:val="00DD08F1"/>
    <w:rsid w:val="00DD0D55"/>
    <w:rsid w:val="00DD52D9"/>
    <w:rsid w:val="00DD595D"/>
    <w:rsid w:val="00DD7DB3"/>
    <w:rsid w:val="00DE0ED1"/>
    <w:rsid w:val="00DE21BD"/>
    <w:rsid w:val="00DE4314"/>
    <w:rsid w:val="00DF11B1"/>
    <w:rsid w:val="00DF1D67"/>
    <w:rsid w:val="00DF2FE4"/>
    <w:rsid w:val="00DF372C"/>
    <w:rsid w:val="00DF3993"/>
    <w:rsid w:val="00E03762"/>
    <w:rsid w:val="00E05C5B"/>
    <w:rsid w:val="00E078D2"/>
    <w:rsid w:val="00E20D17"/>
    <w:rsid w:val="00E230C2"/>
    <w:rsid w:val="00E247ED"/>
    <w:rsid w:val="00E27026"/>
    <w:rsid w:val="00E30D75"/>
    <w:rsid w:val="00E44367"/>
    <w:rsid w:val="00E54E3D"/>
    <w:rsid w:val="00E564D1"/>
    <w:rsid w:val="00E577AB"/>
    <w:rsid w:val="00E63175"/>
    <w:rsid w:val="00E63467"/>
    <w:rsid w:val="00E72CA3"/>
    <w:rsid w:val="00E73222"/>
    <w:rsid w:val="00E770FC"/>
    <w:rsid w:val="00E8211F"/>
    <w:rsid w:val="00E84E24"/>
    <w:rsid w:val="00E84F3B"/>
    <w:rsid w:val="00E96B7E"/>
    <w:rsid w:val="00EA50DD"/>
    <w:rsid w:val="00EA7EA0"/>
    <w:rsid w:val="00EB40F1"/>
    <w:rsid w:val="00EB4182"/>
    <w:rsid w:val="00EB4418"/>
    <w:rsid w:val="00EB4833"/>
    <w:rsid w:val="00EB601F"/>
    <w:rsid w:val="00EB639D"/>
    <w:rsid w:val="00EC2E99"/>
    <w:rsid w:val="00EC421F"/>
    <w:rsid w:val="00EC4379"/>
    <w:rsid w:val="00EC56B2"/>
    <w:rsid w:val="00ED31B8"/>
    <w:rsid w:val="00EE0E68"/>
    <w:rsid w:val="00EE1147"/>
    <w:rsid w:val="00EE4770"/>
    <w:rsid w:val="00EE7536"/>
    <w:rsid w:val="00EF1052"/>
    <w:rsid w:val="00EF13C2"/>
    <w:rsid w:val="00EF49B7"/>
    <w:rsid w:val="00F01F7B"/>
    <w:rsid w:val="00F16424"/>
    <w:rsid w:val="00F226FA"/>
    <w:rsid w:val="00F26955"/>
    <w:rsid w:val="00F27A8B"/>
    <w:rsid w:val="00F362C3"/>
    <w:rsid w:val="00F477CE"/>
    <w:rsid w:val="00F521F1"/>
    <w:rsid w:val="00F5562F"/>
    <w:rsid w:val="00F55F4F"/>
    <w:rsid w:val="00F62357"/>
    <w:rsid w:val="00F6342B"/>
    <w:rsid w:val="00F65D65"/>
    <w:rsid w:val="00F70E2E"/>
    <w:rsid w:val="00F8096F"/>
    <w:rsid w:val="00F877E5"/>
    <w:rsid w:val="00F87A9D"/>
    <w:rsid w:val="00F916C3"/>
    <w:rsid w:val="00FA380B"/>
    <w:rsid w:val="00FA7193"/>
    <w:rsid w:val="00FA77DF"/>
    <w:rsid w:val="00FB421F"/>
    <w:rsid w:val="00FB70A4"/>
    <w:rsid w:val="00FC47DE"/>
    <w:rsid w:val="00FD1C3C"/>
    <w:rsid w:val="00FD1EC3"/>
    <w:rsid w:val="00FE6A36"/>
    <w:rsid w:val="00FE6B95"/>
    <w:rsid w:val="00FF2463"/>
    <w:rsid w:val="00FF45EE"/>
    <w:rsid w:val="00FF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813BB4-7908-4281-8390-6616B3905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96C85"/>
    <w:rPr>
      <w:rFonts w:ascii="Times New Roman" w:eastAsiaTheme="minorHAnsi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C85"/>
    <w:pPr>
      <w:keepNext/>
      <w:keepLines/>
      <w:numPr>
        <w:numId w:val="6"/>
      </w:numPr>
      <w:spacing w:before="600" w:after="360" w:line="240" w:lineRule="auto"/>
      <w:outlineLvl w:val="0"/>
    </w:pPr>
    <w:rPr>
      <w:rFonts w:eastAsiaTheme="majorEastAsia"/>
      <w:b/>
      <w:bCs/>
      <w:sz w:val="32"/>
      <w:szCs w:val="32"/>
      <w:lang w:eastAsia="en-NZ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996C85"/>
    <w:pPr>
      <w:numPr>
        <w:ilvl w:val="1"/>
      </w:numPr>
      <w:spacing w:before="320"/>
      <w:outlineLvl w:val="1"/>
    </w:pPr>
    <w:rPr>
      <w:rFonts w:cstheme="majorBidi"/>
      <w:bCs w:val="0"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96C85"/>
    <w:pPr>
      <w:numPr>
        <w:ilvl w:val="2"/>
      </w:numPr>
      <w:outlineLvl w:val="2"/>
    </w:pPr>
    <w:rPr>
      <w:bCs/>
      <w:sz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996C85"/>
    <w:pPr>
      <w:numPr>
        <w:ilvl w:val="3"/>
      </w:numPr>
      <w:outlineLvl w:val="3"/>
    </w:pPr>
    <w:rPr>
      <w:rFonts w:cs="Times New Roman"/>
      <w:bCs w:val="0"/>
      <w:i/>
      <w:iCs/>
      <w:szCs w:val="24"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996C85"/>
    <w:pPr>
      <w:numPr>
        <w:ilvl w:val="4"/>
      </w:numPr>
      <w:spacing w:before="200" w:after="200"/>
      <w:outlineLvl w:val="4"/>
    </w:pPr>
    <w:rPr>
      <w:bCs/>
      <w:i w:val="0"/>
      <w:color w:val="000000" w:themeColor="text1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996C85"/>
    <w:pPr>
      <w:numPr>
        <w:ilvl w:val="5"/>
      </w:numPr>
      <w:ind w:left="1151" w:hanging="1151"/>
      <w:outlineLvl w:val="5"/>
    </w:pPr>
    <w:rPr>
      <w:b w:val="0"/>
      <w:i/>
      <w:iCs w:val="0"/>
      <w:color w:val="aut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C85"/>
    <w:pPr>
      <w:keepNext/>
      <w:keepLines/>
      <w:numPr>
        <w:ilvl w:val="6"/>
        <w:numId w:val="6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C85"/>
    <w:pPr>
      <w:keepNext/>
      <w:keepLines/>
      <w:numPr>
        <w:ilvl w:val="7"/>
        <w:numId w:val="6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eastAsia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C85"/>
    <w:pPr>
      <w:keepNext/>
      <w:keepLines/>
      <w:numPr>
        <w:ilvl w:val="8"/>
        <w:numId w:val="6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C85"/>
    <w:rPr>
      <w:rFonts w:ascii="Times New Roman" w:eastAsiaTheme="majorEastAsia" w:hAnsi="Times New Roman" w:cs="Times New Roman"/>
      <w:b/>
      <w:bCs/>
      <w:sz w:val="32"/>
      <w:szCs w:val="32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996C85"/>
    <w:rPr>
      <w:rFonts w:ascii="Times New Roman" w:eastAsiaTheme="majorEastAsia" w:hAnsi="Times New Roman" w:cstheme="majorBidi"/>
      <w:b/>
      <w:sz w:val="28"/>
      <w:szCs w:val="26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996C85"/>
    <w:rPr>
      <w:rFonts w:ascii="Times New Roman" w:eastAsiaTheme="majorEastAsia" w:hAnsi="Times New Roman" w:cstheme="majorBidi"/>
      <w:b/>
      <w:bCs/>
      <w:sz w:val="24"/>
      <w:szCs w:val="26"/>
      <w:lang w:eastAsia="en-NZ"/>
    </w:rPr>
  </w:style>
  <w:style w:type="character" w:customStyle="1" w:styleId="Heading4Char">
    <w:name w:val="Heading 4 Char"/>
    <w:basedOn w:val="DefaultParagraphFont"/>
    <w:link w:val="Heading4"/>
    <w:uiPriority w:val="9"/>
    <w:rsid w:val="00996C85"/>
    <w:rPr>
      <w:rFonts w:ascii="Times New Roman" w:eastAsiaTheme="majorEastAsia" w:hAnsi="Times New Roman" w:cs="Times New Roman"/>
      <w:b/>
      <w:i/>
      <w:iCs/>
      <w:sz w:val="24"/>
      <w:szCs w:val="24"/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rsid w:val="00996C85"/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4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996C85"/>
    <w:rPr>
      <w:rFonts w:ascii="Times New Roman" w:eastAsiaTheme="majorEastAsia" w:hAnsi="Times New Roman" w:cs="Times New Roman"/>
      <w:bCs/>
      <w:i/>
      <w:sz w:val="24"/>
      <w:szCs w:val="24"/>
      <w:lang w:eastAsia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C85"/>
    <w:rPr>
      <w:rFonts w:asciiTheme="majorHAnsi" w:eastAsiaTheme="majorEastAsia" w:hAnsiTheme="majorHAnsi" w:cstheme="majorBidi"/>
      <w:i/>
      <w:iCs/>
      <w:color w:val="404040" w:themeColor="text1" w:themeTint="BF"/>
      <w:lang w:eastAsia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C85"/>
    <w:rPr>
      <w:rFonts w:asciiTheme="majorHAnsi" w:eastAsiaTheme="majorEastAsia" w:hAnsiTheme="majorHAnsi" w:cstheme="majorBidi"/>
      <w:color w:val="4472C4" w:themeColor="accent1"/>
      <w:sz w:val="20"/>
      <w:szCs w:val="20"/>
      <w:lang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C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paragraph" w:styleId="Title">
    <w:name w:val="Title"/>
    <w:basedOn w:val="Normal"/>
    <w:next w:val="Normal"/>
    <w:link w:val="TitleChar"/>
    <w:uiPriority w:val="10"/>
    <w:qFormat/>
    <w:rsid w:val="00996C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C8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96C85"/>
  </w:style>
  <w:style w:type="paragraph" w:styleId="NormalWeb">
    <w:name w:val="Normal (Web)"/>
    <w:basedOn w:val="Normal"/>
    <w:link w:val="NormalWebChar"/>
    <w:uiPriority w:val="99"/>
    <w:unhideWhenUsed/>
    <w:rsid w:val="00996C85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NZ"/>
    </w:rPr>
  </w:style>
  <w:style w:type="paragraph" w:styleId="ListParagraph">
    <w:name w:val="List Paragraph"/>
    <w:basedOn w:val="Normal"/>
    <w:uiPriority w:val="34"/>
    <w:qFormat/>
    <w:rsid w:val="00996C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6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C85"/>
    <w:rPr>
      <w:rFonts w:ascii="Times New Roman" w:eastAsiaTheme="minorHAnsi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C85"/>
    <w:rPr>
      <w:rFonts w:ascii="Times New Roman" w:eastAsiaTheme="minorHAnsi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C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85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996C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6C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6C85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996C85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96C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96C85"/>
    <w:pPr>
      <w:spacing w:after="0" w:line="240" w:lineRule="auto"/>
    </w:pPr>
    <w:rPr>
      <w:rFonts w:ascii="Times New Roman" w:eastAsiaTheme="minorHAnsi" w:hAnsi="Times New Roman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6C85"/>
    <w:pPr>
      <w:spacing w:after="0"/>
      <w:jc w:val="center"/>
    </w:pPr>
    <w:rPr>
      <w:rFonts w:eastAsia="Times New Roman"/>
      <w:noProof/>
      <w:sz w:val="24"/>
      <w:szCs w:val="24"/>
      <w:lang w:val="en-US" w:eastAsia="en-NZ"/>
    </w:rPr>
  </w:style>
  <w:style w:type="character" w:customStyle="1" w:styleId="NormalWebChar">
    <w:name w:val="Normal (Web) Char"/>
    <w:basedOn w:val="DefaultParagraphFont"/>
    <w:link w:val="NormalWeb"/>
    <w:uiPriority w:val="99"/>
    <w:rsid w:val="00996C85"/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96C85"/>
    <w:rPr>
      <w:rFonts w:ascii="Times New Roman" w:eastAsia="Times New Roman" w:hAnsi="Times New Roman" w:cs="Times New Roman"/>
      <w:noProof/>
      <w:sz w:val="24"/>
      <w:szCs w:val="24"/>
      <w:lang w:val="en-US" w:eastAsia="en-NZ"/>
    </w:rPr>
  </w:style>
  <w:style w:type="paragraph" w:customStyle="1" w:styleId="EndNoteBibliography">
    <w:name w:val="EndNote Bibliography"/>
    <w:basedOn w:val="Normal"/>
    <w:link w:val="EndNoteBibliographyChar"/>
    <w:rsid w:val="00996C85"/>
    <w:pPr>
      <w:spacing w:line="240" w:lineRule="auto"/>
    </w:pPr>
    <w:rPr>
      <w:rFonts w:eastAsia="Times New Roman"/>
      <w:noProof/>
      <w:sz w:val="24"/>
      <w:szCs w:val="24"/>
      <w:lang w:val="en-US" w:eastAsia="en-NZ"/>
    </w:rPr>
  </w:style>
  <w:style w:type="character" w:customStyle="1" w:styleId="EndNoteBibliographyChar">
    <w:name w:val="EndNote Bibliography Char"/>
    <w:basedOn w:val="NormalWebChar"/>
    <w:link w:val="EndNoteBibliography"/>
    <w:rsid w:val="00996C85"/>
    <w:rPr>
      <w:rFonts w:ascii="Times New Roman" w:eastAsia="Times New Roman" w:hAnsi="Times New Roman" w:cs="Times New Roman"/>
      <w:noProof/>
      <w:sz w:val="24"/>
      <w:szCs w:val="24"/>
      <w:lang w:val="en-US" w:eastAsia="en-NZ"/>
    </w:rPr>
  </w:style>
  <w:style w:type="character" w:styleId="Strong">
    <w:name w:val="Strong"/>
    <w:basedOn w:val="DefaultParagraphFont"/>
    <w:uiPriority w:val="22"/>
    <w:qFormat/>
    <w:rsid w:val="00996C85"/>
    <w:rPr>
      <w:b/>
      <w:bCs/>
    </w:rPr>
  </w:style>
  <w:style w:type="table" w:customStyle="1" w:styleId="PlainTable11">
    <w:name w:val="Plain Table 11"/>
    <w:basedOn w:val="TableNormal"/>
    <w:next w:val="PlainTable1"/>
    <w:uiPriority w:val="41"/>
    <w:rsid w:val="00996C85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96C8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687</Words>
  <Characters>78020</Characters>
  <Application>Microsoft Office Word</Application>
  <DocSecurity>0</DocSecurity>
  <Lines>650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Lau</dc:creator>
  <cp:keywords/>
  <dc:description/>
  <cp:lastModifiedBy>Sandy Lau</cp:lastModifiedBy>
  <cp:revision>3</cp:revision>
  <dcterms:created xsi:type="dcterms:W3CDTF">2024-02-03T23:07:00Z</dcterms:created>
  <dcterms:modified xsi:type="dcterms:W3CDTF">2024-02-03T23:07:00Z</dcterms:modified>
</cp:coreProperties>
</file>